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F4696" w14:textId="54032A10" w:rsidR="00511718" w:rsidRPr="00584E93" w:rsidRDefault="00C51F7F" w:rsidP="0051171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51F7F">
        <w:rPr>
          <w:rFonts w:asciiTheme="majorBidi" w:hAnsiTheme="majorBidi" w:cstheme="majorBidi"/>
          <w:b/>
          <w:bCs/>
        </w:rPr>
        <w:t>Supplementary 1</w:t>
      </w:r>
      <w:r w:rsidR="00511718" w:rsidRPr="00C51F7F">
        <w:rPr>
          <w:b/>
          <w:bCs/>
        </w:rPr>
        <w:t>:</w:t>
      </w:r>
      <w:r w:rsidR="00511718">
        <w:rPr>
          <w:b/>
          <w:bCs/>
        </w:rPr>
        <w:t xml:space="preserve"> </w:t>
      </w:r>
      <w:r w:rsidR="00511718" w:rsidRPr="003D7092">
        <w:rPr>
          <w:b/>
          <w:bCs/>
        </w:rPr>
        <w:t xml:space="preserve">List of terms used in </w:t>
      </w:r>
      <w:r w:rsidR="00511718">
        <w:rPr>
          <w:b/>
          <w:bCs/>
        </w:rPr>
        <w:t xml:space="preserve">the </w:t>
      </w:r>
      <w:r w:rsidR="00511718" w:rsidRPr="003D7092">
        <w:rPr>
          <w:b/>
          <w:bCs/>
        </w:rPr>
        <w:t>search strategy</w:t>
      </w:r>
    </w:p>
    <w:p w14:paraId="57A3D3F0" w14:textId="77777777" w:rsidR="00511718" w:rsidRDefault="00511718" w:rsidP="00511718">
      <w:r>
        <w:t>W</w:t>
      </w:r>
      <w:r w:rsidRPr="00407B45">
        <w:t>hole system</w:t>
      </w:r>
      <w:r>
        <w:t>s</w:t>
      </w:r>
      <w:r w:rsidRPr="00407B45">
        <w:t xml:space="preserve"> approach </w:t>
      </w:r>
    </w:p>
    <w:p w14:paraId="43068A4F" w14:textId="77777777" w:rsidR="00511718" w:rsidRDefault="00511718" w:rsidP="00511718">
      <w:r>
        <w:t>S</w:t>
      </w:r>
      <w:r w:rsidRPr="00407B45">
        <w:t>ystem</w:t>
      </w:r>
      <w:r>
        <w:t>*</w:t>
      </w:r>
      <w:r w:rsidRPr="00407B45">
        <w:t xml:space="preserve">-based approach </w:t>
      </w:r>
    </w:p>
    <w:p w14:paraId="6CF4D6A8" w14:textId="77777777" w:rsidR="00511718" w:rsidRDefault="00511718" w:rsidP="00511718">
      <w:r>
        <w:t>S</w:t>
      </w:r>
      <w:r w:rsidRPr="00407B45">
        <w:t xml:space="preserve">ystem* science </w:t>
      </w:r>
    </w:p>
    <w:p w14:paraId="07DBE2B2" w14:textId="77777777" w:rsidR="00511718" w:rsidRDefault="00511718" w:rsidP="00511718">
      <w:r w:rsidRPr="00407B45">
        <w:t xml:space="preserve">System* dynamics </w:t>
      </w:r>
    </w:p>
    <w:p w14:paraId="19947D4A" w14:textId="77777777" w:rsidR="00511718" w:rsidRDefault="00511718" w:rsidP="00511718">
      <w:r w:rsidRPr="00407B45">
        <w:t xml:space="preserve">System* approach </w:t>
      </w:r>
    </w:p>
    <w:p w14:paraId="70974351" w14:textId="77777777" w:rsidR="00511718" w:rsidRDefault="00511718" w:rsidP="00511718">
      <w:r w:rsidRPr="00407B45">
        <w:t xml:space="preserve">System* interventions </w:t>
      </w:r>
    </w:p>
    <w:p w14:paraId="75FE668B" w14:textId="77777777" w:rsidR="00511718" w:rsidRDefault="00511718" w:rsidP="00511718">
      <w:r w:rsidRPr="00407B45">
        <w:t xml:space="preserve">Dynamic simulation model* </w:t>
      </w:r>
    </w:p>
    <w:p w14:paraId="3BB0E6E5" w14:textId="77777777" w:rsidR="00511718" w:rsidRDefault="00511718" w:rsidP="00511718">
      <w:r w:rsidRPr="00407B45">
        <w:t xml:space="preserve">System* thinking </w:t>
      </w:r>
    </w:p>
    <w:p w14:paraId="0C96B789" w14:textId="77777777" w:rsidR="00511718" w:rsidRDefault="00511718" w:rsidP="00511718">
      <w:r w:rsidRPr="00407B45">
        <w:t xml:space="preserve">Dynamic </w:t>
      </w:r>
      <w:proofErr w:type="spellStart"/>
      <w:r w:rsidRPr="00407B45">
        <w:t>behavi</w:t>
      </w:r>
      <w:proofErr w:type="spellEnd"/>
      <w:r w:rsidRPr="00407B45">
        <w:t xml:space="preserve">* </w:t>
      </w:r>
    </w:p>
    <w:p w14:paraId="0D0BBC2B" w14:textId="77777777" w:rsidR="00511718" w:rsidRDefault="00511718" w:rsidP="00511718">
      <w:r w:rsidRPr="00407B45">
        <w:t xml:space="preserve">System* modelling </w:t>
      </w:r>
    </w:p>
    <w:p w14:paraId="163E7658" w14:textId="77777777" w:rsidR="00511718" w:rsidRDefault="00511718" w:rsidP="00511718">
      <w:r w:rsidRPr="00407B45">
        <w:t>Agent-based model*</w:t>
      </w:r>
    </w:p>
    <w:p w14:paraId="754ED4B3" w14:textId="77777777" w:rsidR="00511718" w:rsidRDefault="00511718" w:rsidP="00511718">
      <w:r w:rsidRPr="00407B45">
        <w:t xml:space="preserve">Group model building </w:t>
      </w:r>
    </w:p>
    <w:p w14:paraId="6C42C2D9" w14:textId="77777777" w:rsidR="00511718" w:rsidRPr="00407B45" w:rsidRDefault="00511718" w:rsidP="00511718">
      <w:r w:rsidRPr="00407B45">
        <w:t>Social network analysis</w:t>
      </w:r>
    </w:p>
    <w:p w14:paraId="5839E75B" w14:textId="77777777" w:rsidR="00511718" w:rsidRPr="00407B45" w:rsidRDefault="00511718" w:rsidP="00511718">
      <w:r w:rsidRPr="00407B45">
        <w:t>Nonlinear dynamics</w:t>
      </w:r>
    </w:p>
    <w:p w14:paraId="406D76E2" w14:textId="77777777" w:rsidR="00511718" w:rsidRPr="00407B45" w:rsidRDefault="00511718" w:rsidP="00511718">
      <w:r w:rsidRPr="00407B45">
        <w:t>Computer simulation</w:t>
      </w:r>
    </w:p>
    <w:p w14:paraId="42769A5D" w14:textId="77777777" w:rsidR="00511718" w:rsidRPr="00407B45" w:rsidRDefault="00511718" w:rsidP="00511718">
      <w:r w:rsidRPr="00407B45">
        <w:t>Systems analysis</w:t>
      </w:r>
    </w:p>
    <w:p w14:paraId="5B0CA897" w14:textId="77777777" w:rsidR="00511718" w:rsidRDefault="00511718" w:rsidP="00511718">
      <w:r w:rsidRPr="00407B45">
        <w:t>Overweight</w:t>
      </w:r>
    </w:p>
    <w:p w14:paraId="0FAC9BA6" w14:textId="77777777" w:rsidR="00511718" w:rsidRDefault="00511718" w:rsidP="00511718">
      <w:r w:rsidRPr="00407B45">
        <w:t xml:space="preserve">Bodyweight </w:t>
      </w:r>
    </w:p>
    <w:p w14:paraId="6BDBED45" w14:textId="77777777" w:rsidR="00511718" w:rsidRDefault="00511718" w:rsidP="00511718">
      <w:r w:rsidRPr="00407B45">
        <w:t xml:space="preserve">Obesity </w:t>
      </w:r>
    </w:p>
    <w:p w14:paraId="6F2A5238" w14:textId="77777777" w:rsidR="00511718" w:rsidRDefault="00511718" w:rsidP="00511718">
      <w:r w:rsidRPr="00407B45">
        <w:t>Weight gain</w:t>
      </w:r>
    </w:p>
    <w:p w14:paraId="45A12CBF" w14:textId="77777777" w:rsidR="00511718" w:rsidRDefault="00511718" w:rsidP="00511718">
      <w:r w:rsidRPr="00407B45">
        <w:t xml:space="preserve">Paediatric obesity </w:t>
      </w:r>
    </w:p>
    <w:p w14:paraId="533E85B6" w14:textId="77777777" w:rsidR="00511718" w:rsidRDefault="00511718" w:rsidP="00511718">
      <w:r w:rsidRPr="00407B45">
        <w:t xml:space="preserve">Adiposity </w:t>
      </w:r>
    </w:p>
    <w:p w14:paraId="209C674B" w14:textId="77777777" w:rsidR="00511718" w:rsidRDefault="00511718" w:rsidP="00511718">
      <w:r w:rsidRPr="00407B45">
        <w:t xml:space="preserve">Body mass index </w:t>
      </w:r>
    </w:p>
    <w:p w14:paraId="2B33695C" w14:textId="77777777" w:rsidR="00511718" w:rsidRDefault="00511718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DF56E3B" w14:textId="77777777" w:rsidR="00511718" w:rsidRDefault="00511718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  <w:sectPr w:rsidR="00511718" w:rsidSect="00A15D22">
          <w:footerReference w:type="even" r:id="rId5"/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929331" w14:textId="236D6BC5" w:rsidR="00511718" w:rsidRDefault="00C51F7F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51F7F">
        <w:rPr>
          <w:rFonts w:asciiTheme="majorBidi" w:hAnsiTheme="majorBidi" w:cstheme="majorBidi"/>
          <w:b/>
          <w:bCs/>
        </w:rPr>
        <w:lastRenderedPageBreak/>
        <w:t>Supplementary 2</w:t>
      </w:r>
      <w:r w:rsidR="00511718">
        <w:rPr>
          <w:rFonts w:asciiTheme="majorBidi" w:hAnsiTheme="majorBidi" w:cstheme="majorBidi"/>
          <w:b/>
          <w:bCs/>
          <w:color w:val="000000" w:themeColor="text1"/>
        </w:rPr>
        <w:t xml:space="preserve">: A list of excluded programmes and reasons for exclusion. </w:t>
      </w:r>
    </w:p>
    <w:tbl>
      <w:tblPr>
        <w:tblStyle w:val="TableGrid3"/>
        <w:tblW w:w="0" w:type="auto"/>
        <w:tblInd w:w="-147" w:type="dxa"/>
        <w:tblLook w:val="04A0" w:firstRow="1" w:lastRow="0" w:firstColumn="1" w:lastColumn="0" w:noHBand="0" w:noVBand="1"/>
      </w:tblPr>
      <w:tblGrid>
        <w:gridCol w:w="851"/>
        <w:gridCol w:w="6095"/>
        <w:gridCol w:w="2552"/>
        <w:gridCol w:w="4597"/>
      </w:tblGrid>
      <w:tr w:rsidR="00511718" w:rsidRPr="00C829F1" w14:paraId="485D382E" w14:textId="77777777" w:rsidTr="003A5FEC">
        <w:tc>
          <w:tcPr>
            <w:tcW w:w="851" w:type="dxa"/>
          </w:tcPr>
          <w:p w14:paraId="71259CC2" w14:textId="77777777" w:rsidR="00511718" w:rsidRPr="00C829F1" w:rsidRDefault="00511718" w:rsidP="003A5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5" w:type="dxa"/>
          </w:tcPr>
          <w:p w14:paraId="4AFBB649" w14:textId="77777777" w:rsidR="00511718" w:rsidRPr="00C829F1" w:rsidRDefault="00511718" w:rsidP="003A5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title </w:t>
            </w:r>
          </w:p>
        </w:tc>
        <w:tc>
          <w:tcPr>
            <w:tcW w:w="2552" w:type="dxa"/>
          </w:tcPr>
          <w:p w14:paraId="358CF971" w14:textId="77777777" w:rsidR="00511718" w:rsidRPr="00C829F1" w:rsidRDefault="00511718" w:rsidP="003A5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author and year  </w:t>
            </w:r>
          </w:p>
        </w:tc>
        <w:tc>
          <w:tcPr>
            <w:tcW w:w="4597" w:type="dxa"/>
          </w:tcPr>
          <w:p w14:paraId="7C4A459B" w14:textId="77777777" w:rsidR="00511718" w:rsidRPr="00C829F1" w:rsidRDefault="00511718" w:rsidP="003A5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son for exclusion </w:t>
            </w:r>
          </w:p>
        </w:tc>
      </w:tr>
      <w:tr w:rsidR="00511718" w:rsidRPr="00C829F1" w14:paraId="04CA7ACB" w14:textId="77777777" w:rsidTr="003A5FEC">
        <w:tc>
          <w:tcPr>
            <w:tcW w:w="851" w:type="dxa"/>
          </w:tcPr>
          <w:p w14:paraId="3B4113B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A9DB5C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rural community moves closer to sustainable obesity prevention - an exploration of community readiness pre and post a community-based participatory intervention</w:t>
            </w:r>
          </w:p>
        </w:tc>
        <w:tc>
          <w:tcPr>
            <w:tcW w:w="2552" w:type="dxa"/>
          </w:tcPr>
          <w:p w14:paraId="1F54A2B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helan, j. 2019</w:t>
            </w:r>
          </w:p>
        </w:tc>
        <w:tc>
          <w:tcPr>
            <w:tcW w:w="4597" w:type="dxa"/>
          </w:tcPr>
          <w:p w14:paraId="0CF3ECA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id not provi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ails on </w:t>
            </w: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ow the programme developed.</w:t>
            </w:r>
          </w:p>
        </w:tc>
      </w:tr>
      <w:tr w:rsidR="00511718" w:rsidRPr="00C829F1" w14:paraId="3678B575" w14:textId="77777777" w:rsidTr="003A5FEC">
        <w:tc>
          <w:tcPr>
            <w:tcW w:w="851" w:type="dxa"/>
          </w:tcPr>
          <w:p w14:paraId="66D5731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5AD462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Projected incidence of overweight and obesity and related disease incidence across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2552" w:type="dxa"/>
          </w:tcPr>
          <w:p w14:paraId="0368DEE6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bber 2014</w:t>
            </w:r>
          </w:p>
        </w:tc>
        <w:tc>
          <w:tcPr>
            <w:tcW w:w="4597" w:type="dxa"/>
          </w:tcPr>
          <w:p w14:paraId="693BCEC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93A6D65" w14:textId="77777777" w:rsidTr="003A5FEC">
        <w:tc>
          <w:tcPr>
            <w:tcW w:w="851" w:type="dxa"/>
          </w:tcPr>
          <w:p w14:paraId="4FD62B6F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64D2AA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nderstanding obesity-relat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in youth from a systems dynamics perspective: the use of causal loop diagrams</w:t>
            </w:r>
          </w:p>
        </w:tc>
        <w:tc>
          <w:tcPr>
            <w:tcW w:w="2552" w:type="dxa"/>
          </w:tcPr>
          <w:p w14:paraId="396AF12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aterlander 2020</w:t>
            </w:r>
          </w:p>
        </w:tc>
        <w:tc>
          <w:tcPr>
            <w:tcW w:w="4597" w:type="dxa"/>
          </w:tcPr>
          <w:p w14:paraId="56B2823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C7283E0" w14:textId="77777777" w:rsidTr="003A5FEC">
        <w:tc>
          <w:tcPr>
            <w:tcW w:w="851" w:type="dxa"/>
          </w:tcPr>
          <w:p w14:paraId="7183875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DED0C8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lications of systems science in biomedical research regarding obesity and noncommunicable chronic diseases: opportunities, promise, and challenges</w:t>
            </w:r>
          </w:p>
        </w:tc>
        <w:tc>
          <w:tcPr>
            <w:tcW w:w="2552" w:type="dxa"/>
          </w:tcPr>
          <w:p w14:paraId="6A062F6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Wang, y. </w:t>
            </w:r>
            <w:r w:rsidRPr="00C829F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4597" w:type="dxa"/>
          </w:tcPr>
          <w:p w14:paraId="0A5510C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3FE41168" w14:textId="77777777" w:rsidTr="003A5FEC">
        <w:tc>
          <w:tcPr>
            <w:tcW w:w="851" w:type="dxa"/>
          </w:tcPr>
          <w:p w14:paraId="503A2EC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</w:tcPr>
          <w:p w14:paraId="63221CDA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lications of complex systems science in obesity and noncommunicable chronic disease research</w:t>
            </w:r>
          </w:p>
          <w:p w14:paraId="2EB9C1B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74A7B1B" w14:textId="77777777" w:rsidR="00511718" w:rsidRPr="00C829F1" w:rsidRDefault="00511718" w:rsidP="003A5FEC">
            <w:pPr>
              <w:pStyle w:val="authors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C829F1">
              <w:rPr>
                <w:sz w:val="20"/>
                <w:szCs w:val="20"/>
              </w:rPr>
              <w:t>Wang, y. F.</w:t>
            </w:r>
            <w:r w:rsidRPr="00C829F1">
              <w:rPr>
                <w:sz w:val="20"/>
                <w:szCs w:val="20"/>
                <w:shd w:val="clear" w:color="auto" w:fill="FFFFFF"/>
              </w:rPr>
              <w:t xml:space="preserve"> 2014</w:t>
            </w:r>
          </w:p>
          <w:p w14:paraId="6F616F8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080195F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76FFBB0D" w14:textId="77777777" w:rsidTr="003A5FEC">
        <w:tc>
          <w:tcPr>
            <w:tcW w:w="851" w:type="dxa"/>
          </w:tcPr>
          <w:p w14:paraId="2B7C9E5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6D36E7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Food futures: developing effective food systems interventions to improve public health nutrition</w:t>
            </w:r>
          </w:p>
        </w:tc>
        <w:tc>
          <w:tcPr>
            <w:tcW w:w="2552" w:type="dxa"/>
          </w:tcPr>
          <w:p w14:paraId="58416C33" w14:textId="77777777" w:rsidR="00511718" w:rsidRPr="00C829F1" w:rsidRDefault="00511718" w:rsidP="003A5FEC">
            <w:pPr>
              <w:pStyle w:val="authors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C829F1">
              <w:rPr>
                <w:sz w:val="20"/>
                <w:szCs w:val="20"/>
              </w:rPr>
              <w:t xml:space="preserve">Waterlander, w. </w:t>
            </w:r>
            <w:r w:rsidRPr="00C829F1">
              <w:rPr>
                <w:sz w:val="20"/>
                <w:szCs w:val="20"/>
                <w:shd w:val="clear" w:color="auto" w:fill="FFFFFF"/>
              </w:rPr>
              <w:t>2018</w:t>
            </w:r>
            <w:r w:rsidRPr="00C829F1">
              <w:rPr>
                <w:sz w:val="20"/>
                <w:szCs w:val="20"/>
              </w:rPr>
              <w:t xml:space="preserve"> </w:t>
            </w:r>
          </w:p>
          <w:p w14:paraId="60E0B75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27E77EF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6B33190" w14:textId="77777777" w:rsidTr="003A5FEC">
        <w:tc>
          <w:tcPr>
            <w:tcW w:w="851" w:type="dxa"/>
          </w:tcPr>
          <w:p w14:paraId="4BB7C75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</w:tcPr>
          <w:p w14:paraId="6466A0AE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xploring the dynamics of food-related policymaking processes and evidence use in </w:t>
            </w:r>
            <w:proofErr w:type="spellStart"/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ji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using systems thinking</w:t>
            </w:r>
          </w:p>
          <w:p w14:paraId="502F11C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8C9953F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qa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17</w:t>
            </w:r>
          </w:p>
          <w:p w14:paraId="286F743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56C961A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563DBDF9" w14:textId="77777777" w:rsidTr="003A5FEC">
        <w:tc>
          <w:tcPr>
            <w:tcW w:w="851" w:type="dxa"/>
          </w:tcPr>
          <w:p w14:paraId="23810D2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8E2283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Factors affecting evidence-use in food policy-making processes in health and agriculture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  <w:proofErr w:type="spellEnd"/>
          </w:p>
        </w:tc>
        <w:tc>
          <w:tcPr>
            <w:tcW w:w="2552" w:type="dxa"/>
          </w:tcPr>
          <w:p w14:paraId="072ED0A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aq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97" w:type="dxa"/>
          </w:tcPr>
          <w:p w14:paraId="2A067ED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5517F2E4" w14:textId="77777777" w:rsidTr="003A5FEC">
        <w:tc>
          <w:tcPr>
            <w:tcW w:w="851" w:type="dxa"/>
          </w:tcPr>
          <w:p w14:paraId="19ADE38F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EFFA03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 effect of food portion sizes on the obesity prevention using system dynamics modelling</w:t>
            </w:r>
          </w:p>
        </w:tc>
        <w:tc>
          <w:tcPr>
            <w:tcW w:w="2552" w:type="dxa"/>
          </w:tcPr>
          <w:p w14:paraId="6FB251D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idin 2014</w:t>
            </w:r>
          </w:p>
        </w:tc>
        <w:tc>
          <w:tcPr>
            <w:tcW w:w="4597" w:type="dxa"/>
          </w:tcPr>
          <w:p w14:paraId="26F9B81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66ADC3CA" w14:textId="77777777" w:rsidTr="003A5FEC">
        <w:tc>
          <w:tcPr>
            <w:tcW w:w="851" w:type="dxa"/>
          </w:tcPr>
          <w:p w14:paraId="12CDF8EF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2D3B61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Combating obesity through healthy eating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: a call for system dynamics optimization</w:t>
            </w:r>
          </w:p>
        </w:tc>
        <w:tc>
          <w:tcPr>
            <w:tcW w:w="2552" w:type="dxa"/>
          </w:tcPr>
          <w:p w14:paraId="0EFCDB29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idin 2014</w:t>
            </w:r>
          </w:p>
          <w:p w14:paraId="157068B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146E4DD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38B913C" w14:textId="77777777" w:rsidTr="003A5FEC">
        <w:tc>
          <w:tcPr>
            <w:tcW w:w="851" w:type="dxa"/>
          </w:tcPr>
          <w:p w14:paraId="333D188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9E33F2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Examining social norm impacts on obesity and eating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mong US school children based on agent-based model</w:t>
            </w:r>
          </w:p>
        </w:tc>
        <w:tc>
          <w:tcPr>
            <w:tcW w:w="2552" w:type="dxa"/>
          </w:tcPr>
          <w:p w14:paraId="2DFA668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ang 2014</w:t>
            </w:r>
          </w:p>
        </w:tc>
        <w:tc>
          <w:tcPr>
            <w:tcW w:w="4597" w:type="dxa"/>
          </w:tcPr>
          <w:p w14:paraId="7A3D0F9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977E2F0" w14:textId="77777777" w:rsidTr="003A5FEC">
        <w:tc>
          <w:tcPr>
            <w:tcW w:w="851" w:type="dxa"/>
          </w:tcPr>
          <w:p w14:paraId="6C4F76FF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</w:tcPr>
          <w:p w14:paraId="3F950A6D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mulation analysis on the consequences of behavioural change towards combating obesity: system dynamics approach</w:t>
            </w:r>
          </w:p>
          <w:p w14:paraId="53BDBFC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17225E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idin 2016</w:t>
            </w:r>
          </w:p>
        </w:tc>
        <w:tc>
          <w:tcPr>
            <w:tcW w:w="4597" w:type="dxa"/>
          </w:tcPr>
          <w:p w14:paraId="03240F9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FF251D3" w14:textId="77777777" w:rsidTr="003A5FEC">
        <w:tc>
          <w:tcPr>
            <w:tcW w:w="851" w:type="dxa"/>
          </w:tcPr>
          <w:p w14:paraId="2749D00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5BF82C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system dynamics optimization framework to achieve population desired of average weight target</w:t>
            </w:r>
          </w:p>
        </w:tc>
        <w:tc>
          <w:tcPr>
            <w:tcW w:w="2552" w:type="dxa"/>
          </w:tcPr>
          <w:p w14:paraId="2F08D00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idin 2017</w:t>
            </w:r>
          </w:p>
        </w:tc>
        <w:tc>
          <w:tcPr>
            <w:tcW w:w="4597" w:type="dxa"/>
          </w:tcPr>
          <w:p w14:paraId="00217E2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71DE4EAE" w14:textId="77777777" w:rsidTr="003A5FEC">
        <w:tc>
          <w:tcPr>
            <w:tcW w:w="851" w:type="dxa"/>
          </w:tcPr>
          <w:p w14:paraId="2E39DE7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D17BEF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the effect of sedentary behaviour on the prevention of population obesity using the system dynamics approach</w:t>
            </w:r>
          </w:p>
        </w:tc>
        <w:tc>
          <w:tcPr>
            <w:tcW w:w="2552" w:type="dxa"/>
          </w:tcPr>
          <w:p w14:paraId="1306C84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bidin 2015</w:t>
            </w:r>
          </w:p>
        </w:tc>
        <w:tc>
          <w:tcPr>
            <w:tcW w:w="4597" w:type="dxa"/>
          </w:tcPr>
          <w:p w14:paraId="063D1F16" w14:textId="77777777" w:rsidR="00511718" w:rsidRPr="00C829F1" w:rsidRDefault="00511718" w:rsidP="003A5FEC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3131D1D0" w14:textId="77777777" w:rsidTr="003A5FEC">
        <w:tc>
          <w:tcPr>
            <w:tcW w:w="851" w:type="dxa"/>
          </w:tcPr>
          <w:p w14:paraId="787D522F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AC6C15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 global effect of childhood obesity a whole systems approach is needed</w:t>
            </w:r>
          </w:p>
        </w:tc>
        <w:tc>
          <w:tcPr>
            <w:tcW w:w="2552" w:type="dxa"/>
          </w:tcPr>
          <w:p w14:paraId="35F438F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all 2017</w:t>
            </w:r>
          </w:p>
        </w:tc>
        <w:tc>
          <w:tcPr>
            <w:tcW w:w="4597" w:type="dxa"/>
          </w:tcPr>
          <w:p w14:paraId="753945A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D5774EF" w14:textId="77777777" w:rsidTr="003A5FEC">
        <w:tc>
          <w:tcPr>
            <w:tcW w:w="851" w:type="dxa"/>
          </w:tcPr>
          <w:p w14:paraId="5F4AF09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8FD2E3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Identifying influence agents that promote physical activity through the simulation of social network interventions: agent-bas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2552" w:type="dxa"/>
          </w:tcPr>
          <w:p w14:paraId="03E1FD5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Vanwoudenber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7" w:type="dxa"/>
          </w:tcPr>
          <w:p w14:paraId="0FC1EAC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7D303CE" w14:textId="77777777" w:rsidTr="003A5FEC">
        <w:tc>
          <w:tcPr>
            <w:tcW w:w="851" w:type="dxa"/>
          </w:tcPr>
          <w:p w14:paraId="3F2DBC9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8A9609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Building health communities: local health care networks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aryland</w:t>
            </w:r>
            <w:proofErr w:type="spellEnd"/>
          </w:p>
        </w:tc>
        <w:tc>
          <w:tcPr>
            <w:tcW w:w="2552" w:type="dxa"/>
          </w:tcPr>
          <w:p w14:paraId="74EBA2B3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chhaus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20</w:t>
            </w:r>
          </w:p>
          <w:p w14:paraId="0ECD940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7FB5ADA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1ED3CD8" w14:textId="77777777" w:rsidTr="003A5FEC">
        <w:tc>
          <w:tcPr>
            <w:tcW w:w="851" w:type="dxa"/>
          </w:tcPr>
          <w:p w14:paraId="7545DBA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</w:tcPr>
          <w:p w14:paraId="1408DCE8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complex system approach to address world challenges in food and agriculture</w:t>
            </w:r>
          </w:p>
          <w:p w14:paraId="330F632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05BDC2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Vanmil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4597" w:type="dxa"/>
          </w:tcPr>
          <w:p w14:paraId="0F1ACB1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38D545F5" w14:textId="77777777" w:rsidTr="003A5FEC">
        <w:tc>
          <w:tcPr>
            <w:tcW w:w="851" w:type="dxa"/>
          </w:tcPr>
          <w:p w14:paraId="5543F30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ACE1A3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mmunity-based pilot intervention to tackle childhood obesity: a whole-system approach</w:t>
            </w:r>
          </w:p>
        </w:tc>
        <w:tc>
          <w:tcPr>
            <w:tcW w:w="2552" w:type="dxa"/>
          </w:tcPr>
          <w:p w14:paraId="3FD1B52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Vamo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4597" w:type="dxa"/>
          </w:tcPr>
          <w:p w14:paraId="6B1FAA4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The programme did not use any tools of systems thinking, and didn’t bound the system, interventions were not based on interactions of interrelated factors. </w:t>
            </w:r>
          </w:p>
        </w:tc>
      </w:tr>
      <w:tr w:rsidR="00511718" w:rsidRPr="00C829F1" w14:paraId="0E32BBD3" w14:textId="77777777" w:rsidTr="003A5FEC">
        <w:tc>
          <w:tcPr>
            <w:tcW w:w="851" w:type="dxa"/>
          </w:tcPr>
          <w:p w14:paraId="68E996C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449404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Improving stability of prediction models based on correlated omics data by using network approaches</w:t>
            </w:r>
          </w:p>
        </w:tc>
        <w:tc>
          <w:tcPr>
            <w:tcW w:w="2552" w:type="dxa"/>
          </w:tcPr>
          <w:p w14:paraId="6933DFA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ssier 2018</w:t>
            </w:r>
          </w:p>
          <w:p w14:paraId="0617C6D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5932D56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7FA73F85" w14:textId="77777777" w:rsidTr="003A5FEC">
        <w:tc>
          <w:tcPr>
            <w:tcW w:w="851" w:type="dxa"/>
          </w:tcPr>
          <w:p w14:paraId="4B5C3F7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CFC238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Cost-effectiveness of population-based, community, workplace 24and individual policies for diabetes prevention in the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2552" w:type="dxa"/>
          </w:tcPr>
          <w:p w14:paraId="5FEAF33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reeze 2017</w:t>
            </w:r>
          </w:p>
        </w:tc>
        <w:tc>
          <w:tcPr>
            <w:tcW w:w="4597" w:type="dxa"/>
          </w:tcPr>
          <w:p w14:paraId="538064C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1718" w:rsidRPr="00C829F1" w14:paraId="3B7AAE3D" w14:textId="77777777" w:rsidTr="003A5FEC">
        <w:tc>
          <w:tcPr>
            <w:tcW w:w="851" w:type="dxa"/>
          </w:tcPr>
          <w:p w14:paraId="4E3CBC9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B1CB11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Identifying the effects of environ27mental and policy change in28terventions on healthy eating</w:t>
            </w:r>
          </w:p>
        </w:tc>
        <w:tc>
          <w:tcPr>
            <w:tcW w:w="2552" w:type="dxa"/>
          </w:tcPr>
          <w:p w14:paraId="66C1D7CD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owen 2015</w:t>
            </w:r>
          </w:p>
          <w:p w14:paraId="3580D2A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2A1D275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5DBEE290" w14:textId="77777777" w:rsidTr="003A5FEC">
        <w:tc>
          <w:tcPr>
            <w:tcW w:w="851" w:type="dxa"/>
          </w:tcPr>
          <w:p w14:paraId="6C7B232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AFFF2C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Commentary: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obesity: systems science strategies for prevention</w:t>
            </w:r>
          </w:p>
        </w:tc>
        <w:tc>
          <w:tcPr>
            <w:tcW w:w="2552" w:type="dxa"/>
          </w:tcPr>
          <w:p w14:paraId="58114F8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lack 2013</w:t>
            </w:r>
          </w:p>
        </w:tc>
        <w:tc>
          <w:tcPr>
            <w:tcW w:w="4597" w:type="dxa"/>
          </w:tcPr>
          <w:p w14:paraId="2B25A1D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3E4E1886" w14:textId="77777777" w:rsidTr="003A5FEC">
        <w:tc>
          <w:tcPr>
            <w:tcW w:w="851" w:type="dxa"/>
          </w:tcPr>
          <w:p w14:paraId="7F069B41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B7F10D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 systems approach to reducing maternal obesity: the health in preconception, pregnancy an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ostbirth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ippp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) collaborative</w:t>
            </w:r>
          </w:p>
        </w:tc>
        <w:tc>
          <w:tcPr>
            <w:tcW w:w="2552" w:type="dxa"/>
          </w:tcPr>
          <w:p w14:paraId="14B6B8B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kouteri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97" w:type="dxa"/>
          </w:tcPr>
          <w:p w14:paraId="40D81FF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3E1351DF" w14:textId="77777777" w:rsidTr="003A5FEC">
        <w:tc>
          <w:tcPr>
            <w:tcW w:w="851" w:type="dxa"/>
          </w:tcPr>
          <w:p w14:paraId="550F9A7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2A542C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conomic evaluations of system-based obesity interventions - the case for a new approach</w:t>
            </w:r>
          </w:p>
        </w:tc>
        <w:tc>
          <w:tcPr>
            <w:tcW w:w="2552" w:type="dxa"/>
          </w:tcPr>
          <w:p w14:paraId="2900E3E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onntag 2018</w:t>
            </w:r>
          </w:p>
        </w:tc>
        <w:tc>
          <w:tcPr>
            <w:tcW w:w="4597" w:type="dxa"/>
          </w:tcPr>
          <w:p w14:paraId="2233F38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CDD0315" w14:textId="77777777" w:rsidTr="003A5FEC">
        <w:tc>
          <w:tcPr>
            <w:tcW w:w="851" w:type="dxa"/>
          </w:tcPr>
          <w:p w14:paraId="0638B63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8B2825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mmunity readiness assessment for obesity research: pilot implementation of the healthier families programme</w:t>
            </w:r>
          </w:p>
        </w:tc>
        <w:tc>
          <w:tcPr>
            <w:tcW w:w="2552" w:type="dxa"/>
          </w:tcPr>
          <w:p w14:paraId="034020B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eeters 2018</w:t>
            </w:r>
          </w:p>
        </w:tc>
        <w:tc>
          <w:tcPr>
            <w:tcW w:w="4597" w:type="dxa"/>
          </w:tcPr>
          <w:p w14:paraId="4E33309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ssessing the readiness before developing a systems approach interventions </w:t>
            </w:r>
          </w:p>
        </w:tc>
      </w:tr>
      <w:tr w:rsidR="00511718" w:rsidRPr="00C829F1" w14:paraId="05F335FB" w14:textId="77777777" w:rsidTr="003A5FEC">
        <w:tc>
          <w:tcPr>
            <w:tcW w:w="851" w:type="dxa"/>
          </w:tcPr>
          <w:p w14:paraId="65CBF36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C4587C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roup model building: a participatory approach to understanding and acting on systems</w:t>
            </w:r>
          </w:p>
        </w:tc>
        <w:tc>
          <w:tcPr>
            <w:tcW w:w="2552" w:type="dxa"/>
          </w:tcPr>
          <w:p w14:paraId="7277344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iokou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4597" w:type="dxa"/>
          </w:tcPr>
          <w:p w14:paraId="621CCD0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B72BEC8" w14:textId="77777777" w:rsidTr="003A5FEC">
        <w:tc>
          <w:tcPr>
            <w:tcW w:w="851" w:type="dxa"/>
          </w:tcPr>
          <w:p w14:paraId="5E6A91E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96B71A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 dynamic relationship between unhealthy weight control and adolescent friendships: a social network approach</w:t>
            </w:r>
          </w:p>
        </w:tc>
        <w:tc>
          <w:tcPr>
            <w:tcW w:w="2552" w:type="dxa"/>
          </w:tcPr>
          <w:p w14:paraId="69F4ED3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imone 2018</w:t>
            </w:r>
          </w:p>
        </w:tc>
        <w:tc>
          <w:tcPr>
            <w:tcW w:w="4597" w:type="dxa"/>
          </w:tcPr>
          <w:p w14:paraId="743E0C8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297BE05C" w14:textId="77777777" w:rsidTr="003A5FEC">
        <w:tc>
          <w:tcPr>
            <w:tcW w:w="851" w:type="dxa"/>
          </w:tcPr>
          <w:p w14:paraId="4C0DB35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4A591F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ocial network analysis of adolescent obesity</w:t>
            </w:r>
          </w:p>
        </w:tc>
        <w:tc>
          <w:tcPr>
            <w:tcW w:w="2552" w:type="dxa"/>
          </w:tcPr>
          <w:p w14:paraId="1EDD21D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hoham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</w:p>
        </w:tc>
        <w:tc>
          <w:tcPr>
            <w:tcW w:w="4597" w:type="dxa"/>
          </w:tcPr>
          <w:p w14:paraId="2467498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34546E3" w14:textId="77777777" w:rsidTr="003A5FEC">
        <w:tc>
          <w:tcPr>
            <w:tcW w:w="851" w:type="dxa"/>
          </w:tcPr>
          <w:p w14:paraId="105B04F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EDB100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The outcomes of health-promoting communities: being active eating well initiative-a community-based obesity prevention intervention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2552" w:type="dxa"/>
          </w:tcPr>
          <w:p w14:paraId="050316F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olton 2017</w:t>
            </w:r>
          </w:p>
        </w:tc>
        <w:tc>
          <w:tcPr>
            <w:tcW w:w="4597" w:type="dxa"/>
          </w:tcPr>
          <w:p w14:paraId="6294D89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sing multi components interventions, did not bound the system, did not use mental models </w:t>
            </w:r>
          </w:p>
        </w:tc>
      </w:tr>
      <w:tr w:rsidR="00511718" w:rsidRPr="00C829F1" w14:paraId="2CD00FC3" w14:textId="77777777" w:rsidTr="003A5FEC">
        <w:tc>
          <w:tcPr>
            <w:tcW w:w="851" w:type="dxa"/>
          </w:tcPr>
          <w:p w14:paraId="13BD30E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C090D5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Protocol for the measurement of changes in knowledge and engagement in the stepped wedge cluster randomised trial for childhood obesity prevention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: (reflexive evidence and systems interventions to prevent obesity and non-communicable disease</w:t>
            </w:r>
          </w:p>
        </w:tc>
        <w:tc>
          <w:tcPr>
            <w:tcW w:w="2552" w:type="dxa"/>
          </w:tcPr>
          <w:p w14:paraId="6251BF2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helan 2020</w:t>
            </w:r>
          </w:p>
        </w:tc>
        <w:tc>
          <w:tcPr>
            <w:tcW w:w="4597" w:type="dxa"/>
          </w:tcPr>
          <w:p w14:paraId="751E773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rial protocols</w:t>
            </w:r>
          </w:p>
        </w:tc>
      </w:tr>
      <w:tr w:rsidR="00511718" w:rsidRPr="00C829F1" w14:paraId="5642F027" w14:textId="77777777" w:rsidTr="003A5FEC">
        <w:tc>
          <w:tcPr>
            <w:tcW w:w="851" w:type="dxa"/>
          </w:tcPr>
          <w:p w14:paraId="44F967B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F0C699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Bringing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lif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nd complex systems science to population health research</w:t>
            </w:r>
          </w:p>
        </w:tc>
        <w:tc>
          <w:tcPr>
            <w:tcW w:w="2552" w:type="dxa"/>
          </w:tcPr>
          <w:p w14:paraId="0A3C843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ilverman 2018</w:t>
            </w:r>
          </w:p>
        </w:tc>
        <w:tc>
          <w:tcPr>
            <w:tcW w:w="4597" w:type="dxa"/>
          </w:tcPr>
          <w:p w14:paraId="4EA976E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1F7169F" w14:textId="77777777" w:rsidTr="003A5FEC">
        <w:tc>
          <w:tcPr>
            <w:tcW w:w="851" w:type="dxa"/>
          </w:tcPr>
          <w:p w14:paraId="6103F48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FC8387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ealth by design: interweaving health promotion into environments and settings</w:t>
            </w:r>
          </w:p>
        </w:tc>
        <w:tc>
          <w:tcPr>
            <w:tcW w:w="2552" w:type="dxa"/>
          </w:tcPr>
          <w:p w14:paraId="6F2AA56F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ringer 2017</w:t>
            </w:r>
          </w:p>
          <w:p w14:paraId="521997B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3ADE6C8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5EBBE461" w14:textId="77777777" w:rsidTr="003A5FEC">
        <w:tc>
          <w:tcPr>
            <w:tcW w:w="851" w:type="dxa"/>
          </w:tcPr>
          <w:p w14:paraId="7F2B8A7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46C7DC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evelopment and validation of an </w:t>
            </w:r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gent based</w:t>
            </w:r>
            <w:proofErr w:type="gram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model to examine neuroticism and obesity</w:t>
            </w:r>
          </w:p>
        </w:tc>
        <w:tc>
          <w:tcPr>
            <w:tcW w:w="2552" w:type="dxa"/>
          </w:tcPr>
          <w:p w14:paraId="11223E32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enbaum 2017</w:t>
            </w:r>
          </w:p>
          <w:p w14:paraId="69B8C42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7049EAA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3FCA805" w14:textId="77777777" w:rsidTr="003A5FEC">
        <w:tc>
          <w:tcPr>
            <w:tcW w:w="851" w:type="dxa"/>
          </w:tcPr>
          <w:p w14:paraId="693543A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B71B63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chool-based adolescent obesity prevention programming: perceptions of school personnel in souther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alachia</w:t>
            </w:r>
            <w:proofErr w:type="spellEnd"/>
          </w:p>
        </w:tc>
        <w:tc>
          <w:tcPr>
            <w:tcW w:w="2552" w:type="dxa"/>
          </w:tcPr>
          <w:p w14:paraId="14680D3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outherland 2015</w:t>
            </w:r>
          </w:p>
        </w:tc>
        <w:tc>
          <w:tcPr>
            <w:tcW w:w="4597" w:type="dxa"/>
          </w:tcPr>
          <w:p w14:paraId="76CF910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chool based </w:t>
            </w:r>
          </w:p>
        </w:tc>
      </w:tr>
      <w:tr w:rsidR="00511718" w:rsidRPr="00C829F1" w14:paraId="558937AE" w14:textId="77777777" w:rsidTr="003A5FEC">
        <w:tc>
          <w:tcPr>
            <w:tcW w:w="851" w:type="dxa"/>
          </w:tcPr>
          <w:p w14:paraId="5EC68AE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1CAA30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gent-based model of peer influence on obesity</w:t>
            </w:r>
          </w:p>
        </w:tc>
        <w:tc>
          <w:tcPr>
            <w:tcW w:w="2552" w:type="dxa"/>
          </w:tcPr>
          <w:p w14:paraId="55DCC30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hoham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</w:p>
        </w:tc>
        <w:tc>
          <w:tcPr>
            <w:tcW w:w="4597" w:type="dxa"/>
          </w:tcPr>
          <w:p w14:paraId="1132663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3AEE6F9C" w14:textId="77777777" w:rsidTr="003A5FEC">
        <w:tc>
          <w:tcPr>
            <w:tcW w:w="851" w:type="dxa"/>
          </w:tcPr>
          <w:p w14:paraId="0C2A0247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2A61F2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uilding a systems thinking prevention workforce</w:t>
            </w:r>
          </w:p>
        </w:tc>
        <w:tc>
          <w:tcPr>
            <w:tcW w:w="2552" w:type="dxa"/>
          </w:tcPr>
          <w:p w14:paraId="7A051DC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nsber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97" w:type="dxa"/>
          </w:tcPr>
          <w:p w14:paraId="315592D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1718" w:rsidRPr="00C829F1" w14:paraId="7EF96F3A" w14:textId="77777777" w:rsidTr="003A5FEC">
        <w:tc>
          <w:tcPr>
            <w:tcW w:w="851" w:type="dxa"/>
          </w:tcPr>
          <w:p w14:paraId="683C8E0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621CB5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Developing a systems mindset in community-based prevention</w:t>
            </w:r>
          </w:p>
        </w:tc>
        <w:tc>
          <w:tcPr>
            <w:tcW w:w="2552" w:type="dxa"/>
          </w:tcPr>
          <w:p w14:paraId="098344F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nsber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4597" w:type="dxa"/>
          </w:tcPr>
          <w:p w14:paraId="0BF9889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1718" w:rsidRPr="00C829F1" w14:paraId="5B9CF4FA" w14:textId="77777777" w:rsidTr="003A5FEC">
        <w:tc>
          <w:tcPr>
            <w:tcW w:w="851" w:type="dxa"/>
          </w:tcPr>
          <w:p w14:paraId="422CFFA1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3578B3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anging the food environment for obesity prevention: key gaps and future directions</w:t>
            </w:r>
          </w:p>
        </w:tc>
        <w:tc>
          <w:tcPr>
            <w:tcW w:w="2552" w:type="dxa"/>
          </w:tcPr>
          <w:p w14:paraId="6083D07C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dersonsteeves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14</w:t>
            </w:r>
          </w:p>
          <w:p w14:paraId="3BE1FE4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67E51D2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D3F6ACE" w14:textId="77777777" w:rsidTr="003A5FEC">
        <w:tc>
          <w:tcPr>
            <w:tcW w:w="851" w:type="dxa"/>
          </w:tcPr>
          <w:p w14:paraId="2F6F0C6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95" w:type="dxa"/>
          </w:tcPr>
          <w:p w14:paraId="523C0012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 agent-based model of income inequalities in diet in the context of residential segregation</w:t>
            </w:r>
          </w:p>
          <w:p w14:paraId="62DB89E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B465B2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chinclos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4597" w:type="dxa"/>
          </w:tcPr>
          <w:p w14:paraId="7524BBA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47F01D78" w14:textId="77777777" w:rsidTr="003A5FEC">
        <w:tc>
          <w:tcPr>
            <w:tcW w:w="851" w:type="dxa"/>
          </w:tcPr>
          <w:p w14:paraId="24F12DC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37666C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system dynamics model to simulate sustainable interventions on chronic disease outcomes in an urban community</w:t>
            </w:r>
          </w:p>
        </w:tc>
        <w:tc>
          <w:tcPr>
            <w:tcW w:w="2552" w:type="dxa"/>
          </w:tcPr>
          <w:p w14:paraId="0051328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ritti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97" w:type="dxa"/>
          </w:tcPr>
          <w:p w14:paraId="460BA61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5FE1D839" w14:textId="77777777" w:rsidTr="003A5FEC">
        <w:tc>
          <w:tcPr>
            <w:tcW w:w="851" w:type="dxa"/>
          </w:tcPr>
          <w:p w14:paraId="61A76DA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F261FB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evelopment of the good food planning tool: a food system approach to food security in indigenous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strali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remote communities</w:t>
            </w:r>
          </w:p>
        </w:tc>
        <w:tc>
          <w:tcPr>
            <w:tcW w:w="2552" w:type="dxa"/>
          </w:tcPr>
          <w:p w14:paraId="249C9CD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rimblecombe 2015</w:t>
            </w:r>
          </w:p>
        </w:tc>
        <w:tc>
          <w:tcPr>
            <w:tcW w:w="4597" w:type="dxa"/>
          </w:tcPr>
          <w:p w14:paraId="273964E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eveloped a tool structure and implementation approach to enable community engagement </w:t>
            </w:r>
          </w:p>
        </w:tc>
      </w:tr>
      <w:tr w:rsidR="00511718" w:rsidRPr="00C829F1" w14:paraId="45397D62" w14:textId="77777777" w:rsidTr="003A5FEC">
        <w:tc>
          <w:tcPr>
            <w:tcW w:w="851" w:type="dxa"/>
          </w:tcPr>
          <w:p w14:paraId="7630F3C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F04D07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uilding and sustaining community capacity to address childhood obesity: a 3-year mixed-methods case study of a community-academic advisory board</w:t>
            </w:r>
          </w:p>
        </w:tc>
        <w:tc>
          <w:tcPr>
            <w:tcW w:w="2552" w:type="dxa"/>
          </w:tcPr>
          <w:p w14:paraId="06BD4CE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rock 2019</w:t>
            </w:r>
          </w:p>
        </w:tc>
        <w:tc>
          <w:tcPr>
            <w:tcW w:w="4597" w:type="dxa"/>
          </w:tcPr>
          <w:p w14:paraId="273C093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escribing capacity building experiences, process and barriers and facilitators related to partnership and sustainability through the use of community based participatory research </w:t>
            </w:r>
          </w:p>
        </w:tc>
      </w:tr>
      <w:tr w:rsidR="00511718" w:rsidRPr="00C829F1" w14:paraId="621AC069" w14:textId="77777777" w:rsidTr="003A5FEC">
        <w:tc>
          <w:tcPr>
            <w:tcW w:w="851" w:type="dxa"/>
          </w:tcPr>
          <w:p w14:paraId="498BF79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9A701C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From individual behaviour strategies to sustainable food systems: countering the obesity an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on communicabl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diseases epidemic in new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zealand</w:t>
            </w:r>
            <w:proofErr w:type="spellEnd"/>
          </w:p>
        </w:tc>
        <w:tc>
          <w:tcPr>
            <w:tcW w:w="2552" w:type="dxa"/>
          </w:tcPr>
          <w:p w14:paraId="36FCDF0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ammock 2020</w:t>
            </w:r>
          </w:p>
        </w:tc>
        <w:tc>
          <w:tcPr>
            <w:tcW w:w="4597" w:type="dxa"/>
          </w:tcPr>
          <w:p w14:paraId="1E05DDC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423FEAA8" w14:textId="77777777" w:rsidTr="003A5FEC">
        <w:tc>
          <w:tcPr>
            <w:tcW w:w="851" w:type="dxa"/>
          </w:tcPr>
          <w:p w14:paraId="37546C2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CC64FF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ystems thinking in 49 communities related to healthy eating, active living, and childhood obesity</w:t>
            </w:r>
          </w:p>
        </w:tc>
        <w:tc>
          <w:tcPr>
            <w:tcW w:w="2552" w:type="dxa"/>
          </w:tcPr>
          <w:p w14:paraId="1EF58B5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rennan 2015</w:t>
            </w:r>
          </w:p>
        </w:tc>
        <w:tc>
          <w:tcPr>
            <w:tcW w:w="4597" w:type="dxa"/>
          </w:tcPr>
          <w:p w14:paraId="4CF0858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sing group model building as a part of an evaluation process  </w:t>
            </w:r>
          </w:p>
        </w:tc>
      </w:tr>
      <w:tr w:rsidR="00511718" w:rsidRPr="00C829F1" w14:paraId="06525D73" w14:textId="77777777" w:rsidTr="003A5FEC">
        <w:tc>
          <w:tcPr>
            <w:tcW w:w="851" w:type="dxa"/>
          </w:tcPr>
          <w:p w14:paraId="2919FB9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tabs>
                <w:tab w:val="left" w:pos="222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4D65B93" w14:textId="77777777" w:rsidR="00511718" w:rsidRPr="00C829F1" w:rsidRDefault="00511718" w:rsidP="003A5FEC">
            <w:pPr>
              <w:tabs>
                <w:tab w:val="left" w:pos="222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mmunity based</w:t>
            </w:r>
            <w:proofErr w:type="gram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systems diagram of obesity causes</w:t>
            </w:r>
          </w:p>
        </w:tc>
        <w:tc>
          <w:tcPr>
            <w:tcW w:w="2552" w:type="dxa"/>
          </w:tcPr>
          <w:p w14:paraId="0E83F05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llender 2015</w:t>
            </w:r>
          </w:p>
        </w:tc>
        <w:tc>
          <w:tcPr>
            <w:tcW w:w="4597" w:type="dxa"/>
          </w:tcPr>
          <w:p w14:paraId="76A72C1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27376028" w14:textId="77777777" w:rsidTr="003A5FEC">
        <w:tc>
          <w:tcPr>
            <w:tcW w:w="851" w:type="dxa"/>
          </w:tcPr>
          <w:p w14:paraId="20D7AD2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D1AFA6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ranslating systems thinking into practice for community action on childhood obesity</w:t>
            </w:r>
          </w:p>
        </w:tc>
        <w:tc>
          <w:tcPr>
            <w:tcW w:w="2552" w:type="dxa"/>
          </w:tcPr>
          <w:p w14:paraId="5F05FD1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llender 2019</w:t>
            </w:r>
          </w:p>
        </w:tc>
        <w:tc>
          <w:tcPr>
            <w:tcW w:w="4597" w:type="dxa"/>
          </w:tcPr>
          <w:p w14:paraId="03CB3ED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2652AE0E" w14:textId="77777777" w:rsidTr="003A5FEC">
        <w:tc>
          <w:tcPr>
            <w:tcW w:w="851" w:type="dxa"/>
          </w:tcPr>
          <w:p w14:paraId="1270970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45EBFB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ayfinding the live 5-2-1-0 initiative-at the intersection between systems thinking and community-based childhood obesity prevention</w:t>
            </w:r>
          </w:p>
        </w:tc>
        <w:tc>
          <w:tcPr>
            <w:tcW w:w="2552" w:type="dxa"/>
          </w:tcPr>
          <w:p w14:paraId="41EE611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med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4597" w:type="dxa"/>
          </w:tcPr>
          <w:p w14:paraId="7110A33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Describing how to facilitate and sustain the beginnings of a systems-level/community-level change</w:t>
            </w:r>
          </w:p>
        </w:tc>
      </w:tr>
      <w:tr w:rsidR="00511718" w:rsidRPr="00C829F1" w14:paraId="2F25023F" w14:textId="77777777" w:rsidTr="003A5FEC">
        <w:tc>
          <w:tcPr>
            <w:tcW w:w="851" w:type="dxa"/>
          </w:tcPr>
          <w:p w14:paraId="4CEC1BB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8F0F48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gent-bas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of policies to improve urban food access for low-income populations</w:t>
            </w:r>
          </w:p>
        </w:tc>
        <w:tc>
          <w:tcPr>
            <w:tcW w:w="2552" w:type="dxa"/>
          </w:tcPr>
          <w:p w14:paraId="6EE1DB3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idener 2013</w:t>
            </w:r>
          </w:p>
        </w:tc>
        <w:tc>
          <w:tcPr>
            <w:tcW w:w="4597" w:type="dxa"/>
          </w:tcPr>
          <w:p w14:paraId="69A30C8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78D74BB" w14:textId="77777777" w:rsidTr="003A5FEC">
        <w:tc>
          <w:tcPr>
            <w:tcW w:w="851" w:type="dxa"/>
          </w:tcPr>
          <w:p w14:paraId="39D3E4E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1007C3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ctearly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: a city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llaboratory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pproach to early promotion of good health and wellbeing</w:t>
            </w:r>
          </w:p>
        </w:tc>
        <w:tc>
          <w:tcPr>
            <w:tcW w:w="2552" w:type="dxa"/>
          </w:tcPr>
          <w:p w14:paraId="5AA9C96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right 2019</w:t>
            </w:r>
          </w:p>
        </w:tc>
        <w:tc>
          <w:tcPr>
            <w:tcW w:w="4597" w:type="dxa"/>
          </w:tcPr>
          <w:p w14:paraId="3E9F7D0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eveloped their logic model without using systems science tools or bounding the system. </w:t>
            </w:r>
          </w:p>
        </w:tc>
      </w:tr>
      <w:tr w:rsidR="00511718" w:rsidRPr="00C829F1" w14:paraId="6F0D7D51" w14:textId="77777777" w:rsidTr="003A5FEC">
        <w:tc>
          <w:tcPr>
            <w:tcW w:w="851" w:type="dxa"/>
          </w:tcPr>
          <w:p w14:paraId="58C3D9F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C8D9CC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multivalued agent-based model for the study of noncommunicable diseases</w:t>
            </w:r>
          </w:p>
        </w:tc>
        <w:tc>
          <w:tcPr>
            <w:tcW w:w="2552" w:type="dxa"/>
          </w:tcPr>
          <w:p w14:paraId="0FC3E25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ziza 2019</w:t>
            </w:r>
          </w:p>
        </w:tc>
        <w:tc>
          <w:tcPr>
            <w:tcW w:w="4597" w:type="dxa"/>
          </w:tcPr>
          <w:p w14:paraId="68CF2D6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3FA38553" w14:textId="77777777" w:rsidTr="003A5FEC">
        <w:tc>
          <w:tcPr>
            <w:tcW w:w="851" w:type="dxa"/>
          </w:tcPr>
          <w:p w14:paraId="738D6F67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3F7C0A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Introduction to the theme issue on dynamics of health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: revisiting systems science for population health</w:t>
            </w:r>
          </w:p>
        </w:tc>
        <w:tc>
          <w:tcPr>
            <w:tcW w:w="2552" w:type="dxa"/>
          </w:tcPr>
          <w:p w14:paraId="22A762E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urke 2020</w:t>
            </w:r>
          </w:p>
        </w:tc>
        <w:tc>
          <w:tcPr>
            <w:tcW w:w="4597" w:type="dxa"/>
          </w:tcPr>
          <w:p w14:paraId="0A88DD6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3340127E" w14:textId="77777777" w:rsidTr="003A5FEC">
        <w:tc>
          <w:tcPr>
            <w:tcW w:w="851" w:type="dxa"/>
          </w:tcPr>
          <w:p w14:paraId="7F3E9C1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FF7F20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ystems science: a tool for understanding obesity</w:t>
            </w:r>
          </w:p>
        </w:tc>
        <w:tc>
          <w:tcPr>
            <w:tcW w:w="2552" w:type="dxa"/>
          </w:tcPr>
          <w:p w14:paraId="060BF8B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ures 2014</w:t>
            </w:r>
          </w:p>
        </w:tc>
        <w:tc>
          <w:tcPr>
            <w:tcW w:w="4597" w:type="dxa"/>
          </w:tcPr>
          <w:p w14:paraId="1452457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56117AD4" w14:textId="77777777" w:rsidTr="003A5FEC">
        <w:tc>
          <w:tcPr>
            <w:tcW w:w="851" w:type="dxa"/>
          </w:tcPr>
          <w:p w14:paraId="3C1235F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1ACA4B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Implementing group model building with the shape up under 5 community committee working to prevent early childhood obesity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omervill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assachusetts</w:t>
            </w:r>
            <w:proofErr w:type="spellEnd"/>
          </w:p>
        </w:tc>
        <w:tc>
          <w:tcPr>
            <w:tcW w:w="2552" w:type="dxa"/>
          </w:tcPr>
          <w:p w14:paraId="7738AAF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alanci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97" w:type="dxa"/>
          </w:tcPr>
          <w:p w14:paraId="5404C54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65E34561" w14:textId="77777777" w:rsidTr="003A5FEC">
        <w:tc>
          <w:tcPr>
            <w:tcW w:w="851" w:type="dxa"/>
          </w:tcPr>
          <w:p w14:paraId="77A1F3C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B11EE30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Applications of social network analysis to obesity: a systematic review</w:t>
            </w:r>
          </w:p>
          <w:p w14:paraId="19EB79A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9A61FA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Zhang 2018</w:t>
            </w:r>
          </w:p>
        </w:tc>
        <w:tc>
          <w:tcPr>
            <w:tcW w:w="4597" w:type="dxa"/>
          </w:tcPr>
          <w:p w14:paraId="751947C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14ED84FA" w14:textId="77777777" w:rsidTr="003A5FEC">
        <w:tc>
          <w:tcPr>
            <w:tcW w:w="851" w:type="dxa"/>
          </w:tcPr>
          <w:p w14:paraId="5AE97AF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A1F690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a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diego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healthy weight collaborative: a systems approach to address childhood obesity</w:t>
            </w:r>
          </w:p>
        </w:tc>
        <w:tc>
          <w:tcPr>
            <w:tcW w:w="2552" w:type="dxa"/>
          </w:tcPr>
          <w:p w14:paraId="320D828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erpa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4597" w:type="dxa"/>
          </w:tcPr>
          <w:p w14:paraId="4B54F2A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did not bound the system, did not use mental models</w:t>
            </w:r>
          </w:p>
        </w:tc>
      </w:tr>
      <w:tr w:rsidR="00511718" w:rsidRPr="00C829F1" w14:paraId="0027C813" w14:textId="77777777" w:rsidTr="003A5FEC">
        <w:tc>
          <w:tcPr>
            <w:tcW w:w="851" w:type="dxa"/>
          </w:tcPr>
          <w:p w14:paraId="771326E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4C8AC6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gent-bas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insights into the optimal distribution of the fresh fruit and vegetable program</w:t>
            </w:r>
          </w:p>
        </w:tc>
        <w:tc>
          <w:tcPr>
            <w:tcW w:w="2552" w:type="dxa"/>
          </w:tcPr>
          <w:p w14:paraId="118B040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chauder</w:t>
            </w:r>
            <w:proofErr w:type="spellEnd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2020</w:t>
            </w:r>
          </w:p>
        </w:tc>
        <w:tc>
          <w:tcPr>
            <w:tcW w:w="4597" w:type="dxa"/>
          </w:tcPr>
          <w:p w14:paraId="1D271A4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EC32FC1" w14:textId="77777777" w:rsidTr="003A5FEC">
        <w:tc>
          <w:tcPr>
            <w:tcW w:w="851" w:type="dxa"/>
          </w:tcPr>
          <w:p w14:paraId="11332FD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3BDE6C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imulatio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to assist with childhood obesity control: perceptions of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altimor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city policymakers</w:t>
            </w:r>
          </w:p>
        </w:tc>
        <w:tc>
          <w:tcPr>
            <w:tcW w:w="2552" w:type="dxa"/>
          </w:tcPr>
          <w:p w14:paraId="574C1D1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eifu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7" w:type="dxa"/>
          </w:tcPr>
          <w:p w14:paraId="1E041C6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1718" w:rsidRPr="00C829F1" w14:paraId="049E5D1D" w14:textId="77777777" w:rsidTr="003A5FEC">
        <w:tc>
          <w:tcPr>
            <w:tcW w:w="851" w:type="dxa"/>
          </w:tcPr>
          <w:p w14:paraId="410BD4C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DEDE18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Projected impact of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exico'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sugar-sweetened beverage tax policy on diabetes and cardiovascular disease: a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2552" w:type="dxa"/>
          </w:tcPr>
          <w:p w14:paraId="29F2DE9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anchez-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omero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4597" w:type="dxa"/>
          </w:tcPr>
          <w:p w14:paraId="65518D1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A342959" w14:textId="77777777" w:rsidTr="003A5FEC">
        <w:tc>
          <w:tcPr>
            <w:tcW w:w="851" w:type="dxa"/>
          </w:tcPr>
          <w:p w14:paraId="4A66C60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3C7BFA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st-effectiveness of bariatric surgical procedures for the treatment of severe obesity</w:t>
            </w:r>
          </w:p>
        </w:tc>
        <w:tc>
          <w:tcPr>
            <w:tcW w:w="2552" w:type="dxa"/>
          </w:tcPr>
          <w:p w14:paraId="010F491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ang 2014</w:t>
            </w:r>
          </w:p>
        </w:tc>
        <w:tc>
          <w:tcPr>
            <w:tcW w:w="4597" w:type="dxa"/>
          </w:tcPr>
          <w:p w14:paraId="4274141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1718" w:rsidRPr="00C829F1" w14:paraId="1AE467CC" w14:textId="77777777" w:rsidTr="003A5FEC">
        <w:tc>
          <w:tcPr>
            <w:tcW w:w="851" w:type="dxa"/>
          </w:tcPr>
          <w:p w14:paraId="3E2322F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500F2E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Evaluating social network-based weight loss interventions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population: an agent-based simulation</w:t>
            </w:r>
          </w:p>
        </w:tc>
        <w:tc>
          <w:tcPr>
            <w:tcW w:w="2552" w:type="dxa"/>
          </w:tcPr>
          <w:p w14:paraId="7074A42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hi 2020</w:t>
            </w:r>
          </w:p>
        </w:tc>
        <w:tc>
          <w:tcPr>
            <w:tcW w:w="4597" w:type="dxa"/>
          </w:tcPr>
          <w:p w14:paraId="45CB14A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679AB16" w14:textId="77777777" w:rsidTr="003A5FEC">
        <w:tc>
          <w:tcPr>
            <w:tcW w:w="851" w:type="dxa"/>
          </w:tcPr>
          <w:p w14:paraId="476EACC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BE6A2C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sing social network analysis to clarify the role of obesity in selection of adolescent friends</w:t>
            </w:r>
          </w:p>
        </w:tc>
        <w:tc>
          <w:tcPr>
            <w:tcW w:w="2552" w:type="dxa"/>
          </w:tcPr>
          <w:p w14:paraId="59FED83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chaefer 2014</w:t>
            </w:r>
          </w:p>
        </w:tc>
        <w:tc>
          <w:tcPr>
            <w:tcW w:w="4597" w:type="dxa"/>
          </w:tcPr>
          <w:p w14:paraId="20B9E45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065561FC" w14:textId="77777777" w:rsidTr="003A5FEC">
        <w:tc>
          <w:tcPr>
            <w:tcW w:w="851" w:type="dxa"/>
          </w:tcPr>
          <w:p w14:paraId="54A5176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C807F6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Investigating system-level drivers of obesity with adolescents: a group model-building exercise</w:t>
            </w:r>
          </w:p>
        </w:tc>
        <w:tc>
          <w:tcPr>
            <w:tcW w:w="2552" w:type="dxa"/>
          </w:tcPr>
          <w:p w14:paraId="48A52F5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avona 2019</w:t>
            </w:r>
          </w:p>
        </w:tc>
        <w:tc>
          <w:tcPr>
            <w:tcW w:w="4597" w:type="dxa"/>
          </w:tcPr>
          <w:p w14:paraId="041720E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4AAE037A" w14:textId="77777777" w:rsidTr="003A5FEC">
        <w:tc>
          <w:tcPr>
            <w:tcW w:w="851" w:type="dxa"/>
          </w:tcPr>
          <w:p w14:paraId="149CB8E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B6DF37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etwork interventions on physical activity in an afterschool program: an agent-based social network study</w:t>
            </w:r>
          </w:p>
        </w:tc>
        <w:tc>
          <w:tcPr>
            <w:tcW w:w="2552" w:type="dxa"/>
          </w:tcPr>
          <w:p w14:paraId="2421367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 Zhang 2015</w:t>
            </w:r>
          </w:p>
          <w:p w14:paraId="2933CCE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4348609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4AACFFD" w14:textId="77777777" w:rsidTr="003A5FEC">
        <w:tc>
          <w:tcPr>
            <w:tcW w:w="851" w:type="dxa"/>
          </w:tcPr>
          <w:p w14:paraId="10C846E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E53B3E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sing agent-bas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to study multiple risk factors and multiple health outcomes at multiple levels</w:t>
            </w:r>
          </w:p>
        </w:tc>
        <w:tc>
          <w:tcPr>
            <w:tcW w:w="2552" w:type="dxa"/>
          </w:tcPr>
          <w:p w14:paraId="1C29650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Yang 2017</w:t>
            </w:r>
          </w:p>
        </w:tc>
        <w:tc>
          <w:tcPr>
            <w:tcW w:w="4597" w:type="dxa"/>
          </w:tcPr>
          <w:p w14:paraId="7B16B68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646CB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29766DFF" w14:textId="77777777" w:rsidTr="003A5FEC">
        <w:tc>
          <w:tcPr>
            <w:tcW w:w="851" w:type="dxa"/>
          </w:tcPr>
          <w:p w14:paraId="57FA0941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E41F5A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ocial network analysis of interdisciplinarity in obesity research</w:t>
            </w:r>
          </w:p>
        </w:tc>
        <w:tc>
          <w:tcPr>
            <w:tcW w:w="2552" w:type="dxa"/>
          </w:tcPr>
          <w:p w14:paraId="3378F45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ales 2008</w:t>
            </w:r>
          </w:p>
        </w:tc>
        <w:tc>
          <w:tcPr>
            <w:tcW w:w="4597" w:type="dxa"/>
          </w:tcPr>
          <w:p w14:paraId="4243433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41B9E573" w14:textId="77777777" w:rsidTr="003A5FEC">
        <w:tc>
          <w:tcPr>
            <w:tcW w:w="851" w:type="dxa"/>
          </w:tcPr>
          <w:p w14:paraId="3F66A16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F4A0CF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sing the behaviour change wheel for designing an online platform for healthy weight loss - "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oema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2552" w:type="dxa"/>
          </w:tcPr>
          <w:p w14:paraId="36E0037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leigoli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7" w:type="dxa"/>
          </w:tcPr>
          <w:p w14:paraId="4AF2051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04E341E8" w14:textId="77777777" w:rsidTr="003A5FEC">
        <w:tc>
          <w:tcPr>
            <w:tcW w:w="851" w:type="dxa"/>
          </w:tcPr>
          <w:p w14:paraId="13A4390F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E2DA47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Group model building: a framework for organizing healthy community program and policy initiatives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issouri</w:t>
            </w:r>
            <w:proofErr w:type="spellEnd"/>
          </w:p>
        </w:tc>
        <w:tc>
          <w:tcPr>
            <w:tcW w:w="2552" w:type="dxa"/>
          </w:tcPr>
          <w:p w14:paraId="580BC6B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omas 2015</w:t>
            </w:r>
          </w:p>
        </w:tc>
        <w:tc>
          <w:tcPr>
            <w:tcW w:w="4597" w:type="dxa"/>
          </w:tcPr>
          <w:p w14:paraId="56D357F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22250DC7" w14:textId="77777777" w:rsidTr="003A5FEC">
        <w:tc>
          <w:tcPr>
            <w:tcW w:w="851" w:type="dxa"/>
          </w:tcPr>
          <w:p w14:paraId="1D640F37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2A871B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Lost in translation? Theory, policy and practice in systems-based environmental approaches to obesity prevention in the healthy towns programme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  <w:proofErr w:type="spellEnd"/>
          </w:p>
        </w:tc>
        <w:tc>
          <w:tcPr>
            <w:tcW w:w="2552" w:type="dxa"/>
          </w:tcPr>
          <w:p w14:paraId="331F774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autkin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4597" w:type="dxa"/>
          </w:tcPr>
          <w:p w14:paraId="5930046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1718" w:rsidRPr="00C829F1" w14:paraId="420F0485" w14:textId="77777777" w:rsidTr="003A5FEC">
        <w:tc>
          <w:tcPr>
            <w:tcW w:w="851" w:type="dxa"/>
          </w:tcPr>
          <w:p w14:paraId="028E4D8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84123C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Estimating the household drought driven food insecurity using system dynamics model: the case of afar national regional state of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  <w:proofErr w:type="spellEnd"/>
          </w:p>
        </w:tc>
        <w:tc>
          <w:tcPr>
            <w:tcW w:w="2552" w:type="dxa"/>
          </w:tcPr>
          <w:p w14:paraId="6605C30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lay 2019</w:t>
            </w:r>
          </w:p>
        </w:tc>
        <w:tc>
          <w:tcPr>
            <w:tcW w:w="4597" w:type="dxa"/>
          </w:tcPr>
          <w:p w14:paraId="06172C6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34D7E63E" w14:textId="77777777" w:rsidTr="003A5FEC">
        <w:tc>
          <w:tcPr>
            <w:tcW w:w="851" w:type="dxa"/>
          </w:tcPr>
          <w:p w14:paraId="552D366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28C462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Whole systems </w:t>
            </w:r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roaches</w:t>
            </w:r>
            <w:proofErr w:type="gram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to obesity and other complex public health challenges: a systematic review</w:t>
            </w:r>
          </w:p>
        </w:tc>
        <w:tc>
          <w:tcPr>
            <w:tcW w:w="2552" w:type="dxa"/>
          </w:tcPr>
          <w:p w14:paraId="1A6C76B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agnall 2019</w:t>
            </w:r>
          </w:p>
        </w:tc>
        <w:tc>
          <w:tcPr>
            <w:tcW w:w="4597" w:type="dxa"/>
          </w:tcPr>
          <w:p w14:paraId="4E1288C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5BBF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419929C5" w14:textId="77777777" w:rsidTr="003A5FEC">
        <w:tc>
          <w:tcPr>
            <w:tcW w:w="851" w:type="dxa"/>
          </w:tcPr>
          <w:p w14:paraId="59A89C4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47F719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mparing methods of targeting obesity interventions in populations: an agent-based simulation</w:t>
            </w:r>
          </w:p>
        </w:tc>
        <w:tc>
          <w:tcPr>
            <w:tcW w:w="2552" w:type="dxa"/>
          </w:tcPr>
          <w:p w14:paraId="18363B2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eshti 2017</w:t>
            </w:r>
          </w:p>
        </w:tc>
        <w:tc>
          <w:tcPr>
            <w:tcW w:w="4597" w:type="dxa"/>
          </w:tcPr>
          <w:p w14:paraId="7387F39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1DDE3B5" w14:textId="77777777" w:rsidTr="003A5FEC">
        <w:tc>
          <w:tcPr>
            <w:tcW w:w="851" w:type="dxa"/>
          </w:tcPr>
          <w:p w14:paraId="2BE447B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F9F95C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lications of systems modelling in obesity research</w:t>
            </w:r>
          </w:p>
        </w:tc>
        <w:tc>
          <w:tcPr>
            <w:tcW w:w="2552" w:type="dxa"/>
          </w:tcPr>
          <w:p w14:paraId="58413DB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7" w:type="dxa"/>
          </w:tcPr>
          <w:p w14:paraId="59E99AA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33D1BC3C" w14:textId="77777777" w:rsidTr="003A5FEC">
        <w:tc>
          <w:tcPr>
            <w:tcW w:w="851" w:type="dxa"/>
          </w:tcPr>
          <w:p w14:paraId="6875930F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1978D7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everaging social influence to address overweight and obesity using agent-based models: the role of adolescent social networks</w:t>
            </w:r>
          </w:p>
        </w:tc>
        <w:tc>
          <w:tcPr>
            <w:tcW w:w="2552" w:type="dxa"/>
          </w:tcPr>
          <w:p w14:paraId="2E1B51C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Zhang 2015</w:t>
            </w:r>
          </w:p>
        </w:tc>
        <w:tc>
          <w:tcPr>
            <w:tcW w:w="4597" w:type="dxa"/>
          </w:tcPr>
          <w:p w14:paraId="691DB5B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82991D5" w14:textId="77777777" w:rsidTr="003A5FEC">
        <w:tc>
          <w:tcPr>
            <w:tcW w:w="851" w:type="dxa"/>
          </w:tcPr>
          <w:p w14:paraId="102F1E2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AA51F5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gent-bas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of social norm impacts on obesity and eating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mong school children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nd the </w:t>
            </w:r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  <w:proofErr w:type="gramEnd"/>
          </w:p>
        </w:tc>
        <w:tc>
          <w:tcPr>
            <w:tcW w:w="2552" w:type="dxa"/>
          </w:tcPr>
          <w:p w14:paraId="2BAFACD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97" w:type="dxa"/>
          </w:tcPr>
          <w:p w14:paraId="0D8666F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5771EEA7" w14:textId="77777777" w:rsidTr="003A5FEC">
        <w:tc>
          <w:tcPr>
            <w:tcW w:w="851" w:type="dxa"/>
          </w:tcPr>
          <w:p w14:paraId="6DCC92B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C2627F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 interaction of social networks and child obesity prevention program effects: the pathways trial</w:t>
            </w:r>
          </w:p>
        </w:tc>
        <w:tc>
          <w:tcPr>
            <w:tcW w:w="2552" w:type="dxa"/>
          </w:tcPr>
          <w:p w14:paraId="3ED7F75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hin 2014</w:t>
            </w:r>
          </w:p>
        </w:tc>
        <w:tc>
          <w:tcPr>
            <w:tcW w:w="4597" w:type="dxa"/>
          </w:tcPr>
          <w:p w14:paraId="7E38787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6DDC4A61" w14:textId="77777777" w:rsidTr="003A5FEC">
        <w:tc>
          <w:tcPr>
            <w:tcW w:w="851" w:type="dxa"/>
          </w:tcPr>
          <w:p w14:paraId="48DD67E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0E76CE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systems thinking methodology for studying prevention efforts in communities</w:t>
            </w:r>
          </w:p>
        </w:tc>
        <w:tc>
          <w:tcPr>
            <w:tcW w:w="2552" w:type="dxa"/>
          </w:tcPr>
          <w:p w14:paraId="7949699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iley, t 2021</w:t>
            </w:r>
          </w:p>
        </w:tc>
        <w:tc>
          <w:tcPr>
            <w:tcW w:w="4597" w:type="dxa"/>
          </w:tcPr>
          <w:p w14:paraId="10642B4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7B511381" w14:textId="77777777" w:rsidTr="003A5FEC">
        <w:tc>
          <w:tcPr>
            <w:tcW w:w="851" w:type="dxa"/>
          </w:tcPr>
          <w:p w14:paraId="371E6F6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5A4F8D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 system-level approach to overweight and obesity in the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veteran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health administration</w:t>
            </w:r>
          </w:p>
        </w:tc>
        <w:tc>
          <w:tcPr>
            <w:tcW w:w="2552" w:type="dxa"/>
          </w:tcPr>
          <w:p w14:paraId="44EC41C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affa 2017</w:t>
            </w:r>
          </w:p>
        </w:tc>
        <w:tc>
          <w:tcPr>
            <w:tcW w:w="4597" w:type="dxa"/>
          </w:tcPr>
          <w:p w14:paraId="36A5378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6172F224" w14:textId="77777777" w:rsidTr="003A5FEC">
        <w:tc>
          <w:tcPr>
            <w:tcW w:w="851" w:type="dxa"/>
          </w:tcPr>
          <w:p w14:paraId="706642A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E181E8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etwork effects on adolescents' perceived barriers to physical activity</w:t>
            </w:r>
          </w:p>
        </w:tc>
        <w:tc>
          <w:tcPr>
            <w:tcW w:w="2552" w:type="dxa"/>
          </w:tcPr>
          <w:p w14:paraId="1E58898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rochnow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97" w:type="dxa"/>
          </w:tcPr>
          <w:p w14:paraId="45A18B8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65299D9B" w14:textId="77777777" w:rsidTr="003A5FEC">
        <w:tc>
          <w:tcPr>
            <w:tcW w:w="851" w:type="dxa"/>
          </w:tcPr>
          <w:p w14:paraId="11C0341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59ADDC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ocial network analysis in child and adolescent physical activity research: a systematic literature review</w:t>
            </w:r>
          </w:p>
        </w:tc>
        <w:tc>
          <w:tcPr>
            <w:tcW w:w="2552" w:type="dxa"/>
          </w:tcPr>
          <w:p w14:paraId="713ACE1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rochnow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97" w:type="dxa"/>
          </w:tcPr>
          <w:p w14:paraId="78014E6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648BF488" w14:textId="77777777" w:rsidTr="003A5FEC">
        <w:tc>
          <w:tcPr>
            <w:tcW w:w="851" w:type="dxa"/>
          </w:tcPr>
          <w:p w14:paraId="08903B9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04A17F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'Nothing can be done until everything is done': the use of complexity arguments by food, beverage, alcohol and gambling industries</w:t>
            </w:r>
          </w:p>
        </w:tc>
        <w:tc>
          <w:tcPr>
            <w:tcW w:w="2552" w:type="dxa"/>
          </w:tcPr>
          <w:p w14:paraId="55866D5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etticrew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97" w:type="dxa"/>
          </w:tcPr>
          <w:p w14:paraId="211CAFA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5F83693F" w14:textId="77777777" w:rsidTr="003A5FEC">
        <w:tc>
          <w:tcPr>
            <w:tcW w:w="851" w:type="dxa"/>
          </w:tcPr>
          <w:p w14:paraId="6830F53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93B7FA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eighbourhood food, physical activity, and educational environments and black/white disparities in obesity: a complex systems simulation analysis</w:t>
            </w:r>
          </w:p>
        </w:tc>
        <w:tc>
          <w:tcPr>
            <w:tcW w:w="2552" w:type="dxa"/>
          </w:tcPr>
          <w:p w14:paraId="3A9D8A4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rr 2016</w:t>
            </w:r>
          </w:p>
        </w:tc>
        <w:tc>
          <w:tcPr>
            <w:tcW w:w="4597" w:type="dxa"/>
          </w:tcPr>
          <w:p w14:paraId="48CF9B3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2B0EC5BC" w14:textId="77777777" w:rsidTr="003A5FEC">
        <w:tc>
          <w:tcPr>
            <w:tcW w:w="851" w:type="dxa"/>
          </w:tcPr>
          <w:p w14:paraId="4F6979E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C76F2A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Integrating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health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nd systems science: a combination approach to prevent and treat chronic health conditions</w:t>
            </w:r>
          </w:p>
        </w:tc>
        <w:tc>
          <w:tcPr>
            <w:tcW w:w="2552" w:type="dxa"/>
          </w:tcPr>
          <w:p w14:paraId="1A47D90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reskovic 2015</w:t>
            </w:r>
          </w:p>
        </w:tc>
        <w:tc>
          <w:tcPr>
            <w:tcW w:w="4597" w:type="dxa"/>
          </w:tcPr>
          <w:p w14:paraId="515E55C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C795D0C" w14:textId="77777777" w:rsidTr="003A5FEC">
        <w:tc>
          <w:tcPr>
            <w:tcW w:w="851" w:type="dxa"/>
          </w:tcPr>
          <w:p w14:paraId="70C4877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E8E266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lication of virtual reality methods to obesity prevention and management research</w:t>
            </w:r>
          </w:p>
        </w:tc>
        <w:tc>
          <w:tcPr>
            <w:tcW w:w="2552" w:type="dxa"/>
          </w:tcPr>
          <w:p w14:paraId="6E649B4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ersky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4597" w:type="dxa"/>
          </w:tcPr>
          <w:p w14:paraId="24A5ECC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2037A668" w14:textId="77777777" w:rsidTr="003A5FEC">
        <w:tc>
          <w:tcPr>
            <w:tcW w:w="851" w:type="dxa"/>
          </w:tcPr>
          <w:p w14:paraId="26F3452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DB131C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roaching the wicked problem of obesity: an introduction to the food system compass</w:t>
            </w:r>
          </w:p>
        </w:tc>
        <w:tc>
          <w:tcPr>
            <w:tcW w:w="2552" w:type="dxa"/>
          </w:tcPr>
          <w:p w14:paraId="71CE764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arkinson 2017</w:t>
            </w:r>
          </w:p>
        </w:tc>
        <w:tc>
          <w:tcPr>
            <w:tcW w:w="4597" w:type="dxa"/>
          </w:tcPr>
          <w:p w14:paraId="189B7DD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792E14DA" w14:textId="77777777" w:rsidTr="003A5FEC">
        <w:tc>
          <w:tcPr>
            <w:tcW w:w="851" w:type="dxa"/>
          </w:tcPr>
          <w:p w14:paraId="11F79C9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33EA77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n exploration using system dynamics modelling of population-level mindfulness, mindful eating and healthy weight following intervention</w:t>
            </w:r>
          </w:p>
        </w:tc>
        <w:tc>
          <w:tcPr>
            <w:tcW w:w="2552" w:type="dxa"/>
          </w:tcPr>
          <w:p w14:paraId="75AB67E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oesle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97" w:type="dxa"/>
          </w:tcPr>
          <w:p w14:paraId="4BBEFE4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ADDCD86" w14:textId="77777777" w:rsidTr="003A5FEC">
        <w:tc>
          <w:tcPr>
            <w:tcW w:w="851" w:type="dxa"/>
          </w:tcPr>
          <w:p w14:paraId="77E2E35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63822B2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Can the target set for reducing childhood overweight and obesity be met? A system dynamics modelling study in new south </w:t>
            </w:r>
            <w:proofErr w:type="spellStart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wales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australia</w:t>
            </w:r>
            <w:proofErr w:type="spellEnd"/>
          </w:p>
          <w:p w14:paraId="4297F96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B46DB99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Roberts 2019</w:t>
            </w:r>
          </w:p>
          <w:p w14:paraId="486362D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27D4697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4460A838" w14:textId="77777777" w:rsidTr="003A5FEC">
        <w:tc>
          <w:tcPr>
            <w:tcW w:w="851" w:type="dxa"/>
          </w:tcPr>
          <w:p w14:paraId="4A224D5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0FEF820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The application of systems science to addressing obesity at the workplace: tapping into unexplored potential</w:t>
            </w:r>
          </w:p>
          <w:p w14:paraId="7081A97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94ED26F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Pronk 2016</w:t>
            </w:r>
          </w:p>
          <w:p w14:paraId="1FEBB99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313B20A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472AA983" w14:textId="77777777" w:rsidTr="003A5FEC">
        <w:tc>
          <w:tcPr>
            <w:tcW w:w="851" w:type="dxa"/>
          </w:tcPr>
          <w:p w14:paraId="4B22485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D3EA6F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ystems thinking and simulatio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to inform childhood obesity policy and practice</w:t>
            </w:r>
          </w:p>
        </w:tc>
        <w:tc>
          <w:tcPr>
            <w:tcW w:w="2552" w:type="dxa"/>
          </w:tcPr>
          <w:p w14:paraId="6799599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owell 2017</w:t>
            </w:r>
          </w:p>
        </w:tc>
        <w:tc>
          <w:tcPr>
            <w:tcW w:w="4597" w:type="dxa"/>
          </w:tcPr>
          <w:p w14:paraId="010F688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54771ABE" w14:textId="77777777" w:rsidTr="003A5FEC">
        <w:tc>
          <w:tcPr>
            <w:tcW w:w="851" w:type="dxa"/>
          </w:tcPr>
          <w:p w14:paraId="4AB5DA9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D8F832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Whole of systems approaches to physical activity policy and practice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: the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sap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project overview and initial systems map</w:t>
            </w:r>
          </w:p>
        </w:tc>
        <w:tc>
          <w:tcPr>
            <w:tcW w:w="2552" w:type="dxa"/>
          </w:tcPr>
          <w:p w14:paraId="45A881F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llew 2020</w:t>
            </w:r>
          </w:p>
        </w:tc>
        <w:tc>
          <w:tcPr>
            <w:tcW w:w="4597" w:type="dxa"/>
          </w:tcPr>
          <w:p w14:paraId="6C8F673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sing PA systems maps for advancing systems approach applications </w:t>
            </w:r>
          </w:p>
        </w:tc>
      </w:tr>
      <w:tr w:rsidR="00511718" w:rsidRPr="00C829F1" w14:paraId="1CB7BE2D" w14:textId="77777777" w:rsidTr="003A5FEC">
        <w:tc>
          <w:tcPr>
            <w:tcW w:w="851" w:type="dxa"/>
          </w:tcPr>
          <w:p w14:paraId="7849D7B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3E6835E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Projected impact of a reduction in sugar-sweetened beverage consumption on diabetes and cardiovascular disease in </w:t>
            </w:r>
            <w:proofErr w:type="spellStart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argentina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: a </w:t>
            </w:r>
            <w:proofErr w:type="spellStart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modeling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 study</w:t>
            </w:r>
          </w:p>
          <w:p w14:paraId="7D4A83F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EB66EC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algado 2020</w:t>
            </w:r>
          </w:p>
        </w:tc>
        <w:tc>
          <w:tcPr>
            <w:tcW w:w="4597" w:type="dxa"/>
          </w:tcPr>
          <w:p w14:paraId="27C3C70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1718" w:rsidRPr="00C829F1" w14:paraId="5469B9EF" w14:textId="77777777" w:rsidTr="003A5FEC">
        <w:tc>
          <w:tcPr>
            <w:tcW w:w="851" w:type="dxa"/>
          </w:tcPr>
          <w:p w14:paraId="50077B4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A10E56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Together stronger: boundary work within a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strali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systems-based prevention initiative</w:t>
            </w:r>
          </w:p>
        </w:tc>
        <w:tc>
          <w:tcPr>
            <w:tcW w:w="2552" w:type="dxa"/>
          </w:tcPr>
          <w:p w14:paraId="053C6F8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Roussy</w:t>
            </w:r>
            <w:proofErr w:type="spellEnd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2020</w:t>
            </w:r>
          </w:p>
        </w:tc>
        <w:tc>
          <w:tcPr>
            <w:tcW w:w="4597" w:type="dxa"/>
          </w:tcPr>
          <w:p w14:paraId="7A8ED40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2859B3F1" w14:textId="77777777" w:rsidTr="003A5FEC">
        <w:tc>
          <w:tcPr>
            <w:tcW w:w="851" w:type="dxa"/>
          </w:tcPr>
          <w:p w14:paraId="770EDD1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04592D4" w14:textId="77777777" w:rsidR="00511718" w:rsidRPr="00C829F1" w:rsidRDefault="00511718" w:rsidP="003A5FEC">
            <w:pPr>
              <w:tabs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An economic assessment of analogue basal-bolus insulin versus human basal-bolus insulin in subjects with type 1 diabetes in the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2552" w:type="dxa"/>
          </w:tcPr>
          <w:p w14:paraId="581E9B1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almer 2007</w:t>
            </w:r>
          </w:p>
        </w:tc>
        <w:tc>
          <w:tcPr>
            <w:tcW w:w="4597" w:type="dxa"/>
          </w:tcPr>
          <w:p w14:paraId="292FC30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1718" w:rsidRPr="00C829F1" w14:paraId="17CB5286" w14:textId="77777777" w:rsidTr="003A5FEC">
        <w:tc>
          <w:tcPr>
            <w:tcW w:w="851" w:type="dxa"/>
          </w:tcPr>
          <w:p w14:paraId="1458FA9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4917A9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nderstanding a successful obesity prevention initiative in children under 5 from a systems perspective</w:t>
            </w:r>
          </w:p>
        </w:tc>
        <w:tc>
          <w:tcPr>
            <w:tcW w:w="2552" w:type="dxa"/>
          </w:tcPr>
          <w:p w14:paraId="4C1904F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wen 2018</w:t>
            </w:r>
          </w:p>
        </w:tc>
        <w:tc>
          <w:tcPr>
            <w:tcW w:w="4597" w:type="dxa"/>
          </w:tcPr>
          <w:p w14:paraId="76E0593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6D5A72F2" w14:textId="77777777" w:rsidTr="003A5FEC">
        <w:tc>
          <w:tcPr>
            <w:tcW w:w="851" w:type="dxa"/>
          </w:tcPr>
          <w:p w14:paraId="6E29935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C06D822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Community priority index: utility, applicability and validation for priority setting in community-based participatory research</w:t>
            </w:r>
          </w:p>
          <w:p w14:paraId="3D9E74A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2EF195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alihu</w:t>
            </w:r>
            <w:proofErr w:type="spellEnd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2015</w:t>
            </w:r>
          </w:p>
        </w:tc>
        <w:tc>
          <w:tcPr>
            <w:tcW w:w="4597" w:type="dxa"/>
          </w:tcPr>
          <w:p w14:paraId="29AD030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E9C375D" w14:textId="77777777" w:rsidTr="003A5FEC">
        <w:tc>
          <w:tcPr>
            <w:tcW w:w="851" w:type="dxa"/>
          </w:tcPr>
          <w:p w14:paraId="41F8965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8AD4FB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 systems analysis of health enhancing physical activity policy making at local level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  <w:proofErr w:type="spellEnd"/>
          </w:p>
        </w:tc>
        <w:tc>
          <w:tcPr>
            <w:tcW w:w="2552" w:type="dxa"/>
          </w:tcPr>
          <w:p w14:paraId="2BD808D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andu</w:t>
            </w:r>
            <w:proofErr w:type="spellEnd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2015</w:t>
            </w:r>
          </w:p>
        </w:tc>
        <w:tc>
          <w:tcPr>
            <w:tcW w:w="4597" w:type="dxa"/>
          </w:tcPr>
          <w:p w14:paraId="19D795D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nference papers</w:t>
            </w:r>
          </w:p>
        </w:tc>
      </w:tr>
      <w:tr w:rsidR="00511718" w:rsidRPr="00C829F1" w14:paraId="0EBA92CE" w14:textId="77777777" w:rsidTr="003A5FEC">
        <w:tc>
          <w:tcPr>
            <w:tcW w:w="851" w:type="dxa"/>
          </w:tcPr>
          <w:p w14:paraId="4A04D7F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6DD9E8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ngaging community stakeholders for school-based physical activity intervention</w:t>
            </w:r>
          </w:p>
        </w:tc>
        <w:tc>
          <w:tcPr>
            <w:tcW w:w="2552" w:type="dxa"/>
          </w:tcPr>
          <w:p w14:paraId="6F16A62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alsberg</w:t>
            </w:r>
            <w:proofErr w:type="spellEnd"/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2015</w:t>
            </w:r>
          </w:p>
        </w:tc>
        <w:tc>
          <w:tcPr>
            <w:tcW w:w="4597" w:type="dxa"/>
          </w:tcPr>
          <w:p w14:paraId="52F150E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idn’t use mental models and school based (not a population level) </w:t>
            </w:r>
          </w:p>
        </w:tc>
      </w:tr>
      <w:tr w:rsidR="00511718" w:rsidRPr="00C829F1" w14:paraId="3658923D" w14:textId="77777777" w:rsidTr="003A5FEC">
        <w:tc>
          <w:tcPr>
            <w:tcW w:w="851" w:type="dxa"/>
          </w:tcPr>
          <w:p w14:paraId="269EA23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EC2908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eveloping a systems-based framework of the factors influencing dietary and physical activity behaviours in ethnic minority populations living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- a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dedipac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2552" w:type="dxa"/>
          </w:tcPr>
          <w:p w14:paraId="792F050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oldsworth 2017</w:t>
            </w:r>
          </w:p>
        </w:tc>
        <w:tc>
          <w:tcPr>
            <w:tcW w:w="4597" w:type="dxa"/>
          </w:tcPr>
          <w:p w14:paraId="1BE1892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4150EE18" w14:textId="77777777" w:rsidTr="003A5FEC">
        <w:tc>
          <w:tcPr>
            <w:tcW w:w="851" w:type="dxa"/>
          </w:tcPr>
          <w:p w14:paraId="7EEEF08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F8F022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-over-time graphs: assessing perceived trends in healthy eating and active living environments an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cross 49 communities</w:t>
            </w:r>
          </w:p>
        </w:tc>
        <w:tc>
          <w:tcPr>
            <w:tcW w:w="2552" w:type="dxa"/>
          </w:tcPr>
          <w:p w14:paraId="1C525D2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oehne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97" w:type="dxa"/>
          </w:tcPr>
          <w:p w14:paraId="1ECD340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60E7E8CB" w14:textId="77777777" w:rsidTr="003A5FEC">
        <w:tc>
          <w:tcPr>
            <w:tcW w:w="851" w:type="dxa"/>
          </w:tcPr>
          <w:p w14:paraId="58CADF7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9ECB74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ddressing childhood obesity at every well-child visit - a systems approach to incorporating screening, prevention, and treatment into the primary care office visit</w:t>
            </w:r>
          </w:p>
        </w:tc>
        <w:tc>
          <w:tcPr>
            <w:tcW w:w="2552" w:type="dxa"/>
          </w:tcPr>
          <w:p w14:paraId="093FAB6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Kleve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7" w:type="dxa"/>
          </w:tcPr>
          <w:p w14:paraId="6A9E95D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50C82520" w14:textId="77777777" w:rsidTr="003A5FEC">
        <w:tc>
          <w:tcPr>
            <w:tcW w:w="851" w:type="dxa"/>
          </w:tcPr>
          <w:p w14:paraId="3BDAA5B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E141B8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Healthy kids, healthy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: findings from a group model building process in the rural southwest</w:t>
            </w:r>
          </w:p>
        </w:tc>
        <w:tc>
          <w:tcPr>
            <w:tcW w:w="2552" w:type="dxa"/>
          </w:tcPr>
          <w:p w14:paraId="7470A67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Keane 2015</w:t>
            </w:r>
          </w:p>
        </w:tc>
        <w:tc>
          <w:tcPr>
            <w:tcW w:w="4597" w:type="dxa"/>
          </w:tcPr>
          <w:p w14:paraId="20AE10D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031C3DE4" w14:textId="77777777" w:rsidTr="003A5FEC">
        <w:tc>
          <w:tcPr>
            <w:tcW w:w="851" w:type="dxa"/>
          </w:tcPr>
          <w:p w14:paraId="2945187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AC9416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ctivating a community: an agent-based model of romp &amp; chomp, a whole-of-community childhood obesity intervention</w:t>
            </w:r>
          </w:p>
        </w:tc>
        <w:tc>
          <w:tcPr>
            <w:tcW w:w="2552" w:type="dxa"/>
          </w:tcPr>
          <w:p w14:paraId="75DF365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Kasm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7" w:type="dxa"/>
          </w:tcPr>
          <w:p w14:paraId="0F35196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57F7C837" w14:textId="77777777" w:rsidTr="003A5FEC">
        <w:tc>
          <w:tcPr>
            <w:tcW w:w="851" w:type="dxa"/>
          </w:tcPr>
          <w:p w14:paraId="6D7F138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F1C97EE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Social networks and obesity among </w:t>
            </w:r>
            <w:proofErr w:type="spellStart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somali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 immigrants and refugees</w:t>
            </w:r>
          </w:p>
          <w:p w14:paraId="46FD624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1B0D97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Njeru 2020</w:t>
            </w:r>
          </w:p>
        </w:tc>
        <w:tc>
          <w:tcPr>
            <w:tcW w:w="4597" w:type="dxa"/>
          </w:tcPr>
          <w:p w14:paraId="7893C4F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898B16B" w14:textId="77777777" w:rsidTr="003A5FEC">
        <w:tc>
          <w:tcPr>
            <w:tcW w:w="851" w:type="dxa"/>
          </w:tcPr>
          <w:p w14:paraId="57C8D56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EAF87B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gent-bas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of noncommunicable diseases: a systematic review</w:t>
            </w:r>
          </w:p>
        </w:tc>
        <w:tc>
          <w:tcPr>
            <w:tcW w:w="2552" w:type="dxa"/>
          </w:tcPr>
          <w:p w14:paraId="3EF6534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ianogo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97" w:type="dxa"/>
          </w:tcPr>
          <w:p w14:paraId="0AE5451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71D4B735" w14:textId="77777777" w:rsidTr="003A5FEC">
        <w:tc>
          <w:tcPr>
            <w:tcW w:w="851" w:type="dxa"/>
          </w:tcPr>
          <w:p w14:paraId="34DB077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1BA903C" w14:textId="77777777" w:rsidR="00511718" w:rsidRPr="00C829F1" w:rsidRDefault="00511718" w:rsidP="003A5FEC">
            <w:pPr>
              <w:tabs>
                <w:tab w:val="left" w:pos="126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llaboration in complex systems: multilevel network analysis for community-based obesity prevention interventions</w:t>
            </w:r>
          </w:p>
        </w:tc>
        <w:tc>
          <w:tcPr>
            <w:tcW w:w="2552" w:type="dxa"/>
          </w:tcPr>
          <w:p w14:paraId="7D3C417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cglash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7" w:type="dxa"/>
          </w:tcPr>
          <w:p w14:paraId="0BA91D4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3BF684E" w14:textId="77777777" w:rsidTr="003A5FEC">
        <w:tc>
          <w:tcPr>
            <w:tcW w:w="851" w:type="dxa"/>
          </w:tcPr>
          <w:p w14:paraId="08854F9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D4BE81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ystems science methods in public health: dynamics, networks, and agents</w:t>
            </w:r>
          </w:p>
        </w:tc>
        <w:tc>
          <w:tcPr>
            <w:tcW w:w="2552" w:type="dxa"/>
          </w:tcPr>
          <w:p w14:paraId="6414959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uke 2012</w:t>
            </w:r>
          </w:p>
        </w:tc>
        <w:tc>
          <w:tcPr>
            <w:tcW w:w="4597" w:type="dxa"/>
          </w:tcPr>
          <w:p w14:paraId="04BAF7C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56C86A8C" w14:textId="77777777" w:rsidTr="003A5FEC">
        <w:tc>
          <w:tcPr>
            <w:tcW w:w="851" w:type="dxa"/>
          </w:tcPr>
          <w:p w14:paraId="31112CD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AF2DA6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Current situation and progress toward the 2030 health-related sustainable development goals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: a systematic analysis</w:t>
            </w:r>
          </w:p>
        </w:tc>
        <w:tc>
          <w:tcPr>
            <w:tcW w:w="2552" w:type="dxa"/>
          </w:tcPr>
          <w:p w14:paraId="51B24DA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en 2019</w:t>
            </w:r>
          </w:p>
        </w:tc>
        <w:tc>
          <w:tcPr>
            <w:tcW w:w="4597" w:type="dxa"/>
          </w:tcPr>
          <w:p w14:paraId="4059F99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548E280C" w14:textId="77777777" w:rsidTr="003A5FEC">
        <w:tc>
          <w:tcPr>
            <w:tcW w:w="851" w:type="dxa"/>
          </w:tcPr>
          <w:p w14:paraId="61AC572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B9821E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iet and physical activity of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female adolescents in their peer networks</w:t>
            </w:r>
          </w:p>
        </w:tc>
        <w:tc>
          <w:tcPr>
            <w:tcW w:w="2552" w:type="dxa"/>
          </w:tcPr>
          <w:p w14:paraId="065A41C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ung 2019</w:t>
            </w:r>
          </w:p>
        </w:tc>
        <w:tc>
          <w:tcPr>
            <w:tcW w:w="4597" w:type="dxa"/>
          </w:tcPr>
          <w:p w14:paraId="4F99A65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31D26D3" w14:textId="77777777" w:rsidTr="003A5FEC">
        <w:tc>
          <w:tcPr>
            <w:tcW w:w="851" w:type="dxa"/>
          </w:tcPr>
          <w:p w14:paraId="6CA33E2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D9470A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nderstanding health promotion policy processes: a study of the government adoption of the achievement program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2552" w:type="dxa"/>
          </w:tcPr>
          <w:p w14:paraId="52B294B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larke 2018</w:t>
            </w:r>
          </w:p>
        </w:tc>
        <w:tc>
          <w:tcPr>
            <w:tcW w:w="4597" w:type="dxa"/>
          </w:tcPr>
          <w:p w14:paraId="27FF95A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3BA1B981" w14:textId="77777777" w:rsidTr="003A5FEC">
        <w:tc>
          <w:tcPr>
            <w:tcW w:w="851" w:type="dxa"/>
          </w:tcPr>
          <w:p w14:paraId="6067297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0AFB37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nvironmental components of childhood obesity prevention interventions: an overview of systematic reviews</w:t>
            </w:r>
          </w:p>
        </w:tc>
        <w:tc>
          <w:tcPr>
            <w:tcW w:w="2552" w:type="dxa"/>
          </w:tcPr>
          <w:p w14:paraId="1F85D81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auchi 2016</w:t>
            </w:r>
          </w:p>
        </w:tc>
        <w:tc>
          <w:tcPr>
            <w:tcW w:w="4597" w:type="dxa"/>
          </w:tcPr>
          <w:p w14:paraId="6CC0CDB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54788335" w14:textId="77777777" w:rsidTr="003A5FEC">
        <w:tc>
          <w:tcPr>
            <w:tcW w:w="851" w:type="dxa"/>
          </w:tcPr>
          <w:p w14:paraId="46566EC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CE52EE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sing system mapping to help plan and implement city-wide action to promote physical activity</w:t>
            </w:r>
          </w:p>
        </w:tc>
        <w:tc>
          <w:tcPr>
            <w:tcW w:w="2552" w:type="dxa"/>
          </w:tcPr>
          <w:p w14:paraId="7F45F10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avill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97" w:type="dxa"/>
          </w:tcPr>
          <w:p w14:paraId="393C2C3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3C91CFC" w14:textId="77777777" w:rsidTr="003A5FEC">
        <w:tc>
          <w:tcPr>
            <w:tcW w:w="851" w:type="dxa"/>
          </w:tcPr>
          <w:p w14:paraId="2E4E6A9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15AD5C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ystems science and systems thinking for public health: a systematic review of the field</w:t>
            </w:r>
          </w:p>
        </w:tc>
        <w:tc>
          <w:tcPr>
            <w:tcW w:w="2552" w:type="dxa"/>
          </w:tcPr>
          <w:p w14:paraId="64C8075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arey 2015</w:t>
            </w:r>
          </w:p>
        </w:tc>
        <w:tc>
          <w:tcPr>
            <w:tcW w:w="4597" w:type="dxa"/>
          </w:tcPr>
          <w:p w14:paraId="68CF4CF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4CFC0C51" w14:textId="77777777" w:rsidTr="003A5FEC">
        <w:tc>
          <w:tcPr>
            <w:tcW w:w="851" w:type="dxa"/>
          </w:tcPr>
          <w:p w14:paraId="0569EDA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BCEEE1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ext steps in obesity prevention: applying the systems approach</w:t>
            </w:r>
          </w:p>
        </w:tc>
        <w:tc>
          <w:tcPr>
            <w:tcW w:w="2552" w:type="dxa"/>
          </w:tcPr>
          <w:p w14:paraId="5C91D58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uang 2013</w:t>
            </w:r>
          </w:p>
        </w:tc>
        <w:tc>
          <w:tcPr>
            <w:tcW w:w="4597" w:type="dxa"/>
          </w:tcPr>
          <w:p w14:paraId="61BA8E9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F51C1B2" w14:textId="77777777" w:rsidTr="003A5FEC">
        <w:tc>
          <w:tcPr>
            <w:tcW w:w="851" w:type="dxa"/>
          </w:tcPr>
          <w:p w14:paraId="7C716FB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6D8B09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systematic review of the evaluation of interventions to tackle children's food insecurity</w:t>
            </w:r>
          </w:p>
        </w:tc>
        <w:tc>
          <w:tcPr>
            <w:tcW w:w="2552" w:type="dxa"/>
          </w:tcPr>
          <w:p w14:paraId="61FAEE9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olley 2019</w:t>
            </w:r>
          </w:p>
        </w:tc>
        <w:tc>
          <w:tcPr>
            <w:tcW w:w="4597" w:type="dxa"/>
          </w:tcPr>
          <w:p w14:paraId="72A0D67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4DB71AB7" w14:textId="77777777" w:rsidTr="003A5FEC">
        <w:tc>
          <w:tcPr>
            <w:tcW w:w="851" w:type="dxa"/>
          </w:tcPr>
          <w:p w14:paraId="1E80915F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555BCD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Examining disparities in food accessibility among households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lumbu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hio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: an agent-based model</w:t>
            </w:r>
          </w:p>
        </w:tc>
        <w:tc>
          <w:tcPr>
            <w:tcW w:w="2552" w:type="dxa"/>
          </w:tcPr>
          <w:p w14:paraId="053A109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Koh 2019</w:t>
            </w:r>
          </w:p>
        </w:tc>
        <w:tc>
          <w:tcPr>
            <w:tcW w:w="4597" w:type="dxa"/>
          </w:tcPr>
          <w:p w14:paraId="1F9C640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37A7B5C3" w14:textId="77777777" w:rsidTr="003A5FEC">
        <w:tc>
          <w:tcPr>
            <w:tcW w:w="851" w:type="dxa"/>
          </w:tcPr>
          <w:p w14:paraId="0488D01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FA32A7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Designing an agent-based model for childhood obesity interventions: a case study of childobesity180</w:t>
            </w:r>
          </w:p>
        </w:tc>
        <w:tc>
          <w:tcPr>
            <w:tcW w:w="2552" w:type="dxa"/>
          </w:tcPr>
          <w:p w14:paraId="01A0EE9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ennessy 2016</w:t>
            </w:r>
          </w:p>
        </w:tc>
        <w:tc>
          <w:tcPr>
            <w:tcW w:w="4597" w:type="dxa"/>
          </w:tcPr>
          <w:p w14:paraId="15EE357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86779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0C34529D" w14:textId="77777777" w:rsidTr="003A5FEC">
        <w:tc>
          <w:tcPr>
            <w:tcW w:w="851" w:type="dxa"/>
          </w:tcPr>
          <w:p w14:paraId="37F4D57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6AE88C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 secure model: a comprehensive approach for obesity management</w:t>
            </w:r>
          </w:p>
        </w:tc>
        <w:tc>
          <w:tcPr>
            <w:tcW w:w="2552" w:type="dxa"/>
          </w:tcPr>
          <w:p w14:paraId="30C223D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Kapoor 2020</w:t>
            </w:r>
          </w:p>
        </w:tc>
        <w:tc>
          <w:tcPr>
            <w:tcW w:w="4597" w:type="dxa"/>
          </w:tcPr>
          <w:p w14:paraId="22E6D2D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53EE2C0C" w14:textId="77777777" w:rsidTr="003A5FEC">
        <w:tc>
          <w:tcPr>
            <w:tcW w:w="851" w:type="dxa"/>
          </w:tcPr>
          <w:p w14:paraId="4E51FAD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A1117F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ystems science and obesity policy: a novel framework for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nalyz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nd rethinking population-level planning</w:t>
            </w:r>
          </w:p>
        </w:tc>
        <w:tc>
          <w:tcPr>
            <w:tcW w:w="2552" w:type="dxa"/>
          </w:tcPr>
          <w:p w14:paraId="3CD072D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Johnston 2014</w:t>
            </w:r>
          </w:p>
        </w:tc>
        <w:tc>
          <w:tcPr>
            <w:tcW w:w="4597" w:type="dxa"/>
          </w:tcPr>
          <w:p w14:paraId="23D2400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4BF74776" w14:textId="77777777" w:rsidTr="003A5FEC">
        <w:tc>
          <w:tcPr>
            <w:tcW w:w="851" w:type="dxa"/>
          </w:tcPr>
          <w:p w14:paraId="731C9F5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C1A151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Complex systems </w:t>
            </w:r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roaches</w:t>
            </w:r>
            <w:proofErr w:type="gram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to diet: a systematic review</w:t>
            </w:r>
          </w:p>
        </w:tc>
        <w:tc>
          <w:tcPr>
            <w:tcW w:w="2552" w:type="dxa"/>
          </w:tcPr>
          <w:p w14:paraId="7FA8D61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angellie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7" w:type="dxa"/>
          </w:tcPr>
          <w:p w14:paraId="0B2956E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1B04FB54" w14:textId="77777777" w:rsidTr="003A5FEC">
        <w:tc>
          <w:tcPr>
            <w:tcW w:w="851" w:type="dxa"/>
          </w:tcPr>
          <w:p w14:paraId="687D638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D5F9D2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n investigation of factors affecting elementary school students'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values based on the system dynamics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</w:p>
        </w:tc>
        <w:tc>
          <w:tcPr>
            <w:tcW w:w="2552" w:type="dxa"/>
          </w:tcPr>
          <w:p w14:paraId="481C2DE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an 2014</w:t>
            </w:r>
          </w:p>
        </w:tc>
        <w:tc>
          <w:tcPr>
            <w:tcW w:w="4597" w:type="dxa"/>
          </w:tcPr>
          <w:p w14:paraId="7C1A60E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65F5E31A" w14:textId="77777777" w:rsidTr="003A5FEC">
        <w:tc>
          <w:tcPr>
            <w:tcW w:w="851" w:type="dxa"/>
          </w:tcPr>
          <w:p w14:paraId="292A84F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F3C654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imulating the impact of sugar-sweetened beverage warning labels in three cities</w:t>
            </w:r>
          </w:p>
        </w:tc>
        <w:tc>
          <w:tcPr>
            <w:tcW w:w="2552" w:type="dxa"/>
          </w:tcPr>
          <w:p w14:paraId="2B0540D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ee 2018</w:t>
            </w:r>
          </w:p>
        </w:tc>
        <w:tc>
          <w:tcPr>
            <w:tcW w:w="4597" w:type="dxa"/>
          </w:tcPr>
          <w:p w14:paraId="0394290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687C04D6" w14:textId="77777777" w:rsidTr="003A5FEC">
        <w:tc>
          <w:tcPr>
            <w:tcW w:w="851" w:type="dxa"/>
          </w:tcPr>
          <w:p w14:paraId="2516513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43551C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systems approach to obesity</w:t>
            </w:r>
          </w:p>
        </w:tc>
        <w:tc>
          <w:tcPr>
            <w:tcW w:w="2552" w:type="dxa"/>
          </w:tcPr>
          <w:p w14:paraId="6C8E8FF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ee 2017</w:t>
            </w:r>
          </w:p>
        </w:tc>
        <w:tc>
          <w:tcPr>
            <w:tcW w:w="4597" w:type="dxa"/>
          </w:tcPr>
          <w:p w14:paraId="3434CBD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46FD99CA" w14:textId="77777777" w:rsidTr="003A5FEC">
        <w:tc>
          <w:tcPr>
            <w:tcW w:w="851" w:type="dxa"/>
          </w:tcPr>
          <w:p w14:paraId="78D285D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F6686B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chool-based systems change for obesity prevention in adolescents: outcomes of the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strali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capital territory 'it's your move!'</w:t>
            </w:r>
          </w:p>
        </w:tc>
        <w:tc>
          <w:tcPr>
            <w:tcW w:w="2552" w:type="dxa"/>
          </w:tcPr>
          <w:p w14:paraId="5B4AF81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alakelli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97" w:type="dxa"/>
          </w:tcPr>
          <w:p w14:paraId="661B78F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chool based, didn’t use mental models</w:t>
            </w:r>
          </w:p>
        </w:tc>
      </w:tr>
      <w:tr w:rsidR="00511718" w:rsidRPr="00C829F1" w14:paraId="6C8B4C5C" w14:textId="77777777" w:rsidTr="003A5FEC">
        <w:tc>
          <w:tcPr>
            <w:tcW w:w="851" w:type="dxa"/>
          </w:tcPr>
          <w:p w14:paraId="0A01BB5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F7CD41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ystems science for obesity-related research questions: an introduction to the theme issue</w:t>
            </w:r>
          </w:p>
        </w:tc>
        <w:tc>
          <w:tcPr>
            <w:tcW w:w="2552" w:type="dxa"/>
          </w:tcPr>
          <w:p w14:paraId="72E16E3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abry 2014</w:t>
            </w:r>
          </w:p>
        </w:tc>
        <w:tc>
          <w:tcPr>
            <w:tcW w:w="4597" w:type="dxa"/>
          </w:tcPr>
          <w:p w14:paraId="4D4F0BF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6AA4C7B0" w14:textId="77777777" w:rsidTr="003A5FEC">
        <w:tc>
          <w:tcPr>
            <w:tcW w:w="851" w:type="dxa"/>
          </w:tcPr>
          <w:p w14:paraId="36FD5DC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102AA8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ystem dynamics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of childhood obesity</w:t>
            </w:r>
          </w:p>
        </w:tc>
        <w:tc>
          <w:tcPr>
            <w:tcW w:w="2552" w:type="dxa"/>
          </w:tcPr>
          <w:p w14:paraId="4E54C8B8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proofErr w:type="spellStart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Madahian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 2011</w:t>
            </w:r>
          </w:p>
          <w:p w14:paraId="25A5263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7" w:type="dxa"/>
          </w:tcPr>
          <w:p w14:paraId="4BB7F0F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5CB0F0C4" w14:textId="77777777" w:rsidTr="003A5FEC">
        <w:tc>
          <w:tcPr>
            <w:tcW w:w="851" w:type="dxa"/>
          </w:tcPr>
          <w:p w14:paraId="4E8DAA77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BD176E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vidence, theory and context--using intervention mapping to develop a school-based intervention to prevent obesity in children</w:t>
            </w:r>
          </w:p>
        </w:tc>
        <w:tc>
          <w:tcPr>
            <w:tcW w:w="2552" w:type="dxa"/>
          </w:tcPr>
          <w:p w14:paraId="1DCBC72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loyd 2011</w:t>
            </w:r>
          </w:p>
        </w:tc>
        <w:tc>
          <w:tcPr>
            <w:tcW w:w="4597" w:type="dxa"/>
          </w:tcPr>
          <w:p w14:paraId="2DA2E17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chool based, didn’t use mental models</w:t>
            </w:r>
          </w:p>
        </w:tc>
      </w:tr>
      <w:tr w:rsidR="00511718" w:rsidRPr="00C829F1" w14:paraId="1DBA14FA" w14:textId="77777777" w:rsidTr="003A5FEC">
        <w:tc>
          <w:tcPr>
            <w:tcW w:w="851" w:type="dxa"/>
          </w:tcPr>
          <w:p w14:paraId="0B117B2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8AF3D5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ssessing lifestyle interventions to improve cardiovascular health using an agent-based model</w:t>
            </w:r>
          </w:p>
        </w:tc>
        <w:tc>
          <w:tcPr>
            <w:tcW w:w="2552" w:type="dxa"/>
          </w:tcPr>
          <w:p w14:paraId="35D23F0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i 2014</w:t>
            </w:r>
          </w:p>
        </w:tc>
        <w:tc>
          <w:tcPr>
            <w:tcW w:w="4597" w:type="dxa"/>
          </w:tcPr>
          <w:p w14:paraId="5DC9B1E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07D7219" w14:textId="77777777" w:rsidTr="003A5FEC">
        <w:tc>
          <w:tcPr>
            <w:tcW w:w="851" w:type="dxa"/>
          </w:tcPr>
          <w:p w14:paraId="06C3878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633DFB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gent-bas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of chronic diseases: a narrative review and future research directions</w:t>
            </w:r>
          </w:p>
        </w:tc>
        <w:tc>
          <w:tcPr>
            <w:tcW w:w="2552" w:type="dxa"/>
          </w:tcPr>
          <w:p w14:paraId="5F19A7B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i 2016</w:t>
            </w:r>
          </w:p>
        </w:tc>
        <w:tc>
          <w:tcPr>
            <w:tcW w:w="4597" w:type="dxa"/>
          </w:tcPr>
          <w:p w14:paraId="7643576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1BA49301" w14:textId="77777777" w:rsidTr="003A5FEC">
        <w:tc>
          <w:tcPr>
            <w:tcW w:w="851" w:type="dxa"/>
          </w:tcPr>
          <w:p w14:paraId="378EF4D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25381B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nderstanding out-of-home food environment, family restaurant choices, and childhood obesity with an agent-based huff model</w:t>
            </w:r>
          </w:p>
        </w:tc>
        <w:tc>
          <w:tcPr>
            <w:tcW w:w="2552" w:type="dxa"/>
          </w:tcPr>
          <w:p w14:paraId="58A450B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i 2018</w:t>
            </w:r>
          </w:p>
        </w:tc>
        <w:tc>
          <w:tcPr>
            <w:tcW w:w="4597" w:type="dxa"/>
          </w:tcPr>
          <w:p w14:paraId="32B9C41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30AF4D0" w14:textId="77777777" w:rsidTr="003A5FEC">
        <w:tc>
          <w:tcPr>
            <w:tcW w:w="851" w:type="dxa"/>
          </w:tcPr>
          <w:p w14:paraId="13A84F61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AF9F0B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imulation models of obesity: a review of the literature and implications for research and policy</w:t>
            </w:r>
          </w:p>
        </w:tc>
        <w:tc>
          <w:tcPr>
            <w:tcW w:w="2552" w:type="dxa"/>
          </w:tcPr>
          <w:p w14:paraId="21936F7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Levy 2011</w:t>
            </w:r>
          </w:p>
        </w:tc>
        <w:tc>
          <w:tcPr>
            <w:tcW w:w="4597" w:type="dxa"/>
          </w:tcPr>
          <w:p w14:paraId="30283F2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23D399E3" w14:textId="77777777" w:rsidTr="003A5FEC">
        <w:tc>
          <w:tcPr>
            <w:tcW w:w="851" w:type="dxa"/>
          </w:tcPr>
          <w:p w14:paraId="265E93E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55CAB3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ocial network analysis of group position, popularity, and sleep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mong us adolescents</w:t>
            </w:r>
          </w:p>
        </w:tc>
        <w:tc>
          <w:tcPr>
            <w:tcW w:w="2552" w:type="dxa"/>
          </w:tcPr>
          <w:p w14:paraId="1F20E32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Li 2019</w:t>
            </w:r>
          </w:p>
        </w:tc>
        <w:tc>
          <w:tcPr>
            <w:tcW w:w="4597" w:type="dxa"/>
          </w:tcPr>
          <w:p w14:paraId="4BB6186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2F31D766" w14:textId="77777777" w:rsidTr="003A5FEC">
        <w:tc>
          <w:tcPr>
            <w:tcW w:w="851" w:type="dxa"/>
          </w:tcPr>
          <w:p w14:paraId="07C36B37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EF4D6F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se of group model building to develop implementation strategies for early childhood obesity prevention</w:t>
            </w:r>
          </w:p>
        </w:tc>
        <w:tc>
          <w:tcPr>
            <w:tcW w:w="2552" w:type="dxa"/>
          </w:tcPr>
          <w:p w14:paraId="41E7FEE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Korn 2017</w:t>
            </w:r>
          </w:p>
        </w:tc>
        <w:tc>
          <w:tcPr>
            <w:tcW w:w="4597" w:type="dxa"/>
          </w:tcPr>
          <w:p w14:paraId="7C2B964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2C386E93" w14:textId="77777777" w:rsidTr="003A5FEC">
        <w:tc>
          <w:tcPr>
            <w:tcW w:w="851" w:type="dxa"/>
          </w:tcPr>
          <w:p w14:paraId="26212C3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1A9EA6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mparing complex perspectives on obesity drivers: action-driven communities and evidence-oriented experts</w:t>
            </w:r>
          </w:p>
        </w:tc>
        <w:tc>
          <w:tcPr>
            <w:tcW w:w="2552" w:type="dxa"/>
          </w:tcPr>
          <w:p w14:paraId="4E91987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cglash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7" w:type="dxa"/>
          </w:tcPr>
          <w:p w14:paraId="4293693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C10054D" w14:textId="77777777" w:rsidTr="003A5FEC">
        <w:tc>
          <w:tcPr>
            <w:tcW w:w="851" w:type="dxa"/>
          </w:tcPr>
          <w:p w14:paraId="0BF6C01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433FF2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sing a system dynamics model to study the obesity transition by socioeconomic status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t the country, regional and department levels</w:t>
            </w:r>
          </w:p>
        </w:tc>
        <w:tc>
          <w:tcPr>
            <w:tcW w:w="2552" w:type="dxa"/>
          </w:tcPr>
          <w:p w14:paraId="29D0825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eisel 2020</w:t>
            </w:r>
          </w:p>
        </w:tc>
        <w:tc>
          <w:tcPr>
            <w:tcW w:w="4597" w:type="dxa"/>
          </w:tcPr>
          <w:p w14:paraId="3F25112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494E6F32" w14:textId="77777777" w:rsidTr="003A5FEC">
        <w:tc>
          <w:tcPr>
            <w:tcW w:w="851" w:type="dxa"/>
          </w:tcPr>
          <w:p w14:paraId="5DA7FF5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0FA7D9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ocial network analysis of stakeholder networks from two community-based obesity prevention interventions</w:t>
            </w:r>
          </w:p>
        </w:tc>
        <w:tc>
          <w:tcPr>
            <w:tcW w:w="2552" w:type="dxa"/>
          </w:tcPr>
          <w:p w14:paraId="74B03E4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cglash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7" w:type="dxa"/>
          </w:tcPr>
          <w:p w14:paraId="285112E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074FD89D" w14:textId="77777777" w:rsidTr="003A5FEC">
        <w:tc>
          <w:tcPr>
            <w:tcW w:w="851" w:type="dxa"/>
          </w:tcPr>
          <w:p w14:paraId="610CBE1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0E6160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valuating a community-based public health intervention using a complex systems approach</w:t>
            </w:r>
          </w:p>
        </w:tc>
        <w:tc>
          <w:tcPr>
            <w:tcW w:w="2552" w:type="dxa"/>
          </w:tcPr>
          <w:p w14:paraId="55E907C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atheson 2018</w:t>
            </w:r>
          </w:p>
        </w:tc>
        <w:tc>
          <w:tcPr>
            <w:tcW w:w="4597" w:type="dxa"/>
          </w:tcPr>
          <w:p w14:paraId="67DC3E5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21921965" w14:textId="77777777" w:rsidTr="003A5FEC">
        <w:tc>
          <w:tcPr>
            <w:tcW w:w="851" w:type="dxa"/>
          </w:tcPr>
          <w:p w14:paraId="1D35A61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E30F2BB" w14:textId="77777777" w:rsidR="00511718" w:rsidRPr="00C829F1" w:rsidRDefault="00511718" w:rsidP="003A5FEC">
            <w:pPr>
              <w:tabs>
                <w:tab w:val="left" w:pos="9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etworks for prevention in 19 communities at the start of a large-scale community-based obesity prevention initiative</w:t>
            </w:r>
          </w:p>
        </w:tc>
        <w:tc>
          <w:tcPr>
            <w:tcW w:w="2552" w:type="dxa"/>
          </w:tcPr>
          <w:p w14:paraId="26DCC2E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arks 2018</w:t>
            </w:r>
          </w:p>
        </w:tc>
        <w:tc>
          <w:tcPr>
            <w:tcW w:w="4597" w:type="dxa"/>
          </w:tcPr>
          <w:p w14:paraId="7E2D0E7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525266F6" w14:textId="77777777" w:rsidTr="003A5FEC">
        <w:tc>
          <w:tcPr>
            <w:tcW w:w="851" w:type="dxa"/>
          </w:tcPr>
          <w:p w14:paraId="7CE509E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9B92D44" w14:textId="77777777" w:rsidR="00511718" w:rsidRPr="00C829F1" w:rsidRDefault="00511718" w:rsidP="003A5FEC">
            <w:pPr>
              <w:tabs>
                <w:tab w:val="left" w:pos="10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systematic approach to evaluating public health training: the obesity prevention in public health course</w:t>
            </w:r>
          </w:p>
        </w:tc>
        <w:tc>
          <w:tcPr>
            <w:tcW w:w="2552" w:type="dxa"/>
          </w:tcPr>
          <w:p w14:paraId="500A87C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ainor 2014</w:t>
            </w:r>
          </w:p>
        </w:tc>
        <w:tc>
          <w:tcPr>
            <w:tcW w:w="4597" w:type="dxa"/>
          </w:tcPr>
          <w:p w14:paraId="3F08DEA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CBCCBB2" w14:textId="77777777" w:rsidTr="003A5FEC">
        <w:tc>
          <w:tcPr>
            <w:tcW w:w="851" w:type="dxa"/>
          </w:tcPr>
          <w:p w14:paraId="3E44D15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11FFEF9" w14:textId="77777777" w:rsidR="00511718" w:rsidRPr="00C829F1" w:rsidRDefault="00511718" w:rsidP="003A5FEC">
            <w:pPr>
              <w:tabs>
                <w:tab w:val="left" w:pos="32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Neighbourhood effects on body constitution-a case study of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o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kong</w:t>
            </w:r>
            <w:proofErr w:type="spellEnd"/>
          </w:p>
        </w:tc>
        <w:tc>
          <w:tcPr>
            <w:tcW w:w="2552" w:type="dxa"/>
          </w:tcPr>
          <w:p w14:paraId="738586C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ow 2016</w:t>
            </w:r>
          </w:p>
        </w:tc>
        <w:tc>
          <w:tcPr>
            <w:tcW w:w="4597" w:type="dxa"/>
          </w:tcPr>
          <w:p w14:paraId="64903E8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0D637FA3" w14:textId="77777777" w:rsidTr="003A5FEC">
        <w:tc>
          <w:tcPr>
            <w:tcW w:w="851" w:type="dxa"/>
          </w:tcPr>
          <w:p w14:paraId="41DF13A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602AD8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ystems simulation model for assessing the sustainability and synergistic impacts of sugar-sweetened beverages tax and revenue recycling on childhood obesity prevention</w:t>
            </w:r>
          </w:p>
        </w:tc>
        <w:tc>
          <w:tcPr>
            <w:tcW w:w="2552" w:type="dxa"/>
          </w:tcPr>
          <w:p w14:paraId="4FC84AD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iu 2016</w:t>
            </w:r>
          </w:p>
        </w:tc>
        <w:tc>
          <w:tcPr>
            <w:tcW w:w="4597" w:type="dxa"/>
          </w:tcPr>
          <w:p w14:paraId="51ED084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9BCB485" w14:textId="77777777" w:rsidTr="003A5FEC">
        <w:tc>
          <w:tcPr>
            <w:tcW w:w="851" w:type="dxa"/>
          </w:tcPr>
          <w:p w14:paraId="3D243CA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2377B2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pplying pragmatic approaches to complex program evaluation: a case study of implementation of the new south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wale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et</w:t>
            </w:r>
            <w:proofErr w:type="gram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healthy at work program</w:t>
            </w:r>
          </w:p>
        </w:tc>
        <w:tc>
          <w:tcPr>
            <w:tcW w:w="2552" w:type="dxa"/>
          </w:tcPr>
          <w:p w14:paraId="157B7E2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Crane 2019</w:t>
            </w:r>
          </w:p>
        </w:tc>
        <w:tc>
          <w:tcPr>
            <w:tcW w:w="4597" w:type="dxa"/>
          </w:tcPr>
          <w:p w14:paraId="3DA262F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6AF0CF4D" w14:textId="77777777" w:rsidTr="003A5FEC">
        <w:tc>
          <w:tcPr>
            <w:tcW w:w="851" w:type="dxa"/>
          </w:tcPr>
          <w:p w14:paraId="77660AA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0B3E60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nderstanding the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ivelighte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® obesity prevention policy processes: an investigation using political science and systems thinking</w:t>
            </w:r>
          </w:p>
        </w:tc>
        <w:tc>
          <w:tcPr>
            <w:tcW w:w="2552" w:type="dxa"/>
          </w:tcPr>
          <w:p w14:paraId="308BDB3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larke 2020</w:t>
            </w:r>
          </w:p>
        </w:tc>
        <w:tc>
          <w:tcPr>
            <w:tcW w:w="4597" w:type="dxa"/>
          </w:tcPr>
          <w:p w14:paraId="00662D9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38736F8E" w14:textId="77777777" w:rsidTr="003A5FEC">
        <w:tc>
          <w:tcPr>
            <w:tcW w:w="851" w:type="dxa"/>
          </w:tcPr>
          <w:p w14:paraId="334DB31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6DB38DD" w14:textId="77777777" w:rsidR="00511718" w:rsidRPr="00C829F1" w:rsidRDefault="00511718" w:rsidP="003A5FEC">
            <w:pPr>
              <w:tabs>
                <w:tab w:val="left" w:pos="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nderstanding how local authorities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ddress obesity: a wider determinants of health perspective</w:t>
            </w:r>
          </w:p>
        </w:tc>
        <w:tc>
          <w:tcPr>
            <w:tcW w:w="2552" w:type="dxa"/>
          </w:tcPr>
          <w:p w14:paraId="63215E2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obles 2019</w:t>
            </w:r>
          </w:p>
        </w:tc>
        <w:tc>
          <w:tcPr>
            <w:tcW w:w="4597" w:type="dxa"/>
          </w:tcPr>
          <w:p w14:paraId="1225351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47D8F0A7" w14:textId="77777777" w:rsidTr="003A5FEC">
        <w:tc>
          <w:tcPr>
            <w:tcW w:w="851" w:type="dxa"/>
          </w:tcPr>
          <w:p w14:paraId="3F8B622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140EAD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 system dynamics model of the nutritional stages of the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lombi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  <w:tc>
          <w:tcPr>
            <w:tcW w:w="2552" w:type="dxa"/>
          </w:tcPr>
          <w:p w14:paraId="127D822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eisel 2016</w:t>
            </w:r>
          </w:p>
        </w:tc>
        <w:tc>
          <w:tcPr>
            <w:tcW w:w="4597" w:type="dxa"/>
          </w:tcPr>
          <w:p w14:paraId="73F6384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2E7D944" w14:textId="77777777" w:rsidTr="003A5FEC">
        <w:tc>
          <w:tcPr>
            <w:tcW w:w="851" w:type="dxa"/>
          </w:tcPr>
          <w:p w14:paraId="689504D1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7E6B11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systematic approach for the development of a kindergarten-based intervention for the prevention of obesity in preschool age children: the toybox-study</w:t>
            </w:r>
          </w:p>
        </w:tc>
        <w:tc>
          <w:tcPr>
            <w:tcW w:w="2552" w:type="dxa"/>
          </w:tcPr>
          <w:p w14:paraId="2823F60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anio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4597" w:type="dxa"/>
          </w:tcPr>
          <w:p w14:paraId="06A13E8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chool based, didn’t use mental models</w:t>
            </w:r>
          </w:p>
        </w:tc>
      </w:tr>
      <w:tr w:rsidR="00511718" w:rsidRPr="00C829F1" w14:paraId="76729A64" w14:textId="77777777" w:rsidTr="003A5FEC">
        <w:tc>
          <w:tcPr>
            <w:tcW w:w="851" w:type="dxa"/>
          </w:tcPr>
          <w:p w14:paraId="4386EFF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AB02CF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sing social network analysis to identify key </w:t>
            </w:r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ild care</w:t>
            </w:r>
            <w:proofErr w:type="gram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staff for obesity prevention interventions: a pilot study</w:t>
            </w:r>
          </w:p>
        </w:tc>
        <w:tc>
          <w:tcPr>
            <w:tcW w:w="2552" w:type="dxa"/>
          </w:tcPr>
          <w:p w14:paraId="43BB05C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arks 2013</w:t>
            </w:r>
          </w:p>
        </w:tc>
        <w:tc>
          <w:tcPr>
            <w:tcW w:w="4597" w:type="dxa"/>
          </w:tcPr>
          <w:p w14:paraId="78DAA18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52FB0B76" w14:textId="77777777" w:rsidTr="003A5FEC">
        <w:tc>
          <w:tcPr>
            <w:tcW w:w="851" w:type="dxa"/>
          </w:tcPr>
          <w:p w14:paraId="2599E7F0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C63B48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Investigating the diffusion of agent-based modelling and system dynamics modelling in population health and healthcare research</w:t>
            </w:r>
          </w:p>
        </w:tc>
        <w:tc>
          <w:tcPr>
            <w:tcW w:w="2552" w:type="dxa"/>
          </w:tcPr>
          <w:p w14:paraId="3811B72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Liu 2018</w:t>
            </w:r>
          </w:p>
        </w:tc>
        <w:tc>
          <w:tcPr>
            <w:tcW w:w="4597" w:type="dxa"/>
          </w:tcPr>
          <w:p w14:paraId="1AABFC4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228F290C" w14:textId="77777777" w:rsidTr="003A5FEC">
        <w:tc>
          <w:tcPr>
            <w:tcW w:w="851" w:type="dxa"/>
          </w:tcPr>
          <w:p w14:paraId="03F3808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F9608D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Integrating models of human behaviour between the individual and population levels to inform conservation interventions</w:t>
            </w:r>
          </w:p>
        </w:tc>
        <w:tc>
          <w:tcPr>
            <w:tcW w:w="2552" w:type="dxa"/>
          </w:tcPr>
          <w:p w14:paraId="29DE057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Dobson 2019</w:t>
            </w:r>
          </w:p>
        </w:tc>
        <w:tc>
          <w:tcPr>
            <w:tcW w:w="4597" w:type="dxa"/>
          </w:tcPr>
          <w:p w14:paraId="458536A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2BB57969" w14:textId="77777777" w:rsidTr="003A5FEC">
        <w:tc>
          <w:tcPr>
            <w:tcW w:w="851" w:type="dxa"/>
          </w:tcPr>
          <w:p w14:paraId="69266C8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21F4A19" w14:textId="77777777" w:rsidR="00511718" w:rsidRPr="00C829F1" w:rsidRDefault="00511718" w:rsidP="003A5FEC">
            <w:pPr>
              <w:tabs>
                <w:tab w:val="left" w:pos="175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ystems science and childhood obesity: a systematic review and new directions</w:t>
            </w:r>
          </w:p>
        </w:tc>
        <w:tc>
          <w:tcPr>
            <w:tcW w:w="2552" w:type="dxa"/>
          </w:tcPr>
          <w:p w14:paraId="056A51A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ckrellskinne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4597" w:type="dxa"/>
          </w:tcPr>
          <w:p w14:paraId="5ACAA8A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607866C1" w14:textId="77777777" w:rsidTr="003A5FEC">
        <w:tc>
          <w:tcPr>
            <w:tcW w:w="851" w:type="dxa"/>
          </w:tcPr>
          <w:p w14:paraId="6BFF7EC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3AF2C4D" w14:textId="77777777" w:rsidR="00511718" w:rsidRPr="00C829F1" w:rsidRDefault="00511718" w:rsidP="003A5FEC">
            <w:pPr>
              <w:tabs>
                <w:tab w:val="left" w:pos="1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chool beverage environment and children's energy expenditure associated with physical education class: an agent-based model simulation</w:t>
            </w:r>
          </w:p>
        </w:tc>
        <w:tc>
          <w:tcPr>
            <w:tcW w:w="2552" w:type="dxa"/>
          </w:tcPr>
          <w:p w14:paraId="32434CA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en 2017</w:t>
            </w:r>
          </w:p>
        </w:tc>
        <w:tc>
          <w:tcPr>
            <w:tcW w:w="4597" w:type="dxa"/>
          </w:tcPr>
          <w:p w14:paraId="5ADFA15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D732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05ABB9FF" w14:textId="77777777" w:rsidTr="003A5FEC">
        <w:tc>
          <w:tcPr>
            <w:tcW w:w="851" w:type="dxa"/>
          </w:tcPr>
          <w:p w14:paraId="060AD90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935808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lying systems thinking to knowledge mobilisation in public health</w:t>
            </w:r>
          </w:p>
        </w:tc>
        <w:tc>
          <w:tcPr>
            <w:tcW w:w="2552" w:type="dxa"/>
          </w:tcPr>
          <w:p w14:paraId="44903C0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aynes 2020</w:t>
            </w:r>
          </w:p>
        </w:tc>
        <w:tc>
          <w:tcPr>
            <w:tcW w:w="4597" w:type="dxa"/>
          </w:tcPr>
          <w:p w14:paraId="6C5B4D2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2BFDA84" w14:textId="77777777" w:rsidTr="003A5FEC">
        <w:tc>
          <w:tcPr>
            <w:tcW w:w="851" w:type="dxa"/>
          </w:tcPr>
          <w:p w14:paraId="280B239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E61E57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anging the future of obesity: science, policy, and action</w:t>
            </w:r>
          </w:p>
        </w:tc>
        <w:tc>
          <w:tcPr>
            <w:tcW w:w="2552" w:type="dxa"/>
          </w:tcPr>
          <w:p w14:paraId="1CAC351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ortmake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4597" w:type="dxa"/>
          </w:tcPr>
          <w:p w14:paraId="157D4B5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CF9A6CC" w14:textId="77777777" w:rsidTr="003A5FEC">
        <w:tc>
          <w:tcPr>
            <w:tcW w:w="851" w:type="dxa"/>
          </w:tcPr>
          <w:p w14:paraId="152EBD3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D1EAB5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Incorporating systems science principles into the development of obesity prevention interventions: principles, benefits, and challenges</w:t>
            </w:r>
          </w:p>
        </w:tc>
        <w:tc>
          <w:tcPr>
            <w:tcW w:w="2552" w:type="dxa"/>
          </w:tcPr>
          <w:p w14:paraId="5CA04C2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ittelsoh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97" w:type="dxa"/>
          </w:tcPr>
          <w:p w14:paraId="0C9721D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53123B17" w14:textId="77777777" w:rsidTr="003A5FEC">
        <w:tc>
          <w:tcPr>
            <w:tcW w:w="851" w:type="dxa"/>
          </w:tcPr>
          <w:p w14:paraId="30809F5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16DFED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Impact of a community-based pilot intervention to tackle childhood obesity: a 'whole-system approach' case study</w:t>
            </w:r>
          </w:p>
        </w:tc>
        <w:tc>
          <w:tcPr>
            <w:tcW w:w="2552" w:type="dxa"/>
          </w:tcPr>
          <w:p w14:paraId="03D71C7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adsby 2020</w:t>
            </w:r>
          </w:p>
        </w:tc>
        <w:tc>
          <w:tcPr>
            <w:tcW w:w="4597" w:type="dxa"/>
          </w:tcPr>
          <w:p w14:paraId="6E6C7D5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Didn’t bound the system, did not use mental models.</w:t>
            </w:r>
          </w:p>
        </w:tc>
      </w:tr>
      <w:tr w:rsidR="00511718" w:rsidRPr="00C829F1" w14:paraId="7CD2AF56" w14:textId="77777777" w:rsidTr="003A5FEC">
        <w:tc>
          <w:tcPr>
            <w:tcW w:w="851" w:type="dxa"/>
          </w:tcPr>
          <w:p w14:paraId="7D71C72E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0F32A2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st-effectiveness of preventing weight gain and obesity: what we know and what we need to know</w:t>
            </w:r>
          </w:p>
        </w:tc>
        <w:tc>
          <w:tcPr>
            <w:tcW w:w="2552" w:type="dxa"/>
          </w:tcPr>
          <w:p w14:paraId="5BA49FC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andjou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4597" w:type="dxa"/>
          </w:tcPr>
          <w:p w14:paraId="5592D3C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597AF4EC" w14:textId="77777777" w:rsidTr="003A5FEC">
        <w:tc>
          <w:tcPr>
            <w:tcW w:w="851" w:type="dxa"/>
          </w:tcPr>
          <w:p w14:paraId="399D6BB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73AB79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sing agent-based models to develop public policy about food behaviours: future directions and recommendations</w:t>
            </w:r>
          </w:p>
        </w:tc>
        <w:tc>
          <w:tcPr>
            <w:tcW w:w="2552" w:type="dxa"/>
          </w:tcPr>
          <w:p w14:paraId="52A1900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iabbanelli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97" w:type="dxa"/>
          </w:tcPr>
          <w:p w14:paraId="1B1ECED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F1920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61A85DB7" w14:textId="77777777" w:rsidTr="003A5FEC">
        <w:tc>
          <w:tcPr>
            <w:tcW w:w="851" w:type="dxa"/>
          </w:tcPr>
          <w:p w14:paraId="5D12E34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8A67AC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sing systems science to understand the determinants of inequities in healthy eating</w:t>
            </w:r>
          </w:p>
        </w:tc>
        <w:tc>
          <w:tcPr>
            <w:tcW w:w="2552" w:type="dxa"/>
          </w:tcPr>
          <w:p w14:paraId="65C0150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Friel 2017</w:t>
            </w:r>
          </w:p>
        </w:tc>
        <w:tc>
          <w:tcPr>
            <w:tcW w:w="4597" w:type="dxa"/>
          </w:tcPr>
          <w:p w14:paraId="14F3A25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8B3186C" w14:textId="77777777" w:rsidTr="003A5FEC">
        <w:tc>
          <w:tcPr>
            <w:tcW w:w="851" w:type="dxa"/>
          </w:tcPr>
          <w:p w14:paraId="13201B7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1CA398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sing group model building to describe the system driving unhealthy eating and identify intervention points: a participatory, stakeholder engagement approach in the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aribbean</w:t>
            </w:r>
            <w:proofErr w:type="spellEnd"/>
          </w:p>
        </w:tc>
        <w:tc>
          <w:tcPr>
            <w:tcW w:w="2552" w:type="dxa"/>
          </w:tcPr>
          <w:p w14:paraId="560D208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uariguat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97" w:type="dxa"/>
          </w:tcPr>
          <w:p w14:paraId="50A6590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3A84F59A" w14:textId="77777777" w:rsidTr="003A5FEC">
        <w:tc>
          <w:tcPr>
            <w:tcW w:w="851" w:type="dxa"/>
          </w:tcPr>
          <w:p w14:paraId="29BCB2C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4722C046" w14:textId="77777777" w:rsidR="00511718" w:rsidRPr="00C829F1" w:rsidRDefault="00511718" w:rsidP="003A5FEC">
            <w:pPr>
              <w:shd w:val="clear" w:color="auto" w:fill="FFFFFF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</w:pPr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Health warnings on sugar-sweetened beverages: simulation of impacts on diet and obesity among </w:t>
            </w:r>
            <w:proofErr w:type="spellStart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>u.s.</w:t>
            </w:r>
            <w:proofErr w:type="spellEnd"/>
            <w:r w:rsidRPr="00C829F1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GB"/>
              </w:rPr>
              <w:t xml:space="preserve"> Adults</w:t>
            </w:r>
          </w:p>
          <w:p w14:paraId="1B372AA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E6D023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rummo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7" w:type="dxa"/>
          </w:tcPr>
          <w:p w14:paraId="26FBE4B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2BC7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45EC8880" w14:textId="77777777" w:rsidTr="003A5FEC">
        <w:tc>
          <w:tcPr>
            <w:tcW w:w="851" w:type="dxa"/>
          </w:tcPr>
          <w:p w14:paraId="19CEDCA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FF3C5FD" w14:textId="77777777" w:rsidR="00511718" w:rsidRPr="00C829F1" w:rsidRDefault="00511718" w:rsidP="003A5FEC">
            <w:pPr>
              <w:tabs>
                <w:tab w:val="left" w:pos="13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hanging the future of obesity: science, policy, and action editorial comment</w:t>
            </w:r>
          </w:p>
        </w:tc>
        <w:tc>
          <w:tcPr>
            <w:tcW w:w="2552" w:type="dxa"/>
          </w:tcPr>
          <w:p w14:paraId="35FF542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ortmake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4597" w:type="dxa"/>
          </w:tcPr>
          <w:p w14:paraId="1F4C1C7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5A8BF9D8" w14:textId="77777777" w:rsidTr="003A5FEC">
        <w:tc>
          <w:tcPr>
            <w:tcW w:w="851" w:type="dxa"/>
          </w:tcPr>
          <w:p w14:paraId="1E3D61B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3DB047F" w14:textId="77777777" w:rsidR="00511718" w:rsidRPr="00C829F1" w:rsidRDefault="00511718" w:rsidP="003A5FEC">
            <w:pPr>
              <w:tabs>
                <w:tab w:val="left" w:pos="14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Tools and analytic techniques to synthesise community knowledge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bp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using computer-mediated participatory system modelling</w:t>
            </w:r>
          </w:p>
        </w:tc>
        <w:tc>
          <w:tcPr>
            <w:tcW w:w="2552" w:type="dxa"/>
          </w:tcPr>
          <w:p w14:paraId="7448538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ayward 2020</w:t>
            </w:r>
          </w:p>
        </w:tc>
        <w:tc>
          <w:tcPr>
            <w:tcW w:w="4597" w:type="dxa"/>
          </w:tcPr>
          <w:p w14:paraId="15B84DC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58C8595B" w14:textId="77777777" w:rsidTr="003A5FEC">
        <w:tc>
          <w:tcPr>
            <w:tcW w:w="851" w:type="dxa"/>
          </w:tcPr>
          <w:p w14:paraId="46FCC2A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9C4BC8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ackling poverty, treating obesity: a 'whole system' approach</w:t>
            </w:r>
          </w:p>
        </w:tc>
        <w:tc>
          <w:tcPr>
            <w:tcW w:w="2552" w:type="dxa"/>
          </w:tcPr>
          <w:p w14:paraId="3B80D5B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ayr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4597" w:type="dxa"/>
          </w:tcPr>
          <w:p w14:paraId="58949FE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4EC05F9D" w14:textId="77777777" w:rsidTr="003A5FEC">
        <w:tc>
          <w:tcPr>
            <w:tcW w:w="851" w:type="dxa"/>
          </w:tcPr>
          <w:p w14:paraId="1918E77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B7510F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community-based system dynamics approach suggests solutions for improving healthy food access in a low-income urban environment</w:t>
            </w:r>
          </w:p>
        </w:tc>
        <w:tc>
          <w:tcPr>
            <w:tcW w:w="2552" w:type="dxa"/>
          </w:tcPr>
          <w:p w14:paraId="051948F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ui 2019</w:t>
            </w:r>
          </w:p>
        </w:tc>
        <w:tc>
          <w:tcPr>
            <w:tcW w:w="4597" w:type="dxa"/>
          </w:tcPr>
          <w:p w14:paraId="36113F9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511718" w:rsidRPr="00C829F1" w14:paraId="267282DE" w14:textId="77777777" w:rsidTr="003A5FEC">
        <w:tc>
          <w:tcPr>
            <w:tcW w:w="851" w:type="dxa"/>
          </w:tcPr>
          <w:p w14:paraId="4520DDE1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8ECE465" w14:textId="77777777" w:rsidR="00511718" w:rsidRPr="00C829F1" w:rsidRDefault="00511718" w:rsidP="003A5FEC">
            <w:pPr>
              <w:tabs>
                <w:tab w:val="left" w:pos="30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systems science perspective and transdisciplinary models for food and nutrition security</w:t>
            </w:r>
          </w:p>
        </w:tc>
        <w:tc>
          <w:tcPr>
            <w:tcW w:w="2552" w:type="dxa"/>
          </w:tcPr>
          <w:p w14:paraId="5302C07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ammond 2012</w:t>
            </w:r>
          </w:p>
        </w:tc>
        <w:tc>
          <w:tcPr>
            <w:tcW w:w="4597" w:type="dxa"/>
          </w:tcPr>
          <w:p w14:paraId="2B9F9EC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A2B0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1C629139" w14:textId="77777777" w:rsidTr="003A5FEC">
        <w:tc>
          <w:tcPr>
            <w:tcW w:w="851" w:type="dxa"/>
          </w:tcPr>
          <w:p w14:paraId="12133CC4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70EF4F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Integrating complex systems thinking into epidemiologic research</w:t>
            </w:r>
          </w:p>
        </w:tc>
        <w:tc>
          <w:tcPr>
            <w:tcW w:w="2552" w:type="dxa"/>
          </w:tcPr>
          <w:p w14:paraId="63D7447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aimi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  <w:tc>
          <w:tcPr>
            <w:tcW w:w="4597" w:type="dxa"/>
          </w:tcPr>
          <w:p w14:paraId="546AB30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2A8C39D0" w14:textId="77777777" w:rsidTr="003A5FEC">
        <w:tc>
          <w:tcPr>
            <w:tcW w:w="851" w:type="dxa"/>
          </w:tcPr>
          <w:p w14:paraId="0C69F95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88F834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Using asset mapping to engage youth in community-based participatory research: </w:t>
            </w:r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 we</w:t>
            </w:r>
            <w:proofErr w:type="gram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project</w:t>
            </w:r>
          </w:p>
        </w:tc>
        <w:tc>
          <w:tcPr>
            <w:tcW w:w="2552" w:type="dxa"/>
          </w:tcPr>
          <w:p w14:paraId="14AD151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savel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7" w:type="dxa"/>
          </w:tcPr>
          <w:p w14:paraId="4F0FC1D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A697E2B" w14:textId="77777777" w:rsidTr="003A5FEC">
        <w:tc>
          <w:tcPr>
            <w:tcW w:w="851" w:type="dxa"/>
          </w:tcPr>
          <w:p w14:paraId="609298D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2FE0D0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evelopment of a systems science curriculum to engage rural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meric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teens in understanding and addressing childhood obesity prevention</w:t>
            </w:r>
          </w:p>
        </w:tc>
        <w:tc>
          <w:tcPr>
            <w:tcW w:w="2552" w:type="dxa"/>
          </w:tcPr>
          <w:p w14:paraId="1746A3B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Frerich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7" w:type="dxa"/>
          </w:tcPr>
          <w:p w14:paraId="0C03FCD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7E85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3F1D6E41" w14:textId="77777777" w:rsidTr="003A5FEC">
        <w:tc>
          <w:tcPr>
            <w:tcW w:w="851" w:type="dxa"/>
          </w:tcPr>
          <w:p w14:paraId="5C19F74F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B317AA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lying a mixed-methods evaluation to healthy kids, healthy communities</w:t>
            </w:r>
          </w:p>
        </w:tc>
        <w:tc>
          <w:tcPr>
            <w:tcW w:w="2552" w:type="dxa"/>
          </w:tcPr>
          <w:p w14:paraId="643C04A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rownson 2015</w:t>
            </w:r>
          </w:p>
        </w:tc>
        <w:tc>
          <w:tcPr>
            <w:tcW w:w="4597" w:type="dxa"/>
          </w:tcPr>
          <w:p w14:paraId="6D8C6C2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roach was not applied beyond the intervention development stage</w:t>
            </w:r>
          </w:p>
        </w:tc>
      </w:tr>
      <w:tr w:rsidR="00511718" w:rsidRPr="00C829F1" w14:paraId="6A64D81C" w14:textId="77777777" w:rsidTr="003A5FEC">
        <w:tc>
          <w:tcPr>
            <w:tcW w:w="851" w:type="dxa"/>
          </w:tcPr>
          <w:p w14:paraId="671B910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798669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dvancing systems thinking through the healthy kids, healthy communities evaluation</w:t>
            </w:r>
          </w:p>
        </w:tc>
        <w:tc>
          <w:tcPr>
            <w:tcW w:w="2552" w:type="dxa"/>
          </w:tcPr>
          <w:p w14:paraId="1CA51BB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alli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4597" w:type="dxa"/>
          </w:tcPr>
          <w:p w14:paraId="0524A89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roach was not applied beyond the intervention development stage</w:t>
            </w:r>
          </w:p>
        </w:tc>
      </w:tr>
      <w:tr w:rsidR="00511718" w:rsidRPr="00C829F1" w14:paraId="1AC19D24" w14:textId="77777777" w:rsidTr="003A5FEC">
        <w:tc>
          <w:tcPr>
            <w:tcW w:w="851" w:type="dxa"/>
          </w:tcPr>
          <w:p w14:paraId="39C3A4E8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19A1FF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‘</w:t>
            </w:r>
            <w:proofErr w:type="gram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Healthy Communities for Kids (BHCK)</w:t>
            </w:r>
          </w:p>
        </w:tc>
        <w:tc>
          <w:tcPr>
            <w:tcW w:w="2552" w:type="dxa"/>
          </w:tcPr>
          <w:p w14:paraId="30CA003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ittelsoh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4597" w:type="dxa"/>
          </w:tcPr>
          <w:p w14:paraId="5077B0A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pproach was not applied beyond the intervention development stage</w:t>
            </w:r>
          </w:p>
        </w:tc>
      </w:tr>
      <w:tr w:rsidR="00511718" w:rsidRPr="00C829F1" w14:paraId="504436D8" w14:textId="77777777" w:rsidTr="003A5FEC">
        <w:tc>
          <w:tcPr>
            <w:tcW w:w="851" w:type="dxa"/>
          </w:tcPr>
          <w:p w14:paraId="10B61BB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551E05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Intervening to reduce obesity: an agent-bas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pproach to assess the efficacy of network-based interventions</w:t>
            </w:r>
          </w:p>
        </w:tc>
        <w:tc>
          <w:tcPr>
            <w:tcW w:w="2552" w:type="dxa"/>
          </w:tcPr>
          <w:p w14:paraId="211877E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ayed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4597" w:type="dxa"/>
          </w:tcPr>
          <w:p w14:paraId="42BC638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479AB9EE" w14:textId="77777777" w:rsidTr="003A5FEC">
        <w:tc>
          <w:tcPr>
            <w:tcW w:w="851" w:type="dxa"/>
          </w:tcPr>
          <w:p w14:paraId="63F8EAC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5F53231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Promoting health at the community level: thinking globally, acting locally</w:t>
            </w:r>
          </w:p>
        </w:tc>
        <w:tc>
          <w:tcPr>
            <w:tcW w:w="2552" w:type="dxa"/>
          </w:tcPr>
          <w:p w14:paraId="1375100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conomo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4597" w:type="dxa"/>
          </w:tcPr>
          <w:p w14:paraId="0CF5AA8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2E7EF0B" w14:textId="77777777" w:rsidTr="003A5FEC">
        <w:tc>
          <w:tcPr>
            <w:tcW w:w="851" w:type="dxa"/>
          </w:tcPr>
          <w:p w14:paraId="15DBB99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96C102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ystems mapping of unhealthy food environments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ckland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schools: a case study</w:t>
            </w:r>
          </w:p>
        </w:tc>
        <w:tc>
          <w:tcPr>
            <w:tcW w:w="2552" w:type="dxa"/>
          </w:tcPr>
          <w:p w14:paraId="31B38AE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D'souza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97" w:type="dxa"/>
          </w:tcPr>
          <w:p w14:paraId="4FE442E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335CB59C" w14:textId="77777777" w:rsidTr="003A5FEC">
        <w:tc>
          <w:tcPr>
            <w:tcW w:w="851" w:type="dxa"/>
          </w:tcPr>
          <w:p w14:paraId="16CA18E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22AB162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Using group model building to understand factors that influence childhood obesity in an urban environment</w:t>
            </w:r>
          </w:p>
        </w:tc>
        <w:tc>
          <w:tcPr>
            <w:tcW w:w="2552" w:type="dxa"/>
          </w:tcPr>
          <w:p w14:paraId="1AE3EE6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elson 2015</w:t>
            </w:r>
          </w:p>
        </w:tc>
        <w:tc>
          <w:tcPr>
            <w:tcW w:w="4597" w:type="dxa"/>
          </w:tcPr>
          <w:p w14:paraId="353E555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02E5CB13" w14:textId="77777777" w:rsidTr="003A5FEC">
        <w:tc>
          <w:tcPr>
            <w:tcW w:w="851" w:type="dxa"/>
          </w:tcPr>
          <w:p w14:paraId="06AFF4B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74B0E08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 importance of systems thinking to address obesity</w:t>
            </w:r>
          </w:p>
        </w:tc>
        <w:tc>
          <w:tcPr>
            <w:tcW w:w="2552" w:type="dxa"/>
          </w:tcPr>
          <w:p w14:paraId="056619A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Finegood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4597" w:type="dxa"/>
          </w:tcPr>
          <w:p w14:paraId="38F3FAB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0A9238D1" w14:textId="77777777" w:rsidTr="003A5FEC">
        <w:tc>
          <w:tcPr>
            <w:tcW w:w="851" w:type="dxa"/>
          </w:tcPr>
          <w:p w14:paraId="44AC38C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E0BB9F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Three decades of new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zealand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adults obesity trends: an estimation of energy imbalance gaps using system dynamics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</w:p>
        </w:tc>
        <w:tc>
          <w:tcPr>
            <w:tcW w:w="2552" w:type="dxa"/>
          </w:tcPr>
          <w:p w14:paraId="42EADB2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Fallah-fini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7" w:type="dxa"/>
          </w:tcPr>
          <w:p w14:paraId="46E64281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28CA04AE" w14:textId="77777777" w:rsidTr="003A5FEC">
        <w:tc>
          <w:tcPr>
            <w:tcW w:w="851" w:type="dxa"/>
          </w:tcPr>
          <w:p w14:paraId="269A5742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0A1254B3" w14:textId="77777777" w:rsidR="00511718" w:rsidRPr="00C829F1" w:rsidRDefault="00511718" w:rsidP="003A5FEC">
            <w:pPr>
              <w:tabs>
                <w:tab w:val="left" w:pos="31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 systematic review of system dynamics and agent-based obesity models: evaluating obesity as part of the global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yndemic</w:t>
            </w:r>
            <w:proofErr w:type="spellEnd"/>
          </w:p>
        </w:tc>
        <w:tc>
          <w:tcPr>
            <w:tcW w:w="2552" w:type="dxa"/>
          </w:tcPr>
          <w:p w14:paraId="7C4802B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rshed 2019</w:t>
            </w:r>
          </w:p>
        </w:tc>
        <w:tc>
          <w:tcPr>
            <w:tcW w:w="4597" w:type="dxa"/>
          </w:tcPr>
          <w:p w14:paraId="719CD5F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49A5F62B" w14:textId="77777777" w:rsidTr="003A5FEC">
        <w:tc>
          <w:tcPr>
            <w:tcW w:w="851" w:type="dxa"/>
          </w:tcPr>
          <w:p w14:paraId="692262D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6736FE4A" w14:textId="77777777" w:rsidR="00511718" w:rsidRPr="00C829F1" w:rsidRDefault="00511718" w:rsidP="003A5FEC">
            <w:pPr>
              <w:tabs>
                <w:tab w:val="left" w:pos="16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 multifactorial obesity model developed from nationwide public health exposome data and modern computational analyses</w:t>
            </w:r>
          </w:p>
        </w:tc>
        <w:tc>
          <w:tcPr>
            <w:tcW w:w="2552" w:type="dxa"/>
          </w:tcPr>
          <w:p w14:paraId="43C6467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Gittner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4597" w:type="dxa"/>
          </w:tcPr>
          <w:p w14:paraId="2889CDB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12B80554" w14:textId="77777777" w:rsidTr="003A5FEC">
        <w:tc>
          <w:tcPr>
            <w:tcW w:w="851" w:type="dxa"/>
          </w:tcPr>
          <w:p w14:paraId="7EE19FCA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0BC163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Social network analysis of obesity-related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meric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church-based friendships</w:t>
            </w:r>
          </w:p>
        </w:tc>
        <w:tc>
          <w:tcPr>
            <w:tcW w:w="2552" w:type="dxa"/>
          </w:tcPr>
          <w:p w14:paraId="3AAD5CB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am 2019</w:t>
            </w:r>
          </w:p>
        </w:tc>
        <w:tc>
          <w:tcPr>
            <w:tcW w:w="4597" w:type="dxa"/>
          </w:tcPr>
          <w:p w14:paraId="27CA309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7ECBC6F6" w14:textId="77777777" w:rsidTr="003A5FEC">
        <w:tc>
          <w:tcPr>
            <w:tcW w:w="851" w:type="dxa"/>
          </w:tcPr>
          <w:p w14:paraId="38B1188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7D06783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ind maps and network analysis to evaluate conceptualization of complex issues: a case example evaluating systems science workshops for childhood obesity prevention</w:t>
            </w:r>
          </w:p>
        </w:tc>
        <w:tc>
          <w:tcPr>
            <w:tcW w:w="2552" w:type="dxa"/>
          </w:tcPr>
          <w:p w14:paraId="7C3E9DE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Frerich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7" w:type="dxa"/>
          </w:tcPr>
          <w:p w14:paraId="093CDBE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Only testing a tool of systems thinking</w:t>
            </w:r>
          </w:p>
        </w:tc>
      </w:tr>
      <w:tr w:rsidR="00511718" w:rsidRPr="00C829F1" w14:paraId="29B2DA53" w14:textId="77777777" w:rsidTr="003A5FEC">
        <w:tc>
          <w:tcPr>
            <w:tcW w:w="851" w:type="dxa"/>
          </w:tcPr>
          <w:p w14:paraId="6A9CBA1C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99CAFF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A scoping review of simulatio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in built environment and physical activity research: current status, gaps, and future directions for improving translation</w:t>
            </w:r>
          </w:p>
        </w:tc>
        <w:tc>
          <w:tcPr>
            <w:tcW w:w="2552" w:type="dxa"/>
          </w:tcPr>
          <w:p w14:paraId="2B188BB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Frerichs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7" w:type="dxa"/>
          </w:tcPr>
          <w:p w14:paraId="67B519FD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Review papers</w:t>
            </w:r>
          </w:p>
        </w:tc>
      </w:tr>
      <w:tr w:rsidR="00511718" w:rsidRPr="00C829F1" w14:paraId="42D9F63D" w14:textId="77777777" w:rsidTr="003A5FEC">
        <w:tc>
          <w:tcPr>
            <w:tcW w:w="851" w:type="dxa"/>
          </w:tcPr>
          <w:p w14:paraId="4D6E6CB5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04D2B5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Exploring network structure and the role of key stakeholders to understand the obesity prevention system in an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ustralian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metropolitan health service: study protocol</w:t>
            </w:r>
          </w:p>
        </w:tc>
        <w:tc>
          <w:tcPr>
            <w:tcW w:w="2552" w:type="dxa"/>
          </w:tcPr>
          <w:p w14:paraId="4B840B9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Jancey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7" w:type="dxa"/>
          </w:tcPr>
          <w:p w14:paraId="23BE2E33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F1BC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rial protocols</w:t>
            </w:r>
          </w:p>
        </w:tc>
      </w:tr>
      <w:tr w:rsidR="00511718" w:rsidRPr="00C829F1" w14:paraId="728B52C3" w14:textId="77777777" w:rsidTr="003A5FEC">
        <w:tc>
          <w:tcPr>
            <w:tcW w:w="851" w:type="dxa"/>
          </w:tcPr>
          <w:p w14:paraId="3EC8648B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8C5EEEE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ocial determinants of health inequalities: towards a theoretical perspective using systems science</w:t>
            </w:r>
          </w:p>
        </w:tc>
        <w:tc>
          <w:tcPr>
            <w:tcW w:w="2552" w:type="dxa"/>
          </w:tcPr>
          <w:p w14:paraId="4C6BF069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Jayasinghe 2015</w:t>
            </w:r>
          </w:p>
        </w:tc>
        <w:tc>
          <w:tcPr>
            <w:tcW w:w="4597" w:type="dxa"/>
          </w:tcPr>
          <w:p w14:paraId="63F2BEB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heoretical or commentary papers</w:t>
            </w:r>
          </w:p>
        </w:tc>
      </w:tr>
      <w:tr w:rsidR="00511718" w:rsidRPr="00C829F1" w14:paraId="38744EE0" w14:textId="77777777" w:rsidTr="003A5FEC">
        <w:tc>
          <w:tcPr>
            <w:tcW w:w="851" w:type="dxa"/>
          </w:tcPr>
          <w:p w14:paraId="65F2EC56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36195DB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Addressing obesity in Stevenage, Hertfordshire: a consultation with young people</w:t>
            </w:r>
          </w:p>
        </w:tc>
        <w:tc>
          <w:tcPr>
            <w:tcW w:w="2552" w:type="dxa"/>
          </w:tcPr>
          <w:p w14:paraId="41BEBAA4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Hamilton 2019</w:t>
            </w:r>
          </w:p>
        </w:tc>
        <w:tc>
          <w:tcPr>
            <w:tcW w:w="4597" w:type="dxa"/>
          </w:tcPr>
          <w:p w14:paraId="4D0AF56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Didn’t use mental model </w:t>
            </w:r>
          </w:p>
        </w:tc>
      </w:tr>
      <w:tr w:rsidR="00511718" w:rsidRPr="00C829F1" w14:paraId="2B275500" w14:textId="77777777" w:rsidTr="003A5FEC">
        <w:tc>
          <w:tcPr>
            <w:tcW w:w="851" w:type="dxa"/>
          </w:tcPr>
          <w:p w14:paraId="6102A989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3E2ED585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heffield-let's change4life: a whole systems approach to tackling overweight and obesity in children, young people and families-a local evaluation report</w:t>
            </w:r>
          </w:p>
        </w:tc>
        <w:tc>
          <w:tcPr>
            <w:tcW w:w="2552" w:type="dxa"/>
          </w:tcPr>
          <w:p w14:paraId="25C2269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Copeland 2020</w:t>
            </w:r>
          </w:p>
        </w:tc>
        <w:tc>
          <w:tcPr>
            <w:tcW w:w="4597" w:type="dxa"/>
          </w:tcPr>
          <w:p w14:paraId="244FF99A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Evaluation report for local efforts</w:t>
            </w:r>
          </w:p>
        </w:tc>
      </w:tr>
      <w:tr w:rsidR="00511718" w:rsidRPr="00C829F1" w14:paraId="617BEE60" w14:textId="77777777" w:rsidTr="003A5FEC">
        <w:tc>
          <w:tcPr>
            <w:tcW w:w="851" w:type="dxa"/>
          </w:tcPr>
          <w:p w14:paraId="1EF4A27D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2A0A65CF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Process evaluation and lessons learned from engaging local policymakers in the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b'more</w:t>
            </w:r>
            <w:proofErr w:type="spell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healthy communities for kids trial</w:t>
            </w:r>
          </w:p>
        </w:tc>
        <w:tc>
          <w:tcPr>
            <w:tcW w:w="2552" w:type="dxa"/>
          </w:tcPr>
          <w:p w14:paraId="6BF08C3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am 2019</w:t>
            </w:r>
          </w:p>
        </w:tc>
        <w:tc>
          <w:tcPr>
            <w:tcW w:w="4597" w:type="dxa"/>
          </w:tcPr>
          <w:p w14:paraId="064007E7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Not reporting behavioural or anthropometric outcomes</w:t>
            </w:r>
          </w:p>
        </w:tc>
      </w:tr>
      <w:tr w:rsidR="00511718" w:rsidRPr="00C829F1" w14:paraId="6465E421" w14:textId="77777777" w:rsidTr="003A5FEC">
        <w:tc>
          <w:tcPr>
            <w:tcW w:w="851" w:type="dxa"/>
          </w:tcPr>
          <w:p w14:paraId="6A74C153" w14:textId="77777777" w:rsidR="00511718" w:rsidRPr="00C829F1" w:rsidRDefault="00511718" w:rsidP="003A5FE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</w:tcPr>
          <w:p w14:paraId="1C296EF0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Campbelltown - changing our future: study protocol for a whole of system approach to childhood obesity in </w:t>
            </w:r>
            <w:proofErr w:type="gram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outh western</w:t>
            </w:r>
            <w:proofErr w:type="gramEnd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sydney</w:t>
            </w:r>
            <w:proofErr w:type="spellEnd"/>
          </w:p>
        </w:tc>
        <w:tc>
          <w:tcPr>
            <w:tcW w:w="2552" w:type="dxa"/>
          </w:tcPr>
          <w:p w14:paraId="7C91A23C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Maitland 2019</w:t>
            </w:r>
          </w:p>
        </w:tc>
        <w:tc>
          <w:tcPr>
            <w:tcW w:w="4597" w:type="dxa"/>
          </w:tcPr>
          <w:p w14:paraId="7A09C8B6" w14:textId="77777777" w:rsidR="00511718" w:rsidRPr="00C829F1" w:rsidRDefault="00511718" w:rsidP="003A5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F1">
              <w:rPr>
                <w:rFonts w:ascii="Times New Roman" w:hAnsi="Times New Roman" w:cs="Times New Roman"/>
                <w:sz w:val="20"/>
                <w:szCs w:val="20"/>
              </w:rPr>
              <w:t>Trial protocols</w:t>
            </w:r>
          </w:p>
        </w:tc>
      </w:tr>
    </w:tbl>
    <w:p w14:paraId="33EDA320" w14:textId="77777777" w:rsidR="00511718" w:rsidRDefault="00511718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  <w:sectPr w:rsidR="00511718" w:rsidSect="00F5666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E97D3FF" w14:textId="6CC42443" w:rsidR="00511718" w:rsidRPr="00831DCB" w:rsidRDefault="00C51F7F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51F7F">
        <w:rPr>
          <w:rFonts w:asciiTheme="majorBidi" w:hAnsiTheme="majorBidi" w:cstheme="majorBidi"/>
          <w:b/>
          <w:bCs/>
        </w:rPr>
        <w:lastRenderedPageBreak/>
        <w:t>Supplementary 3</w:t>
      </w:r>
      <w:r w:rsidR="00511718" w:rsidRPr="00831DCB">
        <w:rPr>
          <w:rFonts w:asciiTheme="majorBidi" w:hAnsiTheme="majorBidi" w:cstheme="majorBidi"/>
          <w:b/>
          <w:bCs/>
          <w:color w:val="000000" w:themeColor="text1"/>
        </w:rPr>
        <w:t>: The quality assessment of the included SW-C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1728"/>
        <w:gridCol w:w="4878"/>
        <w:gridCol w:w="1494"/>
      </w:tblGrid>
      <w:tr w:rsidR="00511718" w:rsidRPr="00831DCB" w14:paraId="59641C27" w14:textId="77777777" w:rsidTr="003A5FEC">
        <w:tc>
          <w:tcPr>
            <w:tcW w:w="0" w:type="auto"/>
            <w:gridSpan w:val="2"/>
            <w:shd w:val="clear" w:color="auto" w:fill="F2F2F2" w:themeFill="background1" w:themeFillShade="F2"/>
          </w:tcPr>
          <w:p w14:paraId="61ACC184" w14:textId="77777777" w:rsidR="00511718" w:rsidRPr="00831DCB" w:rsidRDefault="00511718" w:rsidP="003A5F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tems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88C3AA" w14:textId="77777777" w:rsidR="00511718" w:rsidRPr="00831DCB" w:rsidRDefault="00511718" w:rsidP="003A5F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quired Information to Meet Criter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8C71B04" w14:textId="77777777" w:rsidR="00511718" w:rsidRPr="00831DCB" w:rsidRDefault="00511718" w:rsidP="003A5F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viewer’s Judge </w:t>
            </w:r>
          </w:p>
        </w:tc>
      </w:tr>
      <w:tr w:rsidR="00511718" w:rsidRPr="00831DCB" w14:paraId="3AEE641C" w14:textId="77777777" w:rsidTr="003A5FEC">
        <w:tc>
          <w:tcPr>
            <w:tcW w:w="0" w:type="auto"/>
            <w:gridSpan w:val="2"/>
          </w:tcPr>
          <w:p w14:paraId="7098EABE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0" w:type="auto"/>
          </w:tcPr>
          <w:p w14:paraId="35726E6A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Identification of the study as stepped wedge trial</w:t>
            </w:r>
          </w:p>
        </w:tc>
        <w:tc>
          <w:tcPr>
            <w:tcW w:w="0" w:type="auto"/>
          </w:tcPr>
          <w:p w14:paraId="0202A7DC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511718" w:rsidRPr="00831DCB" w14:paraId="2CD6D2EF" w14:textId="77777777" w:rsidTr="003A5FEC">
        <w:tc>
          <w:tcPr>
            <w:tcW w:w="0" w:type="auto"/>
            <w:gridSpan w:val="2"/>
          </w:tcPr>
          <w:p w14:paraId="6683610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Authors</w:t>
            </w:r>
          </w:p>
        </w:tc>
        <w:tc>
          <w:tcPr>
            <w:tcW w:w="0" w:type="auto"/>
          </w:tcPr>
          <w:p w14:paraId="592F79F4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Contact details for the corresponding author</w:t>
            </w:r>
          </w:p>
        </w:tc>
        <w:tc>
          <w:tcPr>
            <w:tcW w:w="0" w:type="auto"/>
          </w:tcPr>
          <w:p w14:paraId="0D666900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7E95DEFD" w14:textId="77777777" w:rsidTr="003A5FEC">
        <w:tc>
          <w:tcPr>
            <w:tcW w:w="0" w:type="auto"/>
            <w:gridSpan w:val="2"/>
          </w:tcPr>
          <w:p w14:paraId="4866DB90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Trial design</w:t>
            </w:r>
          </w:p>
        </w:tc>
        <w:tc>
          <w:tcPr>
            <w:tcW w:w="0" w:type="auto"/>
          </w:tcPr>
          <w:p w14:paraId="2D01FAC1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Description of the trial design (e.g., parallel, cluster, non-inferiority, stepped wedge)</w:t>
            </w:r>
          </w:p>
        </w:tc>
        <w:tc>
          <w:tcPr>
            <w:tcW w:w="0" w:type="auto"/>
          </w:tcPr>
          <w:p w14:paraId="3FFD96F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19D6286C" w14:textId="77777777" w:rsidTr="003A5FEC">
        <w:trPr>
          <w:trHeight w:val="40"/>
        </w:trPr>
        <w:tc>
          <w:tcPr>
            <w:tcW w:w="0" w:type="auto"/>
            <w:vMerge w:val="restart"/>
          </w:tcPr>
          <w:p w14:paraId="56989ED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Methods</w:t>
            </w:r>
          </w:p>
        </w:tc>
        <w:tc>
          <w:tcPr>
            <w:tcW w:w="0" w:type="auto"/>
          </w:tcPr>
          <w:p w14:paraId="3813C0B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Participants </w:t>
            </w:r>
          </w:p>
        </w:tc>
        <w:tc>
          <w:tcPr>
            <w:tcW w:w="0" w:type="auto"/>
          </w:tcPr>
          <w:p w14:paraId="68D5991A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Eligibility criteria for participants/clusters and the settings where the data were</w:t>
            </w:r>
          </w:p>
          <w:p w14:paraId="655F6C1C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collected</w:t>
            </w:r>
          </w:p>
        </w:tc>
        <w:tc>
          <w:tcPr>
            <w:tcW w:w="0" w:type="auto"/>
          </w:tcPr>
          <w:p w14:paraId="18C35D12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28BD6C05" w14:textId="77777777" w:rsidTr="003A5FEC">
        <w:trPr>
          <w:trHeight w:val="37"/>
        </w:trPr>
        <w:tc>
          <w:tcPr>
            <w:tcW w:w="0" w:type="auto"/>
            <w:vMerge/>
          </w:tcPr>
          <w:p w14:paraId="47D98981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7D04A2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Interventions </w:t>
            </w:r>
          </w:p>
        </w:tc>
        <w:tc>
          <w:tcPr>
            <w:tcW w:w="0" w:type="auto"/>
          </w:tcPr>
          <w:p w14:paraId="7A27B4D5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Interventions intended for each group (cluster)</w:t>
            </w:r>
          </w:p>
        </w:tc>
        <w:tc>
          <w:tcPr>
            <w:tcW w:w="0" w:type="auto"/>
          </w:tcPr>
          <w:p w14:paraId="6051447D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593D09D8" w14:textId="77777777" w:rsidTr="003A5FEC">
        <w:trPr>
          <w:trHeight w:val="37"/>
        </w:trPr>
        <w:tc>
          <w:tcPr>
            <w:tcW w:w="0" w:type="auto"/>
            <w:vMerge/>
          </w:tcPr>
          <w:p w14:paraId="05E5B1E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E73D64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Objective </w:t>
            </w:r>
          </w:p>
        </w:tc>
        <w:tc>
          <w:tcPr>
            <w:tcW w:w="0" w:type="auto"/>
          </w:tcPr>
          <w:p w14:paraId="5D2B07E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Specific objective or hypothesis</w:t>
            </w:r>
          </w:p>
        </w:tc>
        <w:tc>
          <w:tcPr>
            <w:tcW w:w="0" w:type="auto"/>
          </w:tcPr>
          <w:p w14:paraId="56DC3729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09DF68F1" w14:textId="77777777" w:rsidTr="003A5FEC">
        <w:trPr>
          <w:trHeight w:val="37"/>
        </w:trPr>
        <w:tc>
          <w:tcPr>
            <w:tcW w:w="0" w:type="auto"/>
            <w:vMerge/>
          </w:tcPr>
          <w:p w14:paraId="15AF772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7B5BF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Outcome </w:t>
            </w:r>
          </w:p>
        </w:tc>
        <w:tc>
          <w:tcPr>
            <w:tcW w:w="0" w:type="auto"/>
          </w:tcPr>
          <w:p w14:paraId="228457DE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Clearly defined primary outcome for this report</w:t>
            </w:r>
          </w:p>
        </w:tc>
        <w:tc>
          <w:tcPr>
            <w:tcW w:w="0" w:type="auto"/>
          </w:tcPr>
          <w:p w14:paraId="4A2BB584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6F72F8C4" w14:textId="77777777" w:rsidTr="003A5FEC">
        <w:trPr>
          <w:trHeight w:val="37"/>
        </w:trPr>
        <w:tc>
          <w:tcPr>
            <w:tcW w:w="0" w:type="auto"/>
            <w:vMerge/>
          </w:tcPr>
          <w:p w14:paraId="5AC98CD0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12BE84D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Randomisation </w:t>
            </w:r>
          </w:p>
        </w:tc>
        <w:tc>
          <w:tcPr>
            <w:tcW w:w="0" w:type="auto"/>
          </w:tcPr>
          <w:p w14:paraId="0C7B7232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How participants/clusters were allocated to interventions</w:t>
            </w:r>
          </w:p>
        </w:tc>
        <w:tc>
          <w:tcPr>
            <w:tcW w:w="0" w:type="auto"/>
          </w:tcPr>
          <w:p w14:paraId="76D89FA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511718" w:rsidRPr="00831DCB" w14:paraId="54D0383D" w14:textId="77777777" w:rsidTr="003A5FEC">
        <w:trPr>
          <w:trHeight w:val="37"/>
        </w:trPr>
        <w:tc>
          <w:tcPr>
            <w:tcW w:w="0" w:type="auto"/>
            <w:vMerge/>
          </w:tcPr>
          <w:p w14:paraId="28BE66EC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7F3EF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Blinding </w:t>
            </w:r>
          </w:p>
        </w:tc>
        <w:tc>
          <w:tcPr>
            <w:tcW w:w="0" w:type="auto"/>
          </w:tcPr>
          <w:p w14:paraId="4B9FF574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Whether or not participants, caregivers, and those assessing the outcomes were</w:t>
            </w:r>
          </w:p>
          <w:p w14:paraId="52984DEA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blinded to group assignment</w:t>
            </w:r>
          </w:p>
        </w:tc>
        <w:tc>
          <w:tcPr>
            <w:tcW w:w="0" w:type="auto"/>
          </w:tcPr>
          <w:p w14:paraId="37F1DDA1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511718" w:rsidRPr="00831DCB" w14:paraId="0F954B9F" w14:textId="77777777" w:rsidTr="003A5FEC">
        <w:trPr>
          <w:trHeight w:val="40"/>
        </w:trPr>
        <w:tc>
          <w:tcPr>
            <w:tcW w:w="0" w:type="auto"/>
            <w:vMerge w:val="restart"/>
          </w:tcPr>
          <w:p w14:paraId="530A5254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4E053602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Numbers randomised </w:t>
            </w:r>
          </w:p>
        </w:tc>
        <w:tc>
          <w:tcPr>
            <w:tcW w:w="0" w:type="auto"/>
          </w:tcPr>
          <w:p w14:paraId="38F5CE3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Number of clusters (number of participants) randomised to each group;</w:t>
            </w:r>
          </w:p>
        </w:tc>
        <w:tc>
          <w:tcPr>
            <w:tcW w:w="0" w:type="auto"/>
          </w:tcPr>
          <w:p w14:paraId="48F58FAA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32282F88" w14:textId="77777777" w:rsidTr="003A5FEC">
        <w:trPr>
          <w:trHeight w:val="37"/>
        </w:trPr>
        <w:tc>
          <w:tcPr>
            <w:tcW w:w="0" w:type="auto"/>
            <w:vMerge/>
          </w:tcPr>
          <w:p w14:paraId="6D82C496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CA6AD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Recruitment </w:t>
            </w:r>
          </w:p>
        </w:tc>
        <w:tc>
          <w:tcPr>
            <w:tcW w:w="0" w:type="auto"/>
          </w:tcPr>
          <w:p w14:paraId="7C53222C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Trial status</w:t>
            </w:r>
          </w:p>
        </w:tc>
        <w:tc>
          <w:tcPr>
            <w:tcW w:w="0" w:type="auto"/>
          </w:tcPr>
          <w:p w14:paraId="1C52DE55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511718" w:rsidRPr="00831DCB" w14:paraId="0FF55752" w14:textId="77777777" w:rsidTr="003A5FEC">
        <w:trPr>
          <w:trHeight w:val="37"/>
        </w:trPr>
        <w:tc>
          <w:tcPr>
            <w:tcW w:w="0" w:type="auto"/>
            <w:vMerge/>
          </w:tcPr>
          <w:p w14:paraId="4AB44747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F4497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Number analysed </w:t>
            </w:r>
          </w:p>
        </w:tc>
        <w:tc>
          <w:tcPr>
            <w:tcW w:w="0" w:type="auto"/>
          </w:tcPr>
          <w:p w14:paraId="27970782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Number of participants analysed in each group (cluster)</w:t>
            </w:r>
          </w:p>
        </w:tc>
        <w:tc>
          <w:tcPr>
            <w:tcW w:w="0" w:type="auto"/>
          </w:tcPr>
          <w:p w14:paraId="6807D7F9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105BF05D" w14:textId="77777777" w:rsidTr="003A5FEC">
        <w:trPr>
          <w:trHeight w:val="37"/>
        </w:trPr>
        <w:tc>
          <w:tcPr>
            <w:tcW w:w="0" w:type="auto"/>
            <w:vMerge/>
          </w:tcPr>
          <w:p w14:paraId="52239724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6A1C51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Outcome </w:t>
            </w:r>
          </w:p>
        </w:tc>
        <w:tc>
          <w:tcPr>
            <w:tcW w:w="0" w:type="auto"/>
          </w:tcPr>
          <w:p w14:paraId="13CD19E8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For the primary outcome, a result for each group (cluster) and the estimated effect</w:t>
            </w:r>
          </w:p>
          <w:p w14:paraId="3E67A1E3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size and its precision</w:t>
            </w:r>
          </w:p>
        </w:tc>
        <w:tc>
          <w:tcPr>
            <w:tcW w:w="0" w:type="auto"/>
          </w:tcPr>
          <w:p w14:paraId="28BA5BAE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0F2313A3" w14:textId="77777777" w:rsidTr="003A5FEC">
        <w:trPr>
          <w:trHeight w:val="37"/>
        </w:trPr>
        <w:tc>
          <w:tcPr>
            <w:tcW w:w="0" w:type="auto"/>
            <w:vMerge/>
          </w:tcPr>
          <w:p w14:paraId="3220E492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ED8523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Harms </w:t>
            </w:r>
          </w:p>
        </w:tc>
        <w:tc>
          <w:tcPr>
            <w:tcW w:w="0" w:type="auto"/>
          </w:tcPr>
          <w:p w14:paraId="5D197039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Important adverse events or side effects</w:t>
            </w:r>
          </w:p>
        </w:tc>
        <w:tc>
          <w:tcPr>
            <w:tcW w:w="0" w:type="auto"/>
          </w:tcPr>
          <w:p w14:paraId="33F312C0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720EA614" w14:textId="77777777" w:rsidTr="003A5FEC">
        <w:trPr>
          <w:trHeight w:val="37"/>
        </w:trPr>
        <w:tc>
          <w:tcPr>
            <w:tcW w:w="0" w:type="auto"/>
            <w:vMerge/>
          </w:tcPr>
          <w:p w14:paraId="4FB51D6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367D77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Conclusions </w:t>
            </w:r>
          </w:p>
        </w:tc>
        <w:tc>
          <w:tcPr>
            <w:tcW w:w="0" w:type="auto"/>
          </w:tcPr>
          <w:p w14:paraId="2F783824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General interpretation of the results</w:t>
            </w:r>
          </w:p>
        </w:tc>
        <w:tc>
          <w:tcPr>
            <w:tcW w:w="0" w:type="auto"/>
          </w:tcPr>
          <w:p w14:paraId="320E84E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38D3F0E9" w14:textId="77777777" w:rsidTr="003A5FEC">
        <w:tc>
          <w:tcPr>
            <w:tcW w:w="0" w:type="auto"/>
            <w:gridSpan w:val="2"/>
          </w:tcPr>
          <w:p w14:paraId="370644A1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Trial registration</w:t>
            </w:r>
          </w:p>
        </w:tc>
        <w:tc>
          <w:tcPr>
            <w:tcW w:w="0" w:type="auto"/>
          </w:tcPr>
          <w:p w14:paraId="0683959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Registration number and name of trial register</w:t>
            </w:r>
          </w:p>
        </w:tc>
        <w:tc>
          <w:tcPr>
            <w:tcW w:w="0" w:type="auto"/>
          </w:tcPr>
          <w:p w14:paraId="010F08D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Yes </w:t>
            </w:r>
          </w:p>
        </w:tc>
      </w:tr>
      <w:tr w:rsidR="00511718" w:rsidRPr="00831DCB" w14:paraId="0D4CE4C1" w14:textId="77777777" w:rsidTr="003A5FEC">
        <w:tc>
          <w:tcPr>
            <w:tcW w:w="0" w:type="auto"/>
            <w:gridSpan w:val="2"/>
          </w:tcPr>
          <w:p w14:paraId="35CDE054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3623D8F9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</w:tcPr>
          <w:p w14:paraId="184795DC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No </w:t>
            </w:r>
          </w:p>
        </w:tc>
      </w:tr>
    </w:tbl>
    <w:p w14:paraId="59F06CB2" w14:textId="77777777" w:rsidR="00511718" w:rsidRPr="00831DCB" w:rsidRDefault="00511718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3CFF91C5" w14:textId="3DAB6183" w:rsidR="00511718" w:rsidRPr="00831DCB" w:rsidRDefault="00C51F7F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C51F7F">
        <w:rPr>
          <w:rFonts w:asciiTheme="majorBidi" w:hAnsiTheme="majorBidi" w:cstheme="majorBidi"/>
          <w:b/>
          <w:bCs/>
        </w:rPr>
        <w:t>Supplementary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</w:rPr>
        <w:t>4</w:t>
      </w:r>
      <w:r w:rsidR="00511718" w:rsidRPr="00831DCB">
        <w:rPr>
          <w:rFonts w:asciiTheme="majorBidi" w:hAnsiTheme="majorBidi" w:cstheme="majorBidi"/>
          <w:b/>
          <w:bCs/>
          <w:color w:val="000000" w:themeColor="text1"/>
        </w:rPr>
        <w:t xml:space="preserve">: The quality assessment of the included process evalu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338"/>
        <w:gridCol w:w="4593"/>
      </w:tblGrid>
      <w:tr w:rsidR="00511718" w:rsidRPr="00831DCB" w14:paraId="51788A6A" w14:textId="77777777" w:rsidTr="003A5FEC">
        <w:tc>
          <w:tcPr>
            <w:tcW w:w="0" w:type="auto"/>
            <w:shd w:val="clear" w:color="auto" w:fill="F2F2F2" w:themeFill="background1" w:themeFillShade="F2"/>
          </w:tcPr>
          <w:p w14:paraId="338802E4" w14:textId="77777777" w:rsidR="00511718" w:rsidRPr="00831DCB" w:rsidRDefault="00511718" w:rsidP="003A5F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udy details 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03E3B3E2" w14:textId="77777777" w:rsidR="00511718" w:rsidRPr="00831DCB" w:rsidRDefault="00511718" w:rsidP="003A5FE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aracteristics of process evaluation </w:t>
            </w:r>
          </w:p>
        </w:tc>
      </w:tr>
      <w:tr w:rsidR="00511718" w:rsidRPr="00831DCB" w14:paraId="6760A02A" w14:textId="77777777" w:rsidTr="003A5FEC">
        <w:tc>
          <w:tcPr>
            <w:tcW w:w="0" w:type="auto"/>
          </w:tcPr>
          <w:p w14:paraId="1862EFE2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Stated aim of study</w:t>
            </w:r>
          </w:p>
        </w:tc>
        <w:tc>
          <w:tcPr>
            <w:tcW w:w="0" w:type="auto"/>
            <w:gridSpan w:val="2"/>
          </w:tcPr>
          <w:p w14:paraId="26996FBE" w14:textId="77777777" w:rsidR="00511718" w:rsidRPr="00831DCB" w:rsidRDefault="00511718" w:rsidP="003A5F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To examine the SEA Change Portland process to identify significant events, enablers and barriers of its development and implementation to date</w:t>
            </w:r>
          </w:p>
        </w:tc>
      </w:tr>
      <w:tr w:rsidR="00511718" w:rsidRPr="00831DCB" w14:paraId="5357BE95" w14:textId="77777777" w:rsidTr="003A5FEC">
        <w:tc>
          <w:tcPr>
            <w:tcW w:w="0" w:type="auto"/>
          </w:tcPr>
          <w:p w14:paraId="00ED6ACA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Methods</w:t>
            </w:r>
          </w:p>
        </w:tc>
        <w:tc>
          <w:tcPr>
            <w:tcW w:w="0" w:type="auto"/>
            <w:gridSpan w:val="2"/>
          </w:tcPr>
          <w:p w14:paraId="2F2680B4" w14:textId="77777777" w:rsidR="00511718" w:rsidRPr="00831DCB" w:rsidRDefault="00511718" w:rsidP="003A5F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Data collection: Semi-structured interviews</w:t>
            </w:r>
          </w:p>
          <w:p w14:paraId="73245181" w14:textId="77777777" w:rsidR="00511718" w:rsidRPr="00831DCB" w:rsidRDefault="00511718" w:rsidP="003A5FE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Data analysis: Data were analysed under three key themes: collective impact, systems thinking, and asset-based community development (ABCD)</w:t>
            </w:r>
          </w:p>
        </w:tc>
      </w:tr>
      <w:tr w:rsidR="00511718" w:rsidRPr="00831DCB" w14:paraId="12915B58" w14:textId="77777777" w:rsidTr="003A5FEC">
        <w:tc>
          <w:tcPr>
            <w:tcW w:w="0" w:type="auto"/>
          </w:tcPr>
          <w:p w14:paraId="68372DF9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Details of participants</w:t>
            </w:r>
          </w:p>
        </w:tc>
        <w:tc>
          <w:tcPr>
            <w:tcW w:w="0" w:type="auto"/>
            <w:gridSpan w:val="2"/>
          </w:tcPr>
          <w:p w14:paraId="27EB8D1D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Eight steering group members and three community task team members.</w:t>
            </w:r>
          </w:p>
        </w:tc>
      </w:tr>
      <w:tr w:rsidR="00511718" w:rsidRPr="00831DCB" w14:paraId="1786E61C" w14:textId="77777777" w:rsidTr="003A5FEC">
        <w:tc>
          <w:tcPr>
            <w:tcW w:w="0" w:type="auto"/>
          </w:tcPr>
          <w:p w14:paraId="6D69EF38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Details of the programme</w:t>
            </w:r>
          </w:p>
        </w:tc>
        <w:tc>
          <w:tcPr>
            <w:tcW w:w="0" w:type="auto"/>
            <w:gridSpan w:val="2"/>
          </w:tcPr>
          <w:p w14:paraId="140B36A6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Description: community-led obesity prevention initiative </w:t>
            </w:r>
          </w:p>
          <w:p w14:paraId="0D3C4929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Target population: children aged 7–12 years</w:t>
            </w:r>
          </w:p>
          <w:p w14:paraId="5CCF6EFA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Theory: a systems-based approach</w:t>
            </w:r>
          </w:p>
          <w:p w14:paraId="1CE158C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Setting: The regional seaside town of Portland</w:t>
            </w:r>
          </w:p>
          <w:p w14:paraId="0C1833C6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Length/intensity: 12 months</w:t>
            </w:r>
          </w:p>
        </w:tc>
      </w:tr>
      <w:tr w:rsidR="00511718" w:rsidRPr="00831DCB" w14:paraId="1D5894F8" w14:textId="77777777" w:rsidTr="003A5FEC">
        <w:tc>
          <w:tcPr>
            <w:tcW w:w="0" w:type="auto"/>
            <w:gridSpan w:val="3"/>
            <w:shd w:val="clear" w:color="auto" w:fill="F2F2F2" w:themeFill="background1" w:themeFillShade="F2"/>
          </w:tcPr>
          <w:p w14:paraId="2D3675F9" w14:textId="77777777" w:rsidR="00511718" w:rsidRPr="00831DCB" w:rsidRDefault="00511718" w:rsidP="003A5F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0F0F0"/>
              </w:rPr>
              <w:t>Quality appraisal</w:t>
            </w:r>
          </w:p>
        </w:tc>
      </w:tr>
      <w:tr w:rsidR="00511718" w:rsidRPr="00831DCB" w14:paraId="3AE907C9" w14:textId="77777777" w:rsidTr="003A5FEC">
        <w:tc>
          <w:tcPr>
            <w:tcW w:w="0" w:type="auto"/>
            <w:shd w:val="clear" w:color="auto" w:fill="F2F2F2" w:themeFill="background1" w:themeFillShade="F2"/>
          </w:tcPr>
          <w:p w14:paraId="6A57BAD1" w14:textId="77777777" w:rsidR="00511718" w:rsidRPr="00831DCB" w:rsidRDefault="00511718" w:rsidP="003A5FE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0F0F0"/>
              </w:rPr>
            </w:pPr>
            <w:r w:rsidRPr="00831DC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0F0F0"/>
              </w:rPr>
              <w:t xml:space="preserve">Questions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A6E421" w14:textId="77777777" w:rsidR="00511718" w:rsidRPr="00831DCB" w:rsidRDefault="00511718" w:rsidP="003A5FE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0F0F0"/>
              </w:rPr>
            </w:pPr>
            <w:r w:rsidRPr="00831DC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0F0F0"/>
              </w:rPr>
              <w:t xml:space="preserve">Reviewer judgment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8A97AA" w14:textId="77777777" w:rsidR="00511718" w:rsidRPr="00831DCB" w:rsidRDefault="00511718" w:rsidP="003A5FE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0F0F0"/>
              </w:rPr>
            </w:pPr>
            <w:r w:rsidRPr="00831DC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0F0F0"/>
              </w:rPr>
              <w:t xml:space="preserve">Description </w:t>
            </w:r>
          </w:p>
        </w:tc>
      </w:tr>
      <w:tr w:rsidR="00511718" w:rsidRPr="00831DCB" w14:paraId="189F1F79" w14:textId="77777777" w:rsidTr="003A5FEC">
        <w:tc>
          <w:tcPr>
            <w:tcW w:w="0" w:type="auto"/>
          </w:tcPr>
          <w:p w14:paraId="18DC783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Were steps taken to minimise bias and error/increase rigour in sampling?</w:t>
            </w:r>
          </w:p>
        </w:tc>
        <w:tc>
          <w:tcPr>
            <w:tcW w:w="0" w:type="auto"/>
          </w:tcPr>
          <w:p w14:paraId="5CFDD4A3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Cannot tell </w:t>
            </w:r>
          </w:p>
        </w:tc>
        <w:tc>
          <w:tcPr>
            <w:tcW w:w="0" w:type="auto"/>
          </w:tcPr>
          <w:p w14:paraId="10D3638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Limited description of sampling method</w:t>
            </w:r>
          </w:p>
        </w:tc>
      </w:tr>
      <w:tr w:rsidR="00511718" w:rsidRPr="00831DCB" w14:paraId="283A2F86" w14:textId="77777777" w:rsidTr="003A5FEC">
        <w:tc>
          <w:tcPr>
            <w:tcW w:w="0" w:type="auto"/>
          </w:tcPr>
          <w:p w14:paraId="2B87131D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Were steps taken to minimise bias and error/increase rigour in data collection?</w:t>
            </w:r>
          </w:p>
        </w:tc>
        <w:tc>
          <w:tcPr>
            <w:tcW w:w="0" w:type="auto"/>
          </w:tcPr>
          <w:p w14:paraId="77F5152D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03A50C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Semi-structured, participants given the opportunity to ask questions and open-ended questions used, follow-up questions</w:t>
            </w:r>
          </w:p>
        </w:tc>
      </w:tr>
      <w:tr w:rsidR="00511718" w:rsidRPr="00831DCB" w14:paraId="093E9467" w14:textId="77777777" w:rsidTr="003A5FEC">
        <w:tc>
          <w:tcPr>
            <w:tcW w:w="0" w:type="auto"/>
          </w:tcPr>
          <w:p w14:paraId="5B3DEEDC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lastRenderedPageBreak/>
              <w:t>Were steps taken to minimise bias and error/increase rigour in data analysis?</w:t>
            </w:r>
          </w:p>
        </w:tc>
        <w:tc>
          <w:tcPr>
            <w:tcW w:w="0" w:type="auto"/>
          </w:tcPr>
          <w:p w14:paraId="72015D30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Cannot tell </w:t>
            </w:r>
          </w:p>
        </w:tc>
        <w:tc>
          <w:tcPr>
            <w:tcW w:w="0" w:type="auto"/>
          </w:tcPr>
          <w:p w14:paraId="3960F086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Thematic analysis conducted by one</w:t>
            </w:r>
          </w:p>
          <w:p w14:paraId="56F828B5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Interviewer, Insufficient detail to judge</w:t>
            </w:r>
          </w:p>
        </w:tc>
      </w:tr>
      <w:tr w:rsidR="00511718" w:rsidRPr="00831DCB" w14:paraId="11336D6A" w14:textId="77777777" w:rsidTr="003A5FEC">
        <w:tc>
          <w:tcPr>
            <w:tcW w:w="0" w:type="auto"/>
          </w:tcPr>
          <w:p w14:paraId="40CFF56E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Were the findings of the study grounded in/supported by data?</w:t>
            </w:r>
          </w:p>
        </w:tc>
        <w:tc>
          <w:tcPr>
            <w:tcW w:w="0" w:type="auto"/>
          </w:tcPr>
          <w:p w14:paraId="050757C7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5BF2678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The data presented illuminate/illustrate the findings</w:t>
            </w:r>
          </w:p>
        </w:tc>
      </w:tr>
      <w:tr w:rsidR="00511718" w:rsidRPr="00831DCB" w14:paraId="549FD459" w14:textId="77777777" w:rsidTr="003A5FEC">
        <w:tc>
          <w:tcPr>
            <w:tcW w:w="0" w:type="auto"/>
          </w:tcPr>
          <w:p w14:paraId="7CF9283D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here was good breadth and/or depth achieved in the findings?</w:t>
            </w:r>
          </w:p>
        </w:tc>
        <w:tc>
          <w:tcPr>
            <w:tcW w:w="0" w:type="auto"/>
          </w:tcPr>
          <w:p w14:paraId="7D8996DB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26D4293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Good breadth and depth</w:t>
            </w:r>
          </w:p>
        </w:tc>
      </w:tr>
      <w:tr w:rsidR="00511718" w:rsidRPr="00831DCB" w14:paraId="7CFED85D" w14:textId="77777777" w:rsidTr="003A5FEC">
        <w:tc>
          <w:tcPr>
            <w:tcW w:w="0" w:type="auto"/>
          </w:tcPr>
          <w:p w14:paraId="12A23719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The perspectives of interviewees were privileged?</w:t>
            </w:r>
          </w:p>
        </w:tc>
        <w:tc>
          <w:tcPr>
            <w:tcW w:w="0" w:type="auto"/>
          </w:tcPr>
          <w:p w14:paraId="7428689C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D422128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Their ‘voice’ is clearly represented in the data. </w:t>
            </w:r>
          </w:p>
        </w:tc>
      </w:tr>
      <w:tr w:rsidR="00511718" w:rsidRPr="00831DCB" w14:paraId="6552C33D" w14:textId="77777777" w:rsidTr="003A5FEC">
        <w:tc>
          <w:tcPr>
            <w:tcW w:w="0" w:type="auto"/>
            <w:gridSpan w:val="3"/>
            <w:shd w:val="clear" w:color="auto" w:fill="F2F2F2" w:themeFill="background1" w:themeFillShade="F2"/>
          </w:tcPr>
          <w:p w14:paraId="57BF6A02" w14:textId="77777777" w:rsidR="00511718" w:rsidRPr="00831DCB" w:rsidRDefault="00511718" w:rsidP="003A5F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0F0F0"/>
              </w:rPr>
              <w:t>Overall reliability and usefulness of findings</w:t>
            </w:r>
          </w:p>
        </w:tc>
      </w:tr>
      <w:tr w:rsidR="00511718" w:rsidRPr="00831DCB" w14:paraId="361E569E" w14:textId="77777777" w:rsidTr="003A5FEC">
        <w:tc>
          <w:tcPr>
            <w:tcW w:w="0" w:type="auto"/>
          </w:tcPr>
          <w:p w14:paraId="3318E64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liability of findings</w:t>
            </w:r>
          </w:p>
        </w:tc>
        <w:tc>
          <w:tcPr>
            <w:tcW w:w="0" w:type="auto"/>
            <w:gridSpan w:val="2"/>
          </w:tcPr>
          <w:p w14:paraId="5D4834CC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High </w:t>
            </w:r>
          </w:p>
        </w:tc>
      </w:tr>
      <w:tr w:rsidR="00511718" w:rsidRPr="00831DCB" w14:paraId="020B8566" w14:textId="77777777" w:rsidTr="003A5FEC">
        <w:tc>
          <w:tcPr>
            <w:tcW w:w="0" w:type="auto"/>
          </w:tcPr>
          <w:p w14:paraId="44EDC370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Usefulness of findings</w:t>
            </w:r>
          </w:p>
        </w:tc>
        <w:tc>
          <w:tcPr>
            <w:tcW w:w="0" w:type="auto"/>
            <w:gridSpan w:val="2"/>
          </w:tcPr>
          <w:p w14:paraId="706F89EF" w14:textId="77777777" w:rsidR="00511718" w:rsidRPr="00831DCB" w:rsidRDefault="00511718" w:rsidP="003A5FE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31DCB">
              <w:rPr>
                <w:rFonts w:asciiTheme="majorBidi" w:hAnsiTheme="majorBidi" w:cstheme="majorBidi"/>
                <w:sz w:val="20"/>
                <w:szCs w:val="20"/>
              </w:rPr>
              <w:t xml:space="preserve">High </w:t>
            </w:r>
          </w:p>
        </w:tc>
      </w:tr>
    </w:tbl>
    <w:p w14:paraId="0F093901" w14:textId="77777777" w:rsidR="00511718" w:rsidRPr="00831DCB" w:rsidRDefault="00511718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FDC8F83" w14:textId="77777777" w:rsidR="00511718" w:rsidRDefault="00511718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7B7A959D" w14:textId="77777777" w:rsidR="00511718" w:rsidRDefault="00511718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8CAA026" w14:textId="77777777" w:rsidR="00511718" w:rsidRDefault="00511718" w:rsidP="00511718">
      <w:pPr>
        <w:spacing w:after="24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0D82FD94" w14:textId="77777777" w:rsidR="00A27DCE" w:rsidRDefault="00A27DCE"/>
    <w:sectPr w:rsidR="00A27DCE" w:rsidSect="00976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4527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6E8BE1" w14:textId="77777777" w:rsidR="00FA06E6" w:rsidRDefault="00C51F7F" w:rsidP="006611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BF8E173" w14:textId="77777777" w:rsidR="00FA06E6" w:rsidRDefault="00C51F7F" w:rsidP="00E538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5429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09B35B" w14:textId="77777777" w:rsidR="00FA06E6" w:rsidRDefault="00C51F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48325B19" w14:textId="77777777" w:rsidR="00FA06E6" w:rsidRDefault="00C51F7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77DB5"/>
    <w:multiLevelType w:val="multilevel"/>
    <w:tmpl w:val="4C40A7C2"/>
    <w:lvl w:ilvl="0">
      <w:start w:val="1"/>
      <w:numFmt w:val="decimal"/>
      <w:lvlText w:val="%1."/>
      <w:lvlJc w:val="left"/>
      <w:pPr>
        <w:ind w:left="4613" w:hanging="360"/>
      </w:pPr>
    </w:lvl>
    <w:lvl w:ilvl="1">
      <w:start w:val="1"/>
      <w:numFmt w:val="decimal"/>
      <w:isLgl/>
      <w:lvlText w:val="%1.%2"/>
      <w:lvlJc w:val="left"/>
      <w:pPr>
        <w:ind w:left="461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97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97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33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33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69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69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53" w:hanging="1800"/>
      </w:pPr>
      <w:rPr>
        <w:rFonts w:hint="default"/>
      </w:rPr>
    </w:lvl>
  </w:abstractNum>
  <w:abstractNum w:abstractNumId="1" w15:restartNumberingAfterBreak="0">
    <w:nsid w:val="04822C07"/>
    <w:multiLevelType w:val="hybridMultilevel"/>
    <w:tmpl w:val="B9880BF0"/>
    <w:lvl w:ilvl="0" w:tplc="C31EF020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06AF255C"/>
    <w:multiLevelType w:val="hybridMultilevel"/>
    <w:tmpl w:val="CA1E5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533B2"/>
    <w:multiLevelType w:val="hybridMultilevel"/>
    <w:tmpl w:val="051415F8"/>
    <w:lvl w:ilvl="0" w:tplc="1C96EAB4">
      <w:start w:val="1"/>
      <w:numFmt w:val="decimal"/>
      <w:lvlText w:val="%1."/>
      <w:lvlJc w:val="left"/>
      <w:pPr>
        <w:ind w:left="360" w:hanging="360"/>
      </w:pPr>
    </w:lvl>
    <w:lvl w:ilvl="1" w:tplc="B1A6DDFE">
      <w:start w:val="1"/>
      <w:numFmt w:val="lowerLetter"/>
      <w:lvlText w:val="%2."/>
      <w:lvlJc w:val="left"/>
      <w:pPr>
        <w:ind w:left="1080" w:hanging="360"/>
      </w:pPr>
    </w:lvl>
    <w:lvl w:ilvl="2" w:tplc="E120062C">
      <w:start w:val="1"/>
      <w:numFmt w:val="lowerRoman"/>
      <w:lvlText w:val="%3."/>
      <w:lvlJc w:val="right"/>
      <w:pPr>
        <w:ind w:left="1800" w:hanging="180"/>
      </w:pPr>
    </w:lvl>
    <w:lvl w:ilvl="3" w:tplc="277AEF36">
      <w:start w:val="1"/>
      <w:numFmt w:val="decimal"/>
      <w:lvlText w:val="%4."/>
      <w:lvlJc w:val="left"/>
      <w:pPr>
        <w:ind w:left="2520" w:hanging="360"/>
      </w:pPr>
    </w:lvl>
    <w:lvl w:ilvl="4" w:tplc="AFC8FE9C">
      <w:start w:val="1"/>
      <w:numFmt w:val="lowerLetter"/>
      <w:lvlText w:val="%5."/>
      <w:lvlJc w:val="left"/>
      <w:pPr>
        <w:ind w:left="3240" w:hanging="360"/>
      </w:pPr>
    </w:lvl>
    <w:lvl w:ilvl="5" w:tplc="384620C8">
      <w:start w:val="1"/>
      <w:numFmt w:val="lowerRoman"/>
      <w:lvlText w:val="%6."/>
      <w:lvlJc w:val="right"/>
      <w:pPr>
        <w:ind w:left="3960" w:hanging="180"/>
      </w:pPr>
    </w:lvl>
    <w:lvl w:ilvl="6" w:tplc="EDB00BD8">
      <w:start w:val="1"/>
      <w:numFmt w:val="decimal"/>
      <w:lvlText w:val="%7."/>
      <w:lvlJc w:val="left"/>
      <w:pPr>
        <w:ind w:left="4680" w:hanging="360"/>
      </w:pPr>
    </w:lvl>
    <w:lvl w:ilvl="7" w:tplc="DB447488">
      <w:start w:val="1"/>
      <w:numFmt w:val="lowerLetter"/>
      <w:lvlText w:val="%8."/>
      <w:lvlJc w:val="left"/>
      <w:pPr>
        <w:ind w:left="5400" w:hanging="360"/>
      </w:pPr>
    </w:lvl>
    <w:lvl w:ilvl="8" w:tplc="E5EE6AD2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6060F9"/>
    <w:multiLevelType w:val="multilevel"/>
    <w:tmpl w:val="FA403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3942F7"/>
    <w:multiLevelType w:val="hybridMultilevel"/>
    <w:tmpl w:val="87F08E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5002E2"/>
    <w:multiLevelType w:val="hybridMultilevel"/>
    <w:tmpl w:val="4F5A928E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7" w15:restartNumberingAfterBreak="0">
    <w:nsid w:val="1CC8683F"/>
    <w:multiLevelType w:val="hybridMultilevel"/>
    <w:tmpl w:val="053628F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42742"/>
    <w:multiLevelType w:val="hybridMultilevel"/>
    <w:tmpl w:val="9BCC716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EC56DA"/>
    <w:multiLevelType w:val="hybridMultilevel"/>
    <w:tmpl w:val="2BDCDD1A"/>
    <w:lvl w:ilvl="0" w:tplc="BECAC1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447F63"/>
    <w:multiLevelType w:val="hybridMultilevel"/>
    <w:tmpl w:val="7A22F01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4D696A"/>
    <w:multiLevelType w:val="hybridMultilevel"/>
    <w:tmpl w:val="2FF4300A"/>
    <w:lvl w:ilvl="0" w:tplc="5D4A6DBA">
      <w:start w:val="1"/>
      <w:numFmt w:val="decimal"/>
      <w:lvlText w:val="%1)"/>
      <w:lvlJc w:val="left"/>
      <w:pPr>
        <w:ind w:left="883" w:hanging="360"/>
      </w:pPr>
      <w:rPr>
        <w:rFonts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12" w15:restartNumberingAfterBreak="0">
    <w:nsid w:val="204F3BB5"/>
    <w:multiLevelType w:val="hybridMultilevel"/>
    <w:tmpl w:val="A5F05F1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6B5D9E"/>
    <w:multiLevelType w:val="hybridMultilevel"/>
    <w:tmpl w:val="A15E2B7A"/>
    <w:lvl w:ilvl="0" w:tplc="0C090011">
      <w:start w:val="1"/>
      <w:numFmt w:val="decimal"/>
      <w:lvlText w:val="%1)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296B380D"/>
    <w:multiLevelType w:val="hybridMultilevel"/>
    <w:tmpl w:val="72D6FB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876ADB"/>
    <w:multiLevelType w:val="hybridMultilevel"/>
    <w:tmpl w:val="30268AC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890BB6"/>
    <w:multiLevelType w:val="hybridMultilevel"/>
    <w:tmpl w:val="1312F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347F21"/>
    <w:multiLevelType w:val="hybridMultilevel"/>
    <w:tmpl w:val="D3DE9D8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3E45B8"/>
    <w:multiLevelType w:val="hybridMultilevel"/>
    <w:tmpl w:val="C7D26988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9" w15:restartNumberingAfterBreak="0">
    <w:nsid w:val="3B735D28"/>
    <w:multiLevelType w:val="hybridMultilevel"/>
    <w:tmpl w:val="6FB60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297203"/>
    <w:multiLevelType w:val="hybridMultilevel"/>
    <w:tmpl w:val="69D6BD6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3657FA"/>
    <w:multiLevelType w:val="hybridMultilevel"/>
    <w:tmpl w:val="2FF4300A"/>
    <w:lvl w:ilvl="0" w:tplc="5D4A6DBA">
      <w:start w:val="1"/>
      <w:numFmt w:val="decimal"/>
      <w:lvlText w:val="%1)"/>
      <w:lvlJc w:val="left"/>
      <w:pPr>
        <w:ind w:left="883" w:hanging="360"/>
      </w:pPr>
      <w:rPr>
        <w:rFonts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2" w15:restartNumberingAfterBreak="0">
    <w:nsid w:val="481109D6"/>
    <w:multiLevelType w:val="hybridMultilevel"/>
    <w:tmpl w:val="01627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AC425A"/>
    <w:multiLevelType w:val="hybridMultilevel"/>
    <w:tmpl w:val="2FF4300A"/>
    <w:lvl w:ilvl="0" w:tplc="5D4A6DBA">
      <w:start w:val="1"/>
      <w:numFmt w:val="decimal"/>
      <w:lvlText w:val="%1)"/>
      <w:lvlJc w:val="left"/>
      <w:pPr>
        <w:ind w:left="883" w:hanging="360"/>
      </w:pPr>
      <w:rPr>
        <w:rFonts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4" w15:restartNumberingAfterBreak="0">
    <w:nsid w:val="4CA46411"/>
    <w:multiLevelType w:val="hybridMultilevel"/>
    <w:tmpl w:val="5CB2A58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6A162A"/>
    <w:multiLevelType w:val="multilevel"/>
    <w:tmpl w:val="CE620D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6" w15:restartNumberingAfterBreak="0">
    <w:nsid w:val="4F192731"/>
    <w:multiLevelType w:val="multilevel"/>
    <w:tmpl w:val="7658B1B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B627703"/>
    <w:multiLevelType w:val="hybridMultilevel"/>
    <w:tmpl w:val="2312AB2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7F2BD5"/>
    <w:multiLevelType w:val="hybridMultilevel"/>
    <w:tmpl w:val="69CC5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CA5989"/>
    <w:multiLevelType w:val="hybridMultilevel"/>
    <w:tmpl w:val="4EB8551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CC6F75"/>
    <w:multiLevelType w:val="hybridMultilevel"/>
    <w:tmpl w:val="2FF4300A"/>
    <w:lvl w:ilvl="0" w:tplc="5D4A6DBA">
      <w:start w:val="1"/>
      <w:numFmt w:val="decimal"/>
      <w:lvlText w:val="%1)"/>
      <w:lvlJc w:val="left"/>
      <w:pPr>
        <w:ind w:left="883" w:hanging="360"/>
      </w:pPr>
      <w:rPr>
        <w:rFonts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31" w15:restartNumberingAfterBreak="0">
    <w:nsid w:val="714C2E60"/>
    <w:multiLevelType w:val="hybridMultilevel"/>
    <w:tmpl w:val="B4466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7644EC"/>
    <w:multiLevelType w:val="multilevel"/>
    <w:tmpl w:val="9DBEF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A625030"/>
    <w:multiLevelType w:val="hybridMultilevel"/>
    <w:tmpl w:val="1370FA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91215C"/>
    <w:multiLevelType w:val="hybridMultilevel"/>
    <w:tmpl w:val="B9880BF0"/>
    <w:lvl w:ilvl="0" w:tplc="C31EF020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5" w15:restartNumberingAfterBreak="0">
    <w:nsid w:val="7E596BC8"/>
    <w:multiLevelType w:val="hybridMultilevel"/>
    <w:tmpl w:val="2FF4300A"/>
    <w:lvl w:ilvl="0" w:tplc="5D4A6DBA">
      <w:start w:val="1"/>
      <w:numFmt w:val="decimal"/>
      <w:lvlText w:val="%1)"/>
      <w:lvlJc w:val="left"/>
      <w:pPr>
        <w:ind w:left="883" w:hanging="360"/>
      </w:pPr>
      <w:rPr>
        <w:rFonts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36" w15:restartNumberingAfterBreak="0">
    <w:nsid w:val="7F122FE5"/>
    <w:multiLevelType w:val="hybridMultilevel"/>
    <w:tmpl w:val="41A26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6468468">
    <w:abstractNumId w:val="27"/>
  </w:num>
  <w:num w:numId="2" w16cid:durableId="338041385">
    <w:abstractNumId w:val="6"/>
  </w:num>
  <w:num w:numId="3" w16cid:durableId="1165784906">
    <w:abstractNumId w:val="0"/>
  </w:num>
  <w:num w:numId="4" w16cid:durableId="562519348">
    <w:abstractNumId w:val="30"/>
  </w:num>
  <w:num w:numId="5" w16cid:durableId="1258635063">
    <w:abstractNumId w:val="4"/>
  </w:num>
  <w:num w:numId="6" w16cid:durableId="1395280369">
    <w:abstractNumId w:val="14"/>
  </w:num>
  <w:num w:numId="7" w16cid:durableId="1944455768">
    <w:abstractNumId w:val="8"/>
  </w:num>
  <w:num w:numId="8" w16cid:durableId="138545490">
    <w:abstractNumId w:val="20"/>
  </w:num>
  <w:num w:numId="9" w16cid:durableId="1316226590">
    <w:abstractNumId w:val="28"/>
  </w:num>
  <w:num w:numId="10" w16cid:durableId="1572276337">
    <w:abstractNumId w:val="19"/>
  </w:num>
  <w:num w:numId="11" w16cid:durableId="153884137">
    <w:abstractNumId w:val="1"/>
  </w:num>
  <w:num w:numId="12" w16cid:durableId="1318656341">
    <w:abstractNumId w:val="25"/>
  </w:num>
  <w:num w:numId="13" w16cid:durableId="439227664">
    <w:abstractNumId w:val="35"/>
  </w:num>
  <w:num w:numId="14" w16cid:durableId="1272669760">
    <w:abstractNumId w:val="23"/>
  </w:num>
  <w:num w:numId="15" w16cid:durableId="1899198602">
    <w:abstractNumId w:val="21"/>
  </w:num>
  <w:num w:numId="16" w16cid:durableId="207376774">
    <w:abstractNumId w:val="11"/>
  </w:num>
  <w:num w:numId="17" w16cid:durableId="1395658260">
    <w:abstractNumId w:val="26"/>
  </w:num>
  <w:num w:numId="18" w16cid:durableId="1094283976">
    <w:abstractNumId w:val="22"/>
  </w:num>
  <w:num w:numId="19" w16cid:durableId="746270917">
    <w:abstractNumId w:val="2"/>
  </w:num>
  <w:num w:numId="20" w16cid:durableId="1073116665">
    <w:abstractNumId w:val="9"/>
  </w:num>
  <w:num w:numId="21" w16cid:durableId="625281332">
    <w:abstractNumId w:val="36"/>
  </w:num>
  <w:num w:numId="22" w16cid:durableId="936905393">
    <w:abstractNumId w:val="31"/>
  </w:num>
  <w:num w:numId="23" w16cid:durableId="1308705514">
    <w:abstractNumId w:val="33"/>
  </w:num>
  <w:num w:numId="24" w16cid:durableId="1437407808">
    <w:abstractNumId w:val="15"/>
  </w:num>
  <w:num w:numId="25" w16cid:durableId="1017384820">
    <w:abstractNumId w:val="24"/>
  </w:num>
  <w:num w:numId="26" w16cid:durableId="297302649">
    <w:abstractNumId w:val="10"/>
  </w:num>
  <w:num w:numId="27" w16cid:durableId="1280986352">
    <w:abstractNumId w:val="17"/>
  </w:num>
  <w:num w:numId="28" w16cid:durableId="1306005293">
    <w:abstractNumId w:val="7"/>
  </w:num>
  <w:num w:numId="29" w16cid:durableId="1552304928">
    <w:abstractNumId w:val="34"/>
  </w:num>
  <w:num w:numId="30" w16cid:durableId="1563104158">
    <w:abstractNumId w:val="5"/>
  </w:num>
  <w:num w:numId="31" w16cid:durableId="1414738067">
    <w:abstractNumId w:val="32"/>
  </w:num>
  <w:num w:numId="32" w16cid:durableId="1011449843">
    <w:abstractNumId w:val="18"/>
  </w:num>
  <w:num w:numId="33" w16cid:durableId="1472823245">
    <w:abstractNumId w:val="13"/>
  </w:num>
  <w:num w:numId="34" w16cid:durableId="773012286">
    <w:abstractNumId w:val="3"/>
  </w:num>
  <w:num w:numId="35" w16cid:durableId="2114661655">
    <w:abstractNumId w:val="29"/>
  </w:num>
  <w:num w:numId="36" w16cid:durableId="124011855">
    <w:abstractNumId w:val="12"/>
  </w:num>
  <w:num w:numId="37" w16cid:durableId="100296925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sAQSlsZm5iaWlko6SsGpxcWZ+XkgBYa1AAdAChEsAAAA"/>
  </w:docVars>
  <w:rsids>
    <w:rsidRoot w:val="00511718"/>
    <w:rsid w:val="00511718"/>
    <w:rsid w:val="00597D91"/>
    <w:rsid w:val="00A27DCE"/>
    <w:rsid w:val="00B61EB2"/>
    <w:rsid w:val="00C5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1655E"/>
  <w15:chartTrackingRefBased/>
  <w15:docId w15:val="{6C70BD1C-40E7-4E98-BF26-4975627F2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718"/>
    <w:pPr>
      <w:spacing w:after="0" w:line="24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7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71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1718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i/>
      <w:szCs w:val="24"/>
    </w:rPr>
  </w:style>
  <w:style w:type="paragraph" w:styleId="Heading4">
    <w:name w:val="heading 4"/>
    <w:basedOn w:val="Normal"/>
    <w:link w:val="Heading4Char"/>
    <w:uiPriority w:val="9"/>
    <w:qFormat/>
    <w:rsid w:val="0051171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7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171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1718"/>
    <w:rPr>
      <w:rFonts w:ascii="Times New Roman" w:eastAsiaTheme="majorEastAsia" w:hAnsi="Times New Roman" w:cstheme="majorBidi"/>
      <w:b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1718"/>
    <w:rPr>
      <w:rFonts w:ascii="Times New Roman" w:eastAsia="Times New Roman" w:hAnsi="Times New Roman" w:cs="Times New Roman"/>
      <w:b/>
      <w:bCs/>
      <w:sz w:val="24"/>
      <w:szCs w:val="24"/>
      <w:lang w:val="en-AU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1171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718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71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1718"/>
    <w:rPr>
      <w:rFonts w:ascii="Calibri" w:eastAsia="SimSun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7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718"/>
    <w:rPr>
      <w:rFonts w:ascii="Segoe UI" w:eastAsia="SimSu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117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17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718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5117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718"/>
    <w:rPr>
      <w:rFonts w:eastAsia="SimSun"/>
    </w:rPr>
  </w:style>
  <w:style w:type="paragraph" w:styleId="TOCHeading">
    <w:name w:val="TOC Heading"/>
    <w:basedOn w:val="Heading1"/>
    <w:next w:val="Normal"/>
    <w:uiPriority w:val="39"/>
    <w:unhideWhenUsed/>
    <w:qFormat/>
    <w:rsid w:val="0051171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1171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117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11718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51171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171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1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7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718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718"/>
    <w:rPr>
      <w:rFonts w:eastAsia="SimSu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11718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1718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511718"/>
    <w:pPr>
      <w:spacing w:after="0" w:line="240" w:lineRule="auto"/>
    </w:pPr>
    <w:rPr>
      <w:rFonts w:eastAsia="SimSun"/>
    </w:rPr>
  </w:style>
  <w:style w:type="table" w:customStyle="1" w:styleId="TableGrid1">
    <w:name w:val="Table Grid1"/>
    <w:basedOn w:val="TableNormal"/>
    <w:next w:val="TableGrid"/>
    <w:uiPriority w:val="39"/>
    <w:rsid w:val="00511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11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1718"/>
    <w:pPr>
      <w:spacing w:after="0" w:line="240" w:lineRule="auto"/>
    </w:pPr>
    <w:rPr>
      <w:rFonts w:eastAsia="SimSun"/>
    </w:rPr>
  </w:style>
  <w:style w:type="table" w:customStyle="1" w:styleId="TableGrid21">
    <w:name w:val="Table Grid21"/>
    <w:basedOn w:val="TableNormal"/>
    <w:next w:val="TableGrid"/>
    <w:uiPriority w:val="39"/>
    <w:rsid w:val="00511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11718"/>
  </w:style>
  <w:style w:type="character" w:customStyle="1" w:styleId="apple-converted-space">
    <w:name w:val="apple-converted-space"/>
    <w:basedOn w:val="DefaultParagraphFont"/>
    <w:rsid w:val="0051171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11718"/>
  </w:style>
  <w:style w:type="character" w:customStyle="1" w:styleId="DateChar">
    <w:name w:val="Date Char"/>
    <w:basedOn w:val="DefaultParagraphFont"/>
    <w:link w:val="Date"/>
    <w:uiPriority w:val="99"/>
    <w:semiHidden/>
    <w:rsid w:val="00511718"/>
    <w:rPr>
      <w:rFonts w:eastAsia="SimSun"/>
    </w:rPr>
  </w:style>
  <w:style w:type="character" w:styleId="FollowedHyperlink">
    <w:name w:val="FollowedHyperlink"/>
    <w:basedOn w:val="DefaultParagraphFont"/>
    <w:uiPriority w:val="99"/>
    <w:semiHidden/>
    <w:unhideWhenUsed/>
    <w:rsid w:val="00511718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5117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511718"/>
  </w:style>
  <w:style w:type="character" w:styleId="PageNumber">
    <w:name w:val="page number"/>
    <w:basedOn w:val="DefaultParagraphFont"/>
    <w:uiPriority w:val="99"/>
    <w:semiHidden/>
    <w:unhideWhenUsed/>
    <w:rsid w:val="00511718"/>
  </w:style>
  <w:style w:type="paragraph" w:styleId="NormalWeb">
    <w:name w:val="Normal (Web)"/>
    <w:basedOn w:val="Normal"/>
    <w:uiPriority w:val="99"/>
    <w:unhideWhenUsed/>
    <w:rsid w:val="005117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1171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11718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511718"/>
  </w:style>
  <w:style w:type="table" w:customStyle="1" w:styleId="TableGrid3">
    <w:name w:val="Table Grid3"/>
    <w:basedOn w:val="TableNormal"/>
    <w:next w:val="TableGrid"/>
    <w:uiPriority w:val="39"/>
    <w:rsid w:val="00511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5117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1171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71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11718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511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923</Words>
  <Characters>28063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'd</dc:creator>
  <cp:keywords/>
  <dc:description/>
  <cp:lastModifiedBy>Moh'd</cp:lastModifiedBy>
  <cp:revision>1</cp:revision>
  <dcterms:created xsi:type="dcterms:W3CDTF">2022-07-28T13:37:00Z</dcterms:created>
  <dcterms:modified xsi:type="dcterms:W3CDTF">2022-07-28T13:46:00Z</dcterms:modified>
</cp:coreProperties>
</file>